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DA23B" w14:textId="7D701414" w:rsidR="003D2F93" w:rsidRPr="00632502" w:rsidRDefault="003D2F93" w:rsidP="00AC78D2">
      <w:pPr>
        <w:pStyle w:val="Title"/>
        <w:spacing w:after="120"/>
        <w:rPr>
          <w:i/>
          <w:iCs/>
        </w:rPr>
      </w:pPr>
      <w:r w:rsidRPr="00632502">
        <w:rPr>
          <w:i/>
          <w:iCs/>
        </w:rPr>
        <w:t>Supplementary Material</w:t>
      </w:r>
    </w:p>
    <w:p w14:paraId="12A43451" w14:textId="6D14DCA9" w:rsidR="00F81E25" w:rsidRDefault="00F81E25" w:rsidP="00F81E25">
      <w:pPr>
        <w:pStyle w:val="Heading1"/>
      </w:pPr>
      <w:r>
        <w:t>Supplementary Tables</w:t>
      </w:r>
    </w:p>
    <w:p w14:paraId="20FD2D24" w14:textId="31CFF985" w:rsidR="00F9402B" w:rsidRDefault="00B23101" w:rsidP="00996647">
      <w:pPr>
        <w:rPr>
          <w:rFonts w:cs="Times New Roman"/>
        </w:rPr>
      </w:pPr>
      <w:r w:rsidRPr="00F81E25">
        <w:rPr>
          <w:rFonts w:cs="Times New Roman"/>
          <w:b/>
          <w:bCs/>
        </w:rPr>
        <w:t>Supplementary Table</w:t>
      </w:r>
      <w:r w:rsidR="008A1D1B" w:rsidRPr="00F81E25">
        <w:rPr>
          <w:rFonts w:cs="Times New Roman"/>
          <w:b/>
          <w:bCs/>
        </w:rPr>
        <w:t xml:space="preserve"> 1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="008A1D1B">
        <w:rPr>
          <w:rFonts w:cs="Times New Roman"/>
        </w:rPr>
        <w:t xml:space="preserve">Demographic information </w:t>
      </w:r>
      <w:r w:rsidR="003D5093">
        <w:rPr>
          <w:rFonts w:cs="Times New Roman"/>
        </w:rPr>
        <w:t>of</w:t>
      </w:r>
      <w:r w:rsidR="008A1D1B">
        <w:rPr>
          <w:rFonts w:cs="Times New Roman"/>
        </w:rPr>
        <w:t xml:space="preserve"> each site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728"/>
        <w:gridCol w:w="1728"/>
        <w:gridCol w:w="1152"/>
        <w:gridCol w:w="1152"/>
      </w:tblGrid>
      <w:tr w:rsidR="00F9402B" w14:paraId="5E3EFA10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B97F7E" w14:textId="28051B7D" w:rsidR="00F9402B" w:rsidRPr="00560612" w:rsidRDefault="00EF1F01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niversity of Florida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65CCE35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15F7B08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FFA917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06A044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6721868F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10C1BD8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4F3C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ASD</w:t>
            </w:r>
          </w:p>
          <w:p w14:paraId="4557F520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3A770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NT</w:t>
            </w:r>
            <w:r>
              <w:rPr>
                <w:rFonts w:cs="Times New Roman"/>
              </w:rPr>
              <w:br/>
            </w: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1B5339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t/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</w:rPr>
              <w:t>χ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547BE2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60612">
              <w:rPr>
                <w:rFonts w:cs="Times New Roman"/>
              </w:rPr>
              <w:t>p</w:t>
            </w:r>
          </w:p>
        </w:tc>
      </w:tr>
      <w:tr w:rsidR="00F9402B" w14:paraId="158FA99D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C3406BA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N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42F2BAD4" w14:textId="73E01036" w:rsidR="00F9402B" w:rsidRDefault="00267EA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74F625C3" w14:textId="6780F1B1" w:rsidR="00F9402B" w:rsidRDefault="00267EA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2213A65F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6E26027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155AAC51" w14:textId="77777777" w:rsidTr="00D169D6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436A9FA9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 xml:space="preserve">Age </w:t>
            </w:r>
            <w:r>
              <w:rPr>
                <w:rFonts w:cs="Times New Roman" w:hint="eastAsia"/>
              </w:rPr>
              <w:t>(years)</w:t>
            </w:r>
          </w:p>
          <w:p w14:paraId="6C7BF600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Range</w:t>
            </w:r>
          </w:p>
        </w:tc>
        <w:tc>
          <w:tcPr>
            <w:tcW w:w="1728" w:type="dxa"/>
            <w:vAlign w:val="center"/>
          </w:tcPr>
          <w:p w14:paraId="177251A4" w14:textId="1C4DA7B8" w:rsidR="00F9402B" w:rsidRDefault="002853A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</w:t>
            </w:r>
            <w:r w:rsidR="004F5EEC">
              <w:rPr>
                <w:rFonts w:cs="Times New Roman"/>
              </w:rPr>
              <w:t>1</w:t>
            </w:r>
            <w:r>
              <w:rPr>
                <w:rFonts w:cs="Times New Roman"/>
              </w:rPr>
              <w:t>8 (11.03)</w:t>
            </w:r>
            <w:r>
              <w:rPr>
                <w:rFonts w:cs="Times New Roman"/>
              </w:rPr>
              <w:br/>
              <w:t xml:space="preserve">30 </w:t>
            </w:r>
            <w:r w:rsidR="00251C31">
              <w:rPr>
                <w:rFonts w:cs="Times New Roman"/>
              </w:rPr>
              <w:t>–</w:t>
            </w:r>
            <w:r>
              <w:rPr>
                <w:rFonts w:cs="Times New Roman"/>
              </w:rPr>
              <w:t xml:space="preserve"> 7</w:t>
            </w:r>
            <w:r w:rsidR="00251C31">
              <w:rPr>
                <w:rFonts w:cs="Times New Roman"/>
              </w:rPr>
              <w:t>3</w:t>
            </w:r>
          </w:p>
        </w:tc>
        <w:tc>
          <w:tcPr>
            <w:tcW w:w="1728" w:type="dxa"/>
            <w:vAlign w:val="center"/>
          </w:tcPr>
          <w:p w14:paraId="4152C4FC" w14:textId="5A32DCE7" w:rsidR="00F9402B" w:rsidRDefault="00251C3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53 (11.68)</w:t>
            </w:r>
            <w:r>
              <w:rPr>
                <w:rFonts w:cs="Times New Roman"/>
              </w:rPr>
              <w:br/>
              <w:t xml:space="preserve">30 </w:t>
            </w:r>
            <w:r w:rsidR="00E02326">
              <w:rPr>
                <w:rFonts w:cs="Times New Roman"/>
              </w:rPr>
              <w:t>–</w:t>
            </w:r>
            <w:r>
              <w:rPr>
                <w:rFonts w:cs="Times New Roman"/>
              </w:rPr>
              <w:t xml:space="preserve"> 70</w:t>
            </w:r>
          </w:p>
        </w:tc>
        <w:tc>
          <w:tcPr>
            <w:tcW w:w="1152" w:type="dxa"/>
          </w:tcPr>
          <w:p w14:paraId="1F5BDC8D" w14:textId="4181C6FC" w:rsidR="00F9402B" w:rsidRDefault="00BA3E7A" w:rsidP="00D169D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218D8">
              <w:rPr>
                <w:rFonts w:cs="Times New Roman"/>
              </w:rPr>
              <w:t>608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228E15F" w14:textId="1A82D998" w:rsidR="00F9402B" w:rsidRPr="00CE6953" w:rsidRDefault="00CE6953" w:rsidP="00D169D6">
            <w:pPr>
              <w:spacing w:before="0" w:after="0"/>
              <w:jc w:val="center"/>
              <w:rPr>
                <w:rFonts w:cs="Times New Roman"/>
              </w:rPr>
            </w:pPr>
            <w:r w:rsidRPr="00CE6953">
              <w:rPr>
                <w:rFonts w:cs="Times New Roman"/>
              </w:rPr>
              <w:t>0.</w:t>
            </w:r>
            <w:r w:rsidR="00BA3E7A">
              <w:rPr>
                <w:rFonts w:cs="Times New Roman"/>
              </w:rPr>
              <w:t>545</w:t>
            </w:r>
          </w:p>
        </w:tc>
      </w:tr>
      <w:tr w:rsidR="00F9402B" w14:paraId="15F77B4F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529158BF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Sex (M/F)</w:t>
            </w:r>
            <w:r w:rsidRPr="00B06A79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2D066F81" w14:textId="4740A712" w:rsidR="00F9402B" w:rsidRDefault="006C78EE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/ 18</w:t>
            </w:r>
          </w:p>
        </w:tc>
        <w:tc>
          <w:tcPr>
            <w:tcW w:w="1728" w:type="dxa"/>
            <w:vAlign w:val="center"/>
          </w:tcPr>
          <w:p w14:paraId="6AF072B7" w14:textId="24C94D92" w:rsidR="00F9402B" w:rsidRDefault="006C78EE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 / 32</w:t>
            </w:r>
          </w:p>
        </w:tc>
        <w:tc>
          <w:tcPr>
            <w:tcW w:w="1152" w:type="dxa"/>
            <w:vAlign w:val="center"/>
          </w:tcPr>
          <w:p w14:paraId="256DC1EE" w14:textId="5622E891" w:rsidR="00F9402B" w:rsidRDefault="00EC707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7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EB58D37" w14:textId="3F2DE121" w:rsidR="00F9402B" w:rsidRPr="00EC7075" w:rsidRDefault="00EC7075" w:rsidP="00F81E25">
            <w:pPr>
              <w:spacing w:before="0" w:after="0"/>
              <w:jc w:val="center"/>
              <w:rPr>
                <w:rFonts w:cs="Times New Roman"/>
              </w:rPr>
            </w:pPr>
            <w:r w:rsidRPr="00EC7075">
              <w:rPr>
                <w:rFonts w:cs="Times New Roman"/>
              </w:rPr>
              <w:t>0.248</w:t>
            </w:r>
          </w:p>
        </w:tc>
      </w:tr>
      <w:tr w:rsidR="005D00F1" w14:paraId="7767DF56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5DF42527" w14:textId="7AB4A4E8" w:rsidR="005D00F1" w:rsidRPr="00560612" w:rsidRDefault="00BF21BB" w:rsidP="00F81E25">
            <w:pPr>
              <w:spacing w:before="0" w:after="0"/>
              <w:rPr>
                <w:rFonts w:cs="Times New Roman"/>
              </w:rPr>
            </w:pPr>
            <w:r w:rsidRPr="00BF21BB">
              <w:rPr>
                <w:rFonts w:cs="Times New Roman"/>
              </w:rPr>
              <w:t>% of female</w:t>
            </w:r>
          </w:p>
        </w:tc>
        <w:tc>
          <w:tcPr>
            <w:tcW w:w="1728" w:type="dxa"/>
            <w:vAlign w:val="center"/>
          </w:tcPr>
          <w:p w14:paraId="7A4232E3" w14:textId="40163505" w:rsidR="005D00F1" w:rsidRDefault="00BF21B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0.0 %</w:t>
            </w:r>
          </w:p>
        </w:tc>
        <w:tc>
          <w:tcPr>
            <w:tcW w:w="1728" w:type="dxa"/>
            <w:vAlign w:val="center"/>
          </w:tcPr>
          <w:p w14:paraId="58A739FB" w14:textId="61BA0220" w:rsidR="005D00F1" w:rsidRDefault="00BF21B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3.3 %</w:t>
            </w:r>
          </w:p>
        </w:tc>
        <w:tc>
          <w:tcPr>
            <w:tcW w:w="1152" w:type="dxa"/>
            <w:vAlign w:val="center"/>
          </w:tcPr>
          <w:p w14:paraId="2268346B" w14:textId="77777777" w:rsidR="005D00F1" w:rsidRDefault="005D00F1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2AFA55F" w14:textId="77777777" w:rsidR="005D00F1" w:rsidRPr="00EC7075" w:rsidRDefault="005D00F1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9402B" w14:paraId="4380AA38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524230C8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Full-scale IQ</w:t>
            </w:r>
          </w:p>
        </w:tc>
        <w:tc>
          <w:tcPr>
            <w:tcW w:w="1728" w:type="dxa"/>
            <w:vAlign w:val="center"/>
          </w:tcPr>
          <w:p w14:paraId="50565381" w14:textId="360B77E7" w:rsidR="00F9402B" w:rsidRDefault="006D73B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.3 (13.67)</w:t>
            </w:r>
          </w:p>
        </w:tc>
        <w:tc>
          <w:tcPr>
            <w:tcW w:w="1728" w:type="dxa"/>
            <w:vAlign w:val="center"/>
          </w:tcPr>
          <w:p w14:paraId="1ACE5674" w14:textId="33B5EF14" w:rsidR="00F9402B" w:rsidRDefault="006D73B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.0 (11.85)</w:t>
            </w:r>
          </w:p>
        </w:tc>
        <w:tc>
          <w:tcPr>
            <w:tcW w:w="1152" w:type="dxa"/>
            <w:vAlign w:val="center"/>
          </w:tcPr>
          <w:p w14:paraId="78D76AC4" w14:textId="39C88761" w:rsidR="00F9402B" w:rsidRDefault="0088535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2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B27DE1B" w14:textId="0894A8BA" w:rsidR="00F9402B" w:rsidRPr="0088535A" w:rsidRDefault="0088535A" w:rsidP="00F81E25">
            <w:pPr>
              <w:spacing w:before="0" w:after="0"/>
              <w:jc w:val="center"/>
              <w:rPr>
                <w:rFonts w:cs="Times New Roman"/>
              </w:rPr>
            </w:pPr>
            <w:r w:rsidRPr="0088535A">
              <w:rPr>
                <w:rFonts w:cs="Times New Roman"/>
              </w:rPr>
              <w:t>0.809</w:t>
            </w:r>
          </w:p>
        </w:tc>
      </w:tr>
      <w:tr w:rsidR="00F9402B" w14:paraId="69D47745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3A0EFC4A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Pr="00560612">
              <w:rPr>
                <w:rFonts w:cs="Times New Roman"/>
              </w:rPr>
              <w:t>Verbal IQ</w:t>
            </w:r>
          </w:p>
        </w:tc>
        <w:tc>
          <w:tcPr>
            <w:tcW w:w="1728" w:type="dxa"/>
            <w:vAlign w:val="center"/>
          </w:tcPr>
          <w:p w14:paraId="6BF16378" w14:textId="5AAC4EA3" w:rsidR="00F9402B" w:rsidRDefault="009F58E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.7 (13.52)</w:t>
            </w:r>
          </w:p>
        </w:tc>
        <w:tc>
          <w:tcPr>
            <w:tcW w:w="1728" w:type="dxa"/>
            <w:vAlign w:val="center"/>
          </w:tcPr>
          <w:p w14:paraId="2681E277" w14:textId="6DD71FB3" w:rsidR="00F9402B" w:rsidRDefault="009F58E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.2 (11.00)</w:t>
            </w:r>
          </w:p>
        </w:tc>
        <w:tc>
          <w:tcPr>
            <w:tcW w:w="1152" w:type="dxa"/>
            <w:vAlign w:val="center"/>
          </w:tcPr>
          <w:p w14:paraId="5FD9AA0C" w14:textId="27D7D2C3" w:rsidR="00F9402B" w:rsidRDefault="001B13D2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6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C5D7EC1" w14:textId="1999D04A" w:rsidR="00F9402B" w:rsidRPr="001B13D2" w:rsidRDefault="001B13D2" w:rsidP="00F81E25">
            <w:pPr>
              <w:spacing w:before="0" w:after="0"/>
              <w:jc w:val="center"/>
              <w:rPr>
                <w:rFonts w:cs="Times New Roman"/>
              </w:rPr>
            </w:pPr>
            <w:r w:rsidRPr="001B13D2">
              <w:rPr>
                <w:rFonts w:cs="Times New Roman"/>
              </w:rPr>
              <w:t>0.546</w:t>
            </w:r>
          </w:p>
        </w:tc>
      </w:tr>
      <w:tr w:rsidR="00F9402B" w14:paraId="26AFC872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16F08502" w14:textId="77777777" w:rsidR="00F9402B" w:rsidRPr="0039757D" w:rsidRDefault="00F9402B" w:rsidP="00F81E25">
            <w:pPr>
              <w:spacing w:before="0" w:after="0"/>
              <w:rPr>
                <w:rFonts w:cs="Times New Roman"/>
              </w:rPr>
            </w:pPr>
            <w:r w:rsidRPr="0039757D">
              <w:rPr>
                <w:rFonts w:cs="Times New Roman" w:hint="eastAsia"/>
              </w:rPr>
              <w:t xml:space="preserve"> </w:t>
            </w:r>
            <w:r w:rsidRPr="0039757D">
              <w:rPr>
                <w:rFonts w:cs="Times New Roman"/>
              </w:rPr>
              <w:t>Performance IQ</w:t>
            </w:r>
          </w:p>
        </w:tc>
        <w:tc>
          <w:tcPr>
            <w:tcW w:w="1728" w:type="dxa"/>
            <w:vAlign w:val="center"/>
          </w:tcPr>
          <w:p w14:paraId="242B69A2" w14:textId="683FD6A9" w:rsidR="00F9402B" w:rsidRDefault="009F58E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.0 (13.89)</w:t>
            </w:r>
          </w:p>
        </w:tc>
        <w:tc>
          <w:tcPr>
            <w:tcW w:w="1728" w:type="dxa"/>
            <w:vAlign w:val="center"/>
          </w:tcPr>
          <w:p w14:paraId="30801F67" w14:textId="0A2469FF" w:rsidR="00F9402B" w:rsidRDefault="009F58E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.0 (14.09)</w:t>
            </w:r>
          </w:p>
        </w:tc>
        <w:tc>
          <w:tcPr>
            <w:tcW w:w="1152" w:type="dxa"/>
            <w:vAlign w:val="center"/>
          </w:tcPr>
          <w:p w14:paraId="3E418B0F" w14:textId="2EA7932D" w:rsidR="00F9402B" w:rsidRDefault="00C629C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38093B7" w14:textId="4129D8D0" w:rsidR="00F9402B" w:rsidRPr="00AF4AA8" w:rsidRDefault="00AF4AA8" w:rsidP="00F81E25">
            <w:pPr>
              <w:spacing w:before="0" w:after="0"/>
              <w:jc w:val="center"/>
              <w:rPr>
                <w:rFonts w:cs="Times New Roman"/>
              </w:rPr>
            </w:pPr>
            <w:r w:rsidRPr="00AF4AA8">
              <w:rPr>
                <w:rFonts w:cs="Times New Roman"/>
              </w:rPr>
              <w:t>0.284</w:t>
            </w:r>
          </w:p>
        </w:tc>
      </w:tr>
      <w:tr w:rsidR="00F9402B" w14:paraId="67259012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40A985B8" w14:textId="278E2373" w:rsidR="00F9402B" w:rsidRPr="0039757D" w:rsidRDefault="00F9402B" w:rsidP="00F81E25">
            <w:pPr>
              <w:spacing w:before="0" w:after="0"/>
              <w:rPr>
                <w:rFonts w:cs="Times New Roman"/>
              </w:rPr>
            </w:pPr>
            <w:r w:rsidRPr="0039757D">
              <w:rPr>
                <w:rFonts w:cs="Times New Roman"/>
              </w:rPr>
              <w:t>ADOS-2 (total raw)</w:t>
            </w:r>
            <w:r w:rsidR="00D3292E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427BC88C" w14:textId="74B4685C" w:rsidR="00F9402B" w:rsidRDefault="00F5282D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1 (3.29</w:t>
            </w:r>
            <w:r w:rsidR="004747C6">
              <w:rPr>
                <w:rFonts w:cs="Times New Roman"/>
              </w:rPr>
              <w:t>3)</w:t>
            </w:r>
          </w:p>
        </w:tc>
        <w:tc>
          <w:tcPr>
            <w:tcW w:w="1728" w:type="dxa"/>
            <w:vAlign w:val="center"/>
          </w:tcPr>
          <w:p w14:paraId="21C9817F" w14:textId="54C7FF77" w:rsidR="00F9402B" w:rsidRDefault="004747C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 </w:t>
            </w:r>
          </w:p>
        </w:tc>
        <w:tc>
          <w:tcPr>
            <w:tcW w:w="1152" w:type="dxa"/>
            <w:vAlign w:val="center"/>
          </w:tcPr>
          <w:p w14:paraId="4A79A86C" w14:textId="17A05631" w:rsidR="00F9402B" w:rsidRDefault="004747C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83F156C" w14:textId="61418785" w:rsidR="00F9402B" w:rsidRDefault="004747C6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-</w:t>
            </w:r>
          </w:p>
        </w:tc>
      </w:tr>
      <w:tr w:rsidR="00F9402B" w14:paraId="62AE9DE2" w14:textId="77777777" w:rsidTr="00CC104B">
        <w:tc>
          <w:tcPr>
            <w:tcW w:w="331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4E8A838" w14:textId="77777777" w:rsidR="00F9402B" w:rsidRPr="0039757D" w:rsidRDefault="00F9402B" w:rsidP="00F81E25">
            <w:pPr>
              <w:spacing w:before="0" w:after="0"/>
              <w:rPr>
                <w:rFonts w:cs="Times New Roman"/>
              </w:rPr>
            </w:pPr>
            <w:r w:rsidRPr="0039757D">
              <w:rPr>
                <w:rFonts w:cs="Times New Roman"/>
              </w:rPr>
              <w:t>Total intracranial volume (cm</w:t>
            </w:r>
            <w:r w:rsidRPr="0039757D">
              <w:rPr>
                <w:rFonts w:cs="Times New Roman"/>
                <w:vertAlign w:val="superscript"/>
              </w:rPr>
              <w:t>3</w:t>
            </w:r>
            <w:r w:rsidRPr="0039757D">
              <w:rPr>
                <w:rFonts w:cs="Times New Roman"/>
              </w:rPr>
              <w:t>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7C8A5876" w14:textId="5B01E175" w:rsidR="00F9402B" w:rsidRDefault="00167012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3</w:t>
            </w:r>
            <w:r w:rsidR="00013FFA">
              <w:rPr>
                <w:rFonts w:cs="Times New Roman"/>
              </w:rPr>
              <w:t>6 (166.0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6270AB30" w14:textId="18F22D6D" w:rsidR="00F9402B" w:rsidRDefault="006118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02 (161.4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17644840" w14:textId="359DAA94" w:rsidR="00F9402B" w:rsidRDefault="00F94CD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7</w:t>
            </w:r>
          </w:p>
        </w:tc>
        <w:tc>
          <w:tcPr>
            <w:tcW w:w="115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D3483BB" w14:textId="21386059" w:rsidR="00F9402B" w:rsidRPr="00F94CD4" w:rsidRDefault="00F94CD4" w:rsidP="00F81E25">
            <w:pPr>
              <w:spacing w:before="0" w:after="0"/>
              <w:jc w:val="center"/>
              <w:rPr>
                <w:rFonts w:cs="Times New Roman"/>
              </w:rPr>
            </w:pPr>
            <w:r w:rsidRPr="00F94CD4">
              <w:rPr>
                <w:rFonts w:cs="Times New Roman"/>
              </w:rPr>
              <w:t>0.298</w:t>
            </w:r>
          </w:p>
        </w:tc>
      </w:tr>
      <w:tr w:rsidR="00F9402B" w14:paraId="3B37FF01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FEBD82B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0C72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43133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0673E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D576B5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10BA1422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3EAFF0" w14:textId="6395AEA7" w:rsidR="00F9402B" w:rsidRPr="00560612" w:rsidRDefault="00EF1F01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niversity of Kansas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5F07D93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60E661E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1704E2A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735CC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0A41BB1B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DA322C9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A48F9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ASD</w:t>
            </w:r>
          </w:p>
          <w:p w14:paraId="1C4E24AB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16E0A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NT</w:t>
            </w:r>
            <w:r>
              <w:rPr>
                <w:rFonts w:cs="Times New Roman"/>
              </w:rPr>
              <w:br/>
            </w: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75F2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t/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</w:rPr>
              <w:t>χ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196B9A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60612">
              <w:rPr>
                <w:rFonts w:cs="Times New Roman"/>
              </w:rPr>
              <w:t>p</w:t>
            </w:r>
          </w:p>
        </w:tc>
      </w:tr>
      <w:tr w:rsidR="00F9402B" w14:paraId="3BEF336C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6B3AB37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N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05BC1D7F" w14:textId="6F855E61" w:rsidR="00F9402B" w:rsidRDefault="00E83BD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1CC453AD" w14:textId="2E9D8152" w:rsidR="00F9402B" w:rsidRDefault="00E83BD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32CAD2B7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A02792B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15306963" w14:textId="77777777" w:rsidTr="00D169D6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6294970A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 xml:space="preserve">Age </w:t>
            </w:r>
            <w:r>
              <w:rPr>
                <w:rFonts w:cs="Times New Roman" w:hint="eastAsia"/>
              </w:rPr>
              <w:t>(years)</w:t>
            </w:r>
          </w:p>
          <w:p w14:paraId="79734E8B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Range</w:t>
            </w:r>
          </w:p>
        </w:tc>
        <w:tc>
          <w:tcPr>
            <w:tcW w:w="1728" w:type="dxa"/>
            <w:vAlign w:val="center"/>
          </w:tcPr>
          <w:p w14:paraId="2A0506FB" w14:textId="1E66FBDB" w:rsidR="00F9402B" w:rsidRDefault="004C54FC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8 (5.63)</w:t>
            </w:r>
            <w:r>
              <w:rPr>
                <w:rFonts w:cs="Times New Roman"/>
              </w:rPr>
              <w:br/>
              <w:t xml:space="preserve">10 </w:t>
            </w:r>
            <w:r w:rsidR="00E02326">
              <w:rPr>
                <w:rFonts w:cs="Times New Roman"/>
              </w:rPr>
              <w:t>–</w:t>
            </w:r>
            <w:r>
              <w:rPr>
                <w:rFonts w:cs="Times New Roman"/>
              </w:rPr>
              <w:t xml:space="preserve"> 33</w:t>
            </w:r>
          </w:p>
        </w:tc>
        <w:tc>
          <w:tcPr>
            <w:tcW w:w="1728" w:type="dxa"/>
            <w:vAlign w:val="center"/>
          </w:tcPr>
          <w:p w14:paraId="24506CAD" w14:textId="432AFB55" w:rsidR="00F9402B" w:rsidRDefault="004C54FC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2 (7.28)</w:t>
            </w:r>
            <w:r>
              <w:rPr>
                <w:rFonts w:cs="Times New Roman"/>
              </w:rPr>
              <w:br/>
              <w:t xml:space="preserve">7 </w:t>
            </w:r>
            <w:r w:rsidR="00E02326">
              <w:rPr>
                <w:rFonts w:cs="Times New Roman"/>
              </w:rPr>
              <w:t>–</w:t>
            </w:r>
            <w:r>
              <w:rPr>
                <w:rFonts w:cs="Times New Roman"/>
              </w:rPr>
              <w:t xml:space="preserve"> 34</w:t>
            </w:r>
          </w:p>
        </w:tc>
        <w:tc>
          <w:tcPr>
            <w:tcW w:w="1152" w:type="dxa"/>
          </w:tcPr>
          <w:p w14:paraId="3C65F8DF" w14:textId="653E6616" w:rsidR="00F9402B" w:rsidRDefault="00B4303F" w:rsidP="00D169D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2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F095C8D" w14:textId="76178B5D" w:rsidR="00F9402B" w:rsidRPr="00CE6953" w:rsidRDefault="00CE6953" w:rsidP="00D169D6">
            <w:pPr>
              <w:spacing w:before="0" w:after="0"/>
              <w:jc w:val="center"/>
              <w:rPr>
                <w:rFonts w:cs="Times New Roman"/>
              </w:rPr>
            </w:pPr>
            <w:r w:rsidRPr="00CE6953">
              <w:rPr>
                <w:rFonts w:cs="Times New Roman"/>
              </w:rPr>
              <w:t>0.448</w:t>
            </w:r>
          </w:p>
        </w:tc>
      </w:tr>
      <w:tr w:rsidR="00F9402B" w14:paraId="441D5D99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7D47BE79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Sex (M/F)</w:t>
            </w:r>
            <w:r w:rsidRPr="00B06A79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44631B0C" w14:textId="28AE6956" w:rsidR="00F9402B" w:rsidRDefault="00D172B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/ 20</w:t>
            </w:r>
          </w:p>
        </w:tc>
        <w:tc>
          <w:tcPr>
            <w:tcW w:w="1728" w:type="dxa"/>
            <w:vAlign w:val="center"/>
          </w:tcPr>
          <w:p w14:paraId="29117533" w14:textId="088D683B" w:rsidR="00F9402B" w:rsidRDefault="00D172B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/ 23</w:t>
            </w:r>
          </w:p>
        </w:tc>
        <w:tc>
          <w:tcPr>
            <w:tcW w:w="1152" w:type="dxa"/>
            <w:vAlign w:val="center"/>
          </w:tcPr>
          <w:p w14:paraId="1DC9F734" w14:textId="6D020638" w:rsidR="00F9402B" w:rsidRDefault="00D172B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01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81D38EA" w14:textId="6DC4B089" w:rsidR="00F9402B" w:rsidRDefault="00D172B1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0</w:t>
            </w:r>
          </w:p>
        </w:tc>
      </w:tr>
      <w:tr w:rsidR="00D169D6" w14:paraId="6BB5F3DB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7F92EC29" w14:textId="4C54EF45" w:rsidR="00D169D6" w:rsidRPr="00560612" w:rsidRDefault="00D169D6" w:rsidP="00F81E25">
            <w:pPr>
              <w:spacing w:before="0" w:after="0"/>
              <w:rPr>
                <w:rFonts w:cs="Times New Roman"/>
              </w:rPr>
            </w:pPr>
            <w:r w:rsidRPr="00D169D6">
              <w:rPr>
                <w:rFonts w:cs="Times New Roman"/>
              </w:rPr>
              <w:t>% of female</w:t>
            </w:r>
          </w:p>
        </w:tc>
        <w:tc>
          <w:tcPr>
            <w:tcW w:w="1728" w:type="dxa"/>
            <w:vAlign w:val="center"/>
          </w:tcPr>
          <w:p w14:paraId="427AE871" w14:textId="18F4CCA0" w:rsidR="00D169D6" w:rsidRDefault="00D169D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5 %</w:t>
            </w:r>
          </w:p>
        </w:tc>
        <w:tc>
          <w:tcPr>
            <w:tcW w:w="1728" w:type="dxa"/>
            <w:vAlign w:val="center"/>
          </w:tcPr>
          <w:p w14:paraId="00340129" w14:textId="1ECAD56B" w:rsidR="00D169D6" w:rsidRDefault="00C210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7.5 %</w:t>
            </w:r>
          </w:p>
        </w:tc>
        <w:tc>
          <w:tcPr>
            <w:tcW w:w="1152" w:type="dxa"/>
            <w:vAlign w:val="center"/>
          </w:tcPr>
          <w:p w14:paraId="661D27A8" w14:textId="77777777" w:rsidR="00D169D6" w:rsidRDefault="00D169D6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78746DB" w14:textId="77777777" w:rsidR="00D169D6" w:rsidRDefault="00D169D6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63ABD694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359C8256" w14:textId="31DF0219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Full-scale IQ</w:t>
            </w:r>
          </w:p>
        </w:tc>
        <w:tc>
          <w:tcPr>
            <w:tcW w:w="1728" w:type="dxa"/>
            <w:vAlign w:val="center"/>
          </w:tcPr>
          <w:p w14:paraId="5040E938" w14:textId="5A69DB9D" w:rsidR="00F9402B" w:rsidRDefault="000E3EC8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3.6 (16.06)</w:t>
            </w:r>
          </w:p>
        </w:tc>
        <w:tc>
          <w:tcPr>
            <w:tcW w:w="1728" w:type="dxa"/>
            <w:vAlign w:val="center"/>
          </w:tcPr>
          <w:p w14:paraId="653FEA39" w14:textId="21EE687A" w:rsidR="00F9402B" w:rsidRDefault="000E3EC8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.6 (13.31)</w:t>
            </w:r>
          </w:p>
        </w:tc>
        <w:tc>
          <w:tcPr>
            <w:tcW w:w="1152" w:type="dxa"/>
            <w:vAlign w:val="center"/>
          </w:tcPr>
          <w:p w14:paraId="60098796" w14:textId="1C804AFB" w:rsidR="00F9402B" w:rsidRDefault="00EB599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66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8A3817F" w14:textId="4BDCF3FA" w:rsidR="00F9402B" w:rsidRDefault="0088535A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</w:t>
            </w:r>
          </w:p>
        </w:tc>
      </w:tr>
      <w:tr w:rsidR="00F9402B" w14:paraId="4374A934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5253C5C1" w14:textId="10F46933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Pr="00560612">
              <w:rPr>
                <w:rFonts w:cs="Times New Roman"/>
              </w:rPr>
              <w:t xml:space="preserve">Verbal </w:t>
            </w:r>
            <w:proofErr w:type="spellStart"/>
            <w:r w:rsidRPr="00560612">
              <w:rPr>
                <w:rFonts w:cs="Times New Roman"/>
              </w:rPr>
              <w:t>IQ</w:t>
            </w:r>
            <w:r w:rsidR="00375000">
              <w:rPr>
                <w:rFonts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vAlign w:val="center"/>
          </w:tcPr>
          <w:p w14:paraId="72D65CB8" w14:textId="34CF2172" w:rsidR="00F9402B" w:rsidRDefault="00F224B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.7 (16.20)</w:t>
            </w:r>
          </w:p>
        </w:tc>
        <w:tc>
          <w:tcPr>
            <w:tcW w:w="1728" w:type="dxa"/>
            <w:vAlign w:val="center"/>
          </w:tcPr>
          <w:p w14:paraId="24AFF65B" w14:textId="05ABE935" w:rsidR="00F9402B" w:rsidRDefault="00F224B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.0 (11.39)</w:t>
            </w:r>
          </w:p>
        </w:tc>
        <w:tc>
          <w:tcPr>
            <w:tcW w:w="1152" w:type="dxa"/>
            <w:vAlign w:val="center"/>
          </w:tcPr>
          <w:p w14:paraId="0D8AD01D" w14:textId="13378296" w:rsidR="00F9402B" w:rsidRDefault="001B13D2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15E8DDA" w14:textId="21DC5A3C" w:rsidR="00F9402B" w:rsidRPr="001B13D2" w:rsidRDefault="001B13D2" w:rsidP="00F81E25">
            <w:pPr>
              <w:spacing w:before="0" w:after="0"/>
              <w:jc w:val="center"/>
              <w:rPr>
                <w:rFonts w:cs="Times New Roman"/>
              </w:rPr>
            </w:pPr>
            <w:r w:rsidRPr="001B13D2">
              <w:rPr>
                <w:rFonts w:cs="Times New Roman"/>
              </w:rPr>
              <w:t>0.585</w:t>
            </w:r>
          </w:p>
        </w:tc>
      </w:tr>
      <w:tr w:rsidR="00F9402B" w14:paraId="5E118C63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6D8C14E4" w14:textId="129B369F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Performance</w:t>
            </w:r>
            <w:r w:rsidRPr="00560612">
              <w:rPr>
                <w:rFonts w:cs="Times New Roman"/>
              </w:rPr>
              <w:t xml:space="preserve"> </w:t>
            </w:r>
            <w:proofErr w:type="spellStart"/>
            <w:r w:rsidRPr="00560612">
              <w:rPr>
                <w:rFonts w:cs="Times New Roman"/>
              </w:rPr>
              <w:t>IQ</w:t>
            </w:r>
            <w:r w:rsidR="00375000">
              <w:rPr>
                <w:rFonts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vAlign w:val="center"/>
          </w:tcPr>
          <w:p w14:paraId="320A6956" w14:textId="77534899" w:rsidR="00F9402B" w:rsidRDefault="00F224B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.0 (16.08)</w:t>
            </w:r>
          </w:p>
        </w:tc>
        <w:tc>
          <w:tcPr>
            <w:tcW w:w="1728" w:type="dxa"/>
            <w:vAlign w:val="center"/>
          </w:tcPr>
          <w:p w14:paraId="5477E17B" w14:textId="27D10FB9" w:rsidR="00F9402B" w:rsidRDefault="00F224B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.0 (12.49)</w:t>
            </w:r>
          </w:p>
        </w:tc>
        <w:tc>
          <w:tcPr>
            <w:tcW w:w="1152" w:type="dxa"/>
            <w:vAlign w:val="center"/>
          </w:tcPr>
          <w:p w14:paraId="16121257" w14:textId="49C51D92" w:rsidR="00F9402B" w:rsidRDefault="00C629C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4E56413C" w14:textId="272B30F8" w:rsidR="00F9402B" w:rsidRPr="00C629C5" w:rsidRDefault="00C629C5" w:rsidP="00F81E25">
            <w:pPr>
              <w:spacing w:before="0" w:after="0"/>
              <w:jc w:val="center"/>
              <w:rPr>
                <w:rFonts w:cs="Times New Roman"/>
              </w:rPr>
            </w:pPr>
            <w:r w:rsidRPr="00C629C5">
              <w:rPr>
                <w:rFonts w:cs="Times New Roman"/>
              </w:rPr>
              <w:t>0.721</w:t>
            </w:r>
          </w:p>
        </w:tc>
      </w:tr>
      <w:tr w:rsidR="00F9402B" w14:paraId="6FACCD20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624399E3" w14:textId="3622B2EA" w:rsidR="00F9402B" w:rsidRPr="0039757D" w:rsidRDefault="00F9402B" w:rsidP="00F81E25">
            <w:pPr>
              <w:spacing w:before="0" w:after="0"/>
              <w:rPr>
                <w:rFonts w:cs="Times New Roman"/>
              </w:rPr>
            </w:pPr>
            <w:r w:rsidRPr="0039757D">
              <w:rPr>
                <w:rFonts w:cs="Times New Roman"/>
              </w:rPr>
              <w:t>ADOS-2 (CSS)</w:t>
            </w:r>
            <w:r w:rsidR="00875312">
              <w:rPr>
                <w:rFonts w:cs="Times New Roman" w:hint="eastAsia"/>
                <w:vertAlign w:val="superscript"/>
              </w:rPr>
              <w:t>d</w:t>
            </w:r>
          </w:p>
        </w:tc>
        <w:tc>
          <w:tcPr>
            <w:tcW w:w="1728" w:type="dxa"/>
            <w:vAlign w:val="center"/>
          </w:tcPr>
          <w:p w14:paraId="56739732" w14:textId="6A45CF14" w:rsidR="00F9402B" w:rsidRDefault="00DD54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67 (2.434)</w:t>
            </w:r>
          </w:p>
        </w:tc>
        <w:tc>
          <w:tcPr>
            <w:tcW w:w="1728" w:type="dxa"/>
            <w:vAlign w:val="center"/>
          </w:tcPr>
          <w:p w14:paraId="2B7C2B10" w14:textId="13262835" w:rsidR="00F9402B" w:rsidRDefault="00DD54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52" w:type="dxa"/>
            <w:vAlign w:val="center"/>
          </w:tcPr>
          <w:p w14:paraId="558CCCBE" w14:textId="36C7FA64" w:rsidR="00F9402B" w:rsidRDefault="00DD54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5977D40" w14:textId="7EA62175" w:rsidR="00F9402B" w:rsidRDefault="00DD5424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-</w:t>
            </w:r>
          </w:p>
        </w:tc>
      </w:tr>
      <w:tr w:rsidR="00F9402B" w14:paraId="4E2BF480" w14:textId="77777777" w:rsidTr="00CC104B">
        <w:tc>
          <w:tcPr>
            <w:tcW w:w="331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3B99181" w14:textId="77777777" w:rsidR="00F9402B" w:rsidRPr="0039757D" w:rsidRDefault="00F9402B" w:rsidP="00F81E25">
            <w:pPr>
              <w:spacing w:before="0" w:after="0"/>
              <w:rPr>
                <w:rFonts w:cs="Times New Roman"/>
              </w:rPr>
            </w:pPr>
            <w:r w:rsidRPr="0039757D">
              <w:rPr>
                <w:rFonts w:cs="Times New Roman"/>
              </w:rPr>
              <w:t>Total intracranial volume (cm</w:t>
            </w:r>
            <w:r w:rsidRPr="0039757D">
              <w:rPr>
                <w:rFonts w:cs="Times New Roman"/>
                <w:vertAlign w:val="superscript"/>
              </w:rPr>
              <w:t>3</w:t>
            </w:r>
            <w:r w:rsidRPr="0039757D">
              <w:rPr>
                <w:rFonts w:cs="Times New Roman"/>
              </w:rPr>
              <w:t>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210FCA06" w14:textId="37559BAD" w:rsidR="00F9402B" w:rsidRDefault="006118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1 (</w:t>
            </w:r>
            <w:r w:rsidR="00CC3BB3">
              <w:rPr>
                <w:rFonts w:cs="Times New Roman"/>
              </w:rPr>
              <w:t>160.9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75C60415" w14:textId="69B0617B" w:rsidR="00F9402B" w:rsidRDefault="00CC3BB3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5 (155.1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48978F27" w14:textId="328783F1" w:rsidR="00F9402B" w:rsidRDefault="00F94CD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26</w:t>
            </w:r>
          </w:p>
        </w:tc>
        <w:tc>
          <w:tcPr>
            <w:tcW w:w="115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5BB497" w14:textId="3DE6D773" w:rsidR="00F9402B" w:rsidRPr="00F94CD4" w:rsidRDefault="00F94CD4" w:rsidP="00F81E25">
            <w:pPr>
              <w:spacing w:before="0" w:after="0"/>
              <w:jc w:val="center"/>
              <w:rPr>
                <w:rFonts w:cs="Times New Roman"/>
              </w:rPr>
            </w:pPr>
            <w:r w:rsidRPr="00F94CD4">
              <w:rPr>
                <w:rFonts w:cs="Times New Roman"/>
              </w:rPr>
              <w:t>0.157</w:t>
            </w:r>
          </w:p>
        </w:tc>
      </w:tr>
      <w:tr w:rsidR="00F9402B" w14:paraId="76E95A63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74F9EDB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DEE8F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5A3DD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C2CCE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FF944E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39A4BB64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3D70F0" w14:textId="37EF82EE" w:rsidR="00F9402B" w:rsidRPr="00560612" w:rsidRDefault="00EF1F01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niversity of Southwestern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D229375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27FDB7B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13A758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07B482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4541DB9F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FB5AED6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13AD4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ASD</w:t>
            </w:r>
          </w:p>
          <w:p w14:paraId="623AD737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F5118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NT</w:t>
            </w:r>
            <w:r>
              <w:rPr>
                <w:rFonts w:cs="Times New Roman"/>
              </w:rPr>
              <w:br/>
            </w:r>
            <w:r>
              <w:rPr>
                <w:rFonts w:cs="Times New Roman" w:hint="eastAsia"/>
              </w:rPr>
              <w:t>Mean (SD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6BFB7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  <w:r w:rsidRPr="00560612">
              <w:rPr>
                <w:rFonts w:cs="Times New Roman"/>
              </w:rPr>
              <w:t>t/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</w:rPr>
              <w:t>χ</w:t>
            </w:r>
            <w:r w:rsidRPr="00560612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E59996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60612">
              <w:rPr>
                <w:rFonts w:cs="Times New Roman"/>
              </w:rPr>
              <w:t>p</w:t>
            </w:r>
          </w:p>
        </w:tc>
      </w:tr>
      <w:tr w:rsidR="00F9402B" w14:paraId="762B8547" w14:textId="77777777" w:rsidTr="00CC104B">
        <w:tc>
          <w:tcPr>
            <w:tcW w:w="331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A932B39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N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4AEDCF9F" w14:textId="4F461353" w:rsidR="00F9402B" w:rsidRDefault="00E83BD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2042DD28" w14:textId="5B0514CA" w:rsidR="00F9402B" w:rsidRDefault="00E83BD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402B0B9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E6790D1" w14:textId="77777777" w:rsidR="00F9402B" w:rsidRDefault="00F9402B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</w:tr>
      <w:tr w:rsidR="00F9402B" w14:paraId="67FDD49D" w14:textId="77777777" w:rsidTr="00222B39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7EA4EF72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 xml:space="preserve">Age </w:t>
            </w:r>
            <w:r>
              <w:rPr>
                <w:rFonts w:cs="Times New Roman" w:hint="eastAsia"/>
              </w:rPr>
              <w:t>(years)</w:t>
            </w:r>
          </w:p>
          <w:p w14:paraId="1882F5F5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Range</w:t>
            </w:r>
          </w:p>
        </w:tc>
        <w:tc>
          <w:tcPr>
            <w:tcW w:w="1728" w:type="dxa"/>
            <w:vAlign w:val="center"/>
          </w:tcPr>
          <w:p w14:paraId="0B345757" w14:textId="097E49B1" w:rsidR="00F9402B" w:rsidRDefault="00BC07C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37 (8.35)</w:t>
            </w:r>
            <w:r>
              <w:rPr>
                <w:rFonts w:cs="Times New Roman"/>
              </w:rPr>
              <w:br/>
              <w:t xml:space="preserve">15 </w:t>
            </w:r>
            <w:r w:rsidR="00E02326">
              <w:rPr>
                <w:rFonts w:cs="Times New Roman"/>
              </w:rPr>
              <w:t>–</w:t>
            </w:r>
            <w:r>
              <w:rPr>
                <w:rFonts w:cs="Times New Roman"/>
              </w:rPr>
              <w:t xml:space="preserve"> 49</w:t>
            </w:r>
          </w:p>
        </w:tc>
        <w:tc>
          <w:tcPr>
            <w:tcW w:w="1728" w:type="dxa"/>
            <w:vAlign w:val="center"/>
          </w:tcPr>
          <w:p w14:paraId="20ADD994" w14:textId="6E70F110" w:rsidR="00F9402B" w:rsidRDefault="00BC07C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74 (5.</w:t>
            </w:r>
            <w:r w:rsidR="00E02326">
              <w:rPr>
                <w:rFonts w:cs="Times New Roman"/>
              </w:rPr>
              <w:t>83)</w:t>
            </w:r>
            <w:r w:rsidR="00E02326">
              <w:rPr>
                <w:rFonts w:cs="Times New Roman"/>
              </w:rPr>
              <w:br/>
              <w:t>11 – 33</w:t>
            </w:r>
          </w:p>
        </w:tc>
        <w:tc>
          <w:tcPr>
            <w:tcW w:w="1152" w:type="dxa"/>
          </w:tcPr>
          <w:p w14:paraId="4880B425" w14:textId="0C9C8DD6" w:rsidR="00F9402B" w:rsidRDefault="00322932" w:rsidP="00222B3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3218D8">
              <w:rPr>
                <w:rFonts w:cs="Times New Roman"/>
              </w:rPr>
              <w:t>270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C8BBDD2" w14:textId="53C3AE8B" w:rsidR="00F9402B" w:rsidRPr="00CE6953" w:rsidRDefault="00CE6953" w:rsidP="00222B39">
            <w:pPr>
              <w:spacing w:before="0" w:after="0"/>
              <w:jc w:val="center"/>
              <w:rPr>
                <w:rFonts w:cs="Times New Roman"/>
              </w:rPr>
            </w:pPr>
            <w:r w:rsidRPr="00CE6953">
              <w:rPr>
                <w:rFonts w:cs="Times New Roman"/>
              </w:rPr>
              <w:t>0.</w:t>
            </w:r>
            <w:r w:rsidR="003218D8">
              <w:rPr>
                <w:rFonts w:cs="Times New Roman"/>
              </w:rPr>
              <w:t>789</w:t>
            </w:r>
          </w:p>
        </w:tc>
      </w:tr>
      <w:tr w:rsidR="00F9402B" w14:paraId="54268F14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0FD27523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Sex (M/F)</w:t>
            </w:r>
            <w:r w:rsidRPr="00B06A79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17E47AFC" w14:textId="37B26943" w:rsidR="00F9402B" w:rsidRDefault="00640EBE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/ 1</w:t>
            </w:r>
          </w:p>
        </w:tc>
        <w:tc>
          <w:tcPr>
            <w:tcW w:w="1728" w:type="dxa"/>
            <w:vAlign w:val="center"/>
          </w:tcPr>
          <w:p w14:paraId="334EE306" w14:textId="09EBC268" w:rsidR="00F9402B" w:rsidRDefault="00640EBE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/ 2</w:t>
            </w:r>
          </w:p>
        </w:tc>
        <w:tc>
          <w:tcPr>
            <w:tcW w:w="1152" w:type="dxa"/>
            <w:vAlign w:val="center"/>
          </w:tcPr>
          <w:p w14:paraId="74682FF9" w14:textId="25DEDCCC" w:rsidR="00F9402B" w:rsidRDefault="00EB16F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C0558A5" w14:textId="19A1A6DF" w:rsidR="00F9402B" w:rsidRPr="00EB16FA" w:rsidRDefault="00EB16FA" w:rsidP="00F81E25">
            <w:pPr>
              <w:spacing w:before="0" w:after="0"/>
              <w:jc w:val="center"/>
              <w:rPr>
                <w:rFonts w:cs="Times New Roman"/>
              </w:rPr>
            </w:pPr>
            <w:r w:rsidRPr="00EB16FA">
              <w:rPr>
                <w:rFonts w:cs="Times New Roman"/>
              </w:rPr>
              <w:t>1</w:t>
            </w:r>
          </w:p>
        </w:tc>
      </w:tr>
      <w:tr w:rsidR="00C210A7" w14:paraId="75DDF25D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374A6404" w14:textId="60039550" w:rsidR="00C210A7" w:rsidRPr="00560612" w:rsidRDefault="00C210A7" w:rsidP="00F81E25">
            <w:pPr>
              <w:spacing w:before="0" w:after="0"/>
              <w:rPr>
                <w:rFonts w:cs="Times New Roman"/>
              </w:rPr>
            </w:pPr>
            <w:r w:rsidRPr="00D169D6">
              <w:rPr>
                <w:rFonts w:cs="Times New Roman"/>
              </w:rPr>
              <w:t>% of female</w:t>
            </w:r>
          </w:p>
        </w:tc>
        <w:tc>
          <w:tcPr>
            <w:tcW w:w="1728" w:type="dxa"/>
            <w:vAlign w:val="center"/>
          </w:tcPr>
          <w:p w14:paraId="3BEBBB9B" w14:textId="4AADA4C5" w:rsidR="00C210A7" w:rsidRDefault="00C210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3 %</w:t>
            </w:r>
          </w:p>
        </w:tc>
        <w:tc>
          <w:tcPr>
            <w:tcW w:w="1728" w:type="dxa"/>
            <w:vAlign w:val="center"/>
          </w:tcPr>
          <w:p w14:paraId="5D88EE17" w14:textId="3D3E6515" w:rsidR="00C210A7" w:rsidRDefault="00B01D6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5 %</w:t>
            </w:r>
          </w:p>
        </w:tc>
        <w:tc>
          <w:tcPr>
            <w:tcW w:w="1152" w:type="dxa"/>
            <w:vAlign w:val="center"/>
          </w:tcPr>
          <w:p w14:paraId="6922DED1" w14:textId="77777777" w:rsidR="00C210A7" w:rsidRDefault="00C210A7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9CAD86E" w14:textId="77777777" w:rsidR="00C210A7" w:rsidRPr="00EB16FA" w:rsidRDefault="00C210A7" w:rsidP="00F81E2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9402B" w14:paraId="5BA23592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664BC3A3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Full-scale IQ</w:t>
            </w:r>
          </w:p>
        </w:tc>
        <w:tc>
          <w:tcPr>
            <w:tcW w:w="1728" w:type="dxa"/>
            <w:vAlign w:val="center"/>
          </w:tcPr>
          <w:p w14:paraId="039D2819" w14:textId="61B933FA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.3 (17.63)</w:t>
            </w:r>
          </w:p>
        </w:tc>
        <w:tc>
          <w:tcPr>
            <w:tcW w:w="1728" w:type="dxa"/>
            <w:vAlign w:val="center"/>
          </w:tcPr>
          <w:p w14:paraId="3F17FF6E" w14:textId="4BB58D63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.8 (12.61)</w:t>
            </w:r>
          </w:p>
        </w:tc>
        <w:tc>
          <w:tcPr>
            <w:tcW w:w="1152" w:type="dxa"/>
            <w:vAlign w:val="center"/>
          </w:tcPr>
          <w:p w14:paraId="16AEE938" w14:textId="1235045F" w:rsidR="00F9402B" w:rsidRDefault="00EB5990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17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4F35BD0B" w14:textId="2371DCD2" w:rsidR="00F9402B" w:rsidRDefault="00EB5990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2</w:t>
            </w:r>
          </w:p>
        </w:tc>
      </w:tr>
      <w:tr w:rsidR="00F9402B" w14:paraId="5E18CF9A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78EE156D" w14:textId="669844AC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 w:rsidRPr="00560612">
              <w:rPr>
                <w:rFonts w:cs="Times New Roman"/>
              </w:rPr>
              <w:t>Verbal IQ</w:t>
            </w:r>
          </w:p>
        </w:tc>
        <w:tc>
          <w:tcPr>
            <w:tcW w:w="1728" w:type="dxa"/>
            <w:vAlign w:val="center"/>
          </w:tcPr>
          <w:p w14:paraId="60B8EC4F" w14:textId="2A426699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3.6 (21.3</w:t>
            </w:r>
            <w:r w:rsidR="00A41C0C">
              <w:rPr>
                <w:rFonts w:cs="Times New Roma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1728" w:type="dxa"/>
            <w:vAlign w:val="center"/>
          </w:tcPr>
          <w:p w14:paraId="314E7A54" w14:textId="28F25009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.6 (12.62)</w:t>
            </w:r>
          </w:p>
        </w:tc>
        <w:tc>
          <w:tcPr>
            <w:tcW w:w="1152" w:type="dxa"/>
            <w:vAlign w:val="center"/>
          </w:tcPr>
          <w:p w14:paraId="2AB7A403" w14:textId="67216611" w:rsidR="00F9402B" w:rsidRDefault="00AF4AA8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13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21BC31B" w14:textId="143AE066" w:rsidR="00F9402B" w:rsidRDefault="00AF4AA8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3</w:t>
            </w:r>
          </w:p>
        </w:tc>
      </w:tr>
      <w:tr w:rsidR="00F9402B" w14:paraId="582345FB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78E13D41" w14:textId="7A8F6481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 xml:space="preserve"> </w:t>
            </w:r>
            <w:r>
              <w:rPr>
                <w:rFonts w:cs="Times New Roman"/>
              </w:rPr>
              <w:t>Performance</w:t>
            </w:r>
            <w:r w:rsidRPr="00560612">
              <w:rPr>
                <w:rFonts w:cs="Times New Roman"/>
              </w:rPr>
              <w:t xml:space="preserve"> IQ</w:t>
            </w:r>
          </w:p>
        </w:tc>
        <w:tc>
          <w:tcPr>
            <w:tcW w:w="1728" w:type="dxa"/>
            <w:vAlign w:val="center"/>
          </w:tcPr>
          <w:p w14:paraId="73F7DF8B" w14:textId="3FCF0043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.2 (14.11)</w:t>
            </w:r>
          </w:p>
        </w:tc>
        <w:tc>
          <w:tcPr>
            <w:tcW w:w="1728" w:type="dxa"/>
            <w:vAlign w:val="center"/>
          </w:tcPr>
          <w:p w14:paraId="0747DE4C" w14:textId="67DCC49F" w:rsidR="00F9402B" w:rsidRDefault="00E42DA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.9 (12.55)</w:t>
            </w:r>
          </w:p>
        </w:tc>
        <w:tc>
          <w:tcPr>
            <w:tcW w:w="1152" w:type="dxa"/>
            <w:vAlign w:val="center"/>
          </w:tcPr>
          <w:p w14:paraId="6B27B464" w14:textId="13ACC749" w:rsidR="00F9402B" w:rsidRDefault="00C629C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2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D4055AA" w14:textId="3994866D" w:rsidR="00F9402B" w:rsidRPr="00C629C5" w:rsidRDefault="00C629C5" w:rsidP="00F81E25">
            <w:pPr>
              <w:spacing w:before="0" w:after="0"/>
              <w:jc w:val="center"/>
              <w:rPr>
                <w:rFonts w:cs="Times New Roman"/>
              </w:rPr>
            </w:pPr>
            <w:r w:rsidRPr="00C629C5">
              <w:rPr>
                <w:rFonts w:cs="Times New Roman"/>
              </w:rPr>
              <w:t>0.198</w:t>
            </w:r>
          </w:p>
        </w:tc>
      </w:tr>
      <w:tr w:rsidR="00F9402B" w14:paraId="74B0ED8A" w14:textId="77777777" w:rsidTr="00CC104B">
        <w:tc>
          <w:tcPr>
            <w:tcW w:w="3312" w:type="dxa"/>
            <w:tcBorders>
              <w:left w:val="single" w:sz="4" w:space="0" w:color="auto"/>
            </w:tcBorders>
            <w:vAlign w:val="center"/>
          </w:tcPr>
          <w:p w14:paraId="5C408553" w14:textId="187E57F5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>ADOS-2 (CSS)</w:t>
            </w:r>
            <w:r w:rsidR="0059508C">
              <w:rPr>
                <w:rFonts w:cs="Times New Roman" w:hint="eastAsia"/>
                <w:vertAlign w:val="superscript"/>
              </w:rPr>
              <w:t>f</w:t>
            </w:r>
          </w:p>
        </w:tc>
        <w:tc>
          <w:tcPr>
            <w:tcW w:w="1728" w:type="dxa"/>
            <w:vAlign w:val="center"/>
          </w:tcPr>
          <w:p w14:paraId="3247A482" w14:textId="409BAD0B" w:rsidR="00F9402B" w:rsidRDefault="00CA218A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3</w:t>
            </w:r>
            <w:r w:rsidR="0092637F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2.8</w:t>
            </w:r>
            <w:r w:rsidR="0092637F">
              <w:rPr>
                <w:rFonts w:cs="Times New Roman"/>
              </w:rPr>
              <w:t>87</w:t>
            </w:r>
            <w:r>
              <w:rPr>
                <w:rFonts w:cs="Times New Roman"/>
              </w:rPr>
              <w:t>)</w:t>
            </w:r>
          </w:p>
        </w:tc>
        <w:tc>
          <w:tcPr>
            <w:tcW w:w="1728" w:type="dxa"/>
            <w:vAlign w:val="center"/>
          </w:tcPr>
          <w:p w14:paraId="017EE386" w14:textId="1DE3AFE4" w:rsidR="00F9402B" w:rsidRDefault="001343E5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 </w:t>
            </w:r>
          </w:p>
        </w:tc>
        <w:tc>
          <w:tcPr>
            <w:tcW w:w="1152" w:type="dxa"/>
            <w:vAlign w:val="center"/>
          </w:tcPr>
          <w:p w14:paraId="7BEB4C6A" w14:textId="0991F3F5" w:rsidR="00F9402B" w:rsidRDefault="00DD5424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CDF7C51" w14:textId="03ECF1A1" w:rsidR="00F9402B" w:rsidRDefault="00DD5424" w:rsidP="00F81E2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-</w:t>
            </w:r>
          </w:p>
        </w:tc>
      </w:tr>
      <w:tr w:rsidR="00F9402B" w14:paraId="04FD569D" w14:textId="77777777" w:rsidTr="00CC104B">
        <w:tc>
          <w:tcPr>
            <w:tcW w:w="331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295B73A" w14:textId="77777777" w:rsidR="00F9402B" w:rsidRPr="00560612" w:rsidRDefault="00F9402B" w:rsidP="00F81E25">
            <w:pPr>
              <w:spacing w:before="0" w:after="0"/>
              <w:rPr>
                <w:rFonts w:cs="Times New Roman"/>
              </w:rPr>
            </w:pPr>
            <w:r w:rsidRPr="00560612">
              <w:rPr>
                <w:rFonts w:cs="Times New Roman"/>
              </w:rPr>
              <w:t xml:space="preserve">Total </w:t>
            </w:r>
            <w:r>
              <w:rPr>
                <w:rFonts w:cs="Times New Roman"/>
              </w:rPr>
              <w:t>intracranial</w:t>
            </w:r>
            <w:r w:rsidRPr="00560612">
              <w:rPr>
                <w:rFonts w:cs="Times New Roman"/>
              </w:rPr>
              <w:t xml:space="preserve"> volume (cm</w:t>
            </w:r>
            <w:r w:rsidRPr="00560612">
              <w:rPr>
                <w:rFonts w:cs="Times New Roman"/>
                <w:vertAlign w:val="superscript"/>
              </w:rPr>
              <w:t>3</w:t>
            </w:r>
            <w:r w:rsidRPr="00560612">
              <w:rPr>
                <w:rFonts w:cs="Times New Roman"/>
              </w:rPr>
              <w:t>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04A2FBB9" w14:textId="22DD97BD" w:rsidR="00F9402B" w:rsidRDefault="00AD6228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66 (146.3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7B9F9EE7" w14:textId="0409827E" w:rsidR="00F9402B" w:rsidRDefault="00AD6228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84 (165.3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359FF4B0" w14:textId="15FAC49D" w:rsidR="00F9402B" w:rsidRDefault="00E81B62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22</w:t>
            </w:r>
          </w:p>
        </w:tc>
        <w:tc>
          <w:tcPr>
            <w:tcW w:w="115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47AC5A6" w14:textId="005E766F" w:rsidR="00F9402B" w:rsidRPr="00E81B62" w:rsidRDefault="00E81B62" w:rsidP="00F81E25">
            <w:pPr>
              <w:spacing w:before="0" w:after="0"/>
              <w:jc w:val="center"/>
              <w:rPr>
                <w:rFonts w:cs="Times New Roman"/>
              </w:rPr>
            </w:pPr>
            <w:r w:rsidRPr="00E81B62">
              <w:rPr>
                <w:rFonts w:cs="Times New Roman"/>
              </w:rPr>
              <w:t>0.114</w:t>
            </w:r>
          </w:p>
        </w:tc>
      </w:tr>
    </w:tbl>
    <w:p w14:paraId="7FA8D039" w14:textId="77777777" w:rsidR="0008657E" w:rsidRPr="00AC1309" w:rsidRDefault="00B23101" w:rsidP="00F81E25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</w:rPr>
        <w:br/>
      </w:r>
      <w:r w:rsidR="0008657E" w:rsidRPr="00AC1309">
        <w:rPr>
          <w:rFonts w:cs="Times New Roman" w:hint="eastAsia"/>
          <w:sz w:val="20"/>
          <w:szCs w:val="20"/>
        </w:rPr>
        <w:t xml:space="preserve">a </w:t>
      </w:r>
      <w:r w:rsidR="0008657E" w:rsidRPr="00AC1309">
        <w:rPr>
          <w:rFonts w:cs="Times New Roman"/>
          <w:sz w:val="20"/>
          <w:szCs w:val="20"/>
        </w:rPr>
        <w:t>Chi-square (</w:t>
      </w:r>
      <w:r w:rsidR="0008657E" w:rsidRPr="00AC1309">
        <w:rPr>
          <w:rFonts w:eastAsia="Times New Roman" w:cs="Times New Roman"/>
          <w:sz w:val="20"/>
          <w:szCs w:val="20"/>
        </w:rPr>
        <w:t>χ</w:t>
      </w:r>
      <w:r w:rsidR="0008657E" w:rsidRPr="00AC1309">
        <w:rPr>
          <w:rFonts w:eastAsia="Times New Roman" w:cs="Times New Roman"/>
          <w:sz w:val="20"/>
          <w:szCs w:val="20"/>
          <w:vertAlign w:val="superscript"/>
        </w:rPr>
        <w:t>2</w:t>
      </w:r>
      <w:r w:rsidR="0008657E" w:rsidRPr="00AC1309">
        <w:rPr>
          <w:rFonts w:cs="Times New Roman"/>
          <w:sz w:val="20"/>
          <w:szCs w:val="20"/>
        </w:rPr>
        <w:t>) statistics</w:t>
      </w:r>
    </w:p>
    <w:p w14:paraId="1A0710D8" w14:textId="77777777" w:rsidR="00375000" w:rsidRDefault="00D3292E" w:rsidP="00F81E25">
      <w:pPr>
        <w:spacing w:before="0" w:after="0"/>
        <w:rPr>
          <w:rFonts w:cs="Times New Roman"/>
          <w:sz w:val="20"/>
          <w:szCs w:val="20"/>
        </w:rPr>
      </w:pPr>
      <w:r w:rsidRPr="00AC1309">
        <w:rPr>
          <w:rFonts w:cs="Times New Roman" w:hint="eastAsia"/>
          <w:sz w:val="20"/>
          <w:szCs w:val="20"/>
        </w:rPr>
        <w:t xml:space="preserve">b </w:t>
      </w:r>
      <w:r w:rsidR="00AC1309" w:rsidRPr="00AC1309">
        <w:rPr>
          <w:rFonts w:cs="Times New Roman"/>
          <w:sz w:val="20"/>
          <w:szCs w:val="20"/>
        </w:rPr>
        <w:t>ADOS</w:t>
      </w:r>
      <w:r w:rsidR="00AC1309" w:rsidRPr="00973D03">
        <w:rPr>
          <w:rFonts w:cs="Times New Roman"/>
          <w:sz w:val="20"/>
          <w:szCs w:val="20"/>
        </w:rPr>
        <w:t xml:space="preserve">-2 total raw score was </w:t>
      </w:r>
      <w:r w:rsidR="00AC1309">
        <w:rPr>
          <w:rFonts w:cs="Times New Roman"/>
          <w:sz w:val="20"/>
          <w:szCs w:val="20"/>
        </w:rPr>
        <w:t>used for those ages over 30 including 42 participants</w:t>
      </w:r>
    </w:p>
    <w:p w14:paraId="10782659" w14:textId="14B05FBC" w:rsidR="00C057FC" w:rsidRDefault="00C057FC" w:rsidP="00F81E25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>c included 44 in ASD group and 30 in NT group</w:t>
      </w:r>
    </w:p>
    <w:p w14:paraId="019221B2" w14:textId="3B0EFB65" w:rsidR="00875312" w:rsidRDefault="00875312" w:rsidP="00F81E25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d </w:t>
      </w:r>
      <w:r w:rsidR="001C71D1" w:rsidRPr="00973D03">
        <w:rPr>
          <w:rFonts w:cs="Times New Roman"/>
          <w:sz w:val="20"/>
          <w:szCs w:val="20"/>
        </w:rPr>
        <w:t>ADOS-2 CSS score was used</w:t>
      </w:r>
      <w:r w:rsidR="001C71D1">
        <w:rPr>
          <w:rFonts w:cs="Times New Roman"/>
          <w:sz w:val="20"/>
          <w:szCs w:val="20"/>
        </w:rPr>
        <w:t xml:space="preserve"> for whose age less than 31 including 3</w:t>
      </w:r>
      <w:r w:rsidR="001C71D1">
        <w:rPr>
          <w:rFonts w:cs="Times New Roman" w:hint="eastAsia"/>
          <w:sz w:val="20"/>
          <w:szCs w:val="20"/>
        </w:rPr>
        <w:t>0</w:t>
      </w:r>
      <w:r w:rsidR="001C71D1">
        <w:rPr>
          <w:rFonts w:cs="Times New Roman"/>
          <w:sz w:val="20"/>
          <w:szCs w:val="20"/>
        </w:rPr>
        <w:t xml:space="preserve"> participants</w:t>
      </w:r>
    </w:p>
    <w:p w14:paraId="50081D5E" w14:textId="5C83A771" w:rsidR="0059508C" w:rsidRDefault="0059508C" w:rsidP="00F81E25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f </w:t>
      </w:r>
      <w:r w:rsidRPr="00973D03">
        <w:rPr>
          <w:rFonts w:cs="Times New Roman"/>
          <w:sz w:val="20"/>
          <w:szCs w:val="20"/>
        </w:rPr>
        <w:t>ADOS-2 CSS score was used</w:t>
      </w:r>
      <w:r>
        <w:rPr>
          <w:rFonts w:cs="Times New Roman"/>
          <w:sz w:val="20"/>
          <w:szCs w:val="20"/>
        </w:rPr>
        <w:t xml:space="preserve"> for whose age less than 31 including 3 participants</w:t>
      </w:r>
    </w:p>
    <w:p w14:paraId="198C58CC" w14:textId="77777777" w:rsidR="00D05A39" w:rsidRDefault="00D05A39" w:rsidP="00996647">
      <w:pPr>
        <w:rPr>
          <w:rFonts w:cs="Times New Roman"/>
        </w:rPr>
        <w:sectPr w:rsidR="00D05A39" w:rsidSect="00D05A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F2CCE6" w14:textId="1346CF81" w:rsidR="00A80FC0" w:rsidRDefault="00723A95" w:rsidP="00996647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9F1CAC" w:rsidRPr="00F81E25">
        <w:rPr>
          <w:rFonts w:cs="Times New Roman" w:hint="eastAsia"/>
          <w:b/>
          <w:bCs/>
        </w:rPr>
        <w:t>2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="00EA11A7">
        <w:rPr>
          <w:rFonts w:cs="Times New Roman"/>
        </w:rPr>
        <w:t xml:space="preserve">Age associations with </w:t>
      </w:r>
      <w:r w:rsidR="00666544">
        <w:rPr>
          <w:rFonts w:cs="Times New Roman"/>
        </w:rPr>
        <w:t xml:space="preserve">Schwarz </w:t>
      </w:r>
      <w:r w:rsidR="00BB59E0">
        <w:rPr>
          <w:rFonts w:cs="Times New Roman" w:hint="eastAsia"/>
        </w:rPr>
        <w:t xml:space="preserve">composite </w:t>
      </w:r>
      <w:r w:rsidR="00666544">
        <w:rPr>
          <w:rFonts w:cs="Times New Roman"/>
        </w:rPr>
        <w:t>ROIs</w:t>
      </w:r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C67876" w14:paraId="728E6C9E" w14:textId="77777777" w:rsidTr="00450985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CFABC9D" w14:textId="77777777" w:rsidR="00C67876" w:rsidRPr="00713B34" w:rsidRDefault="00C67876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B37FA8C" w14:textId="74E66B39" w:rsidR="00C67876" w:rsidRPr="00713B34" w:rsidRDefault="00C6787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D93B169" w14:textId="77777777" w:rsidR="00C67876" w:rsidRPr="00713B34" w:rsidRDefault="00C67876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F0237F" w14:textId="2FEAC3E9" w:rsidR="00C67876" w:rsidRPr="00713B34" w:rsidRDefault="00C6787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0B6AA7" w14:paraId="24C0D687" w14:textId="1FA0838C" w:rsidTr="00450985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587090C" w14:textId="77777777" w:rsidR="000B6AA7" w:rsidRPr="00713B34" w:rsidRDefault="000B6AA7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3872E953" w14:textId="4EABB367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2B6DF86F" w14:textId="506B79E8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="000B6AA7"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4E087A7" w14:textId="39FEC73D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="000B6AA7"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2248AF68" w14:textId="5CB2292B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="000B6AA7" w:rsidRPr="00713B34">
              <w:rPr>
                <w:rFonts w:cs="Times New Roman"/>
                <w:i/>
                <w:iCs/>
              </w:rPr>
              <w:t>p</w:t>
            </w:r>
            <w:r w:rsidR="000B6AA7"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0AF75ECB" w14:textId="77777777" w:rsidR="000B6AA7" w:rsidRPr="00713B34" w:rsidRDefault="000B6AA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16ECB668" w14:textId="5A621E7A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250F5401" w14:textId="7CE99B91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="000B6AA7"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24048F25" w14:textId="3B04DDEE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="000B6AA7"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BE3427C" w14:textId="700A9940" w:rsidR="000B6AA7" w:rsidRPr="00713B34" w:rsidRDefault="00727E1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="000B6AA7" w:rsidRPr="00713B34">
              <w:rPr>
                <w:rFonts w:cs="Times New Roman"/>
                <w:i/>
                <w:iCs/>
              </w:rPr>
              <w:t>p</w:t>
            </w:r>
            <w:r w:rsidR="000B6AA7"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1A29A1" w14:paraId="756C468D" w14:textId="3056DE93" w:rsidTr="00450985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14F2D01D" w14:textId="47ECDEB6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42269E8F" w14:textId="3A192A2A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5E9DAC5D" w14:textId="4E83B00F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1.4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61EA5283" w14:textId="5ACA7720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15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6F0D7EF8" w14:textId="1A7C0B0B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159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20298D8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1CA74E58" w14:textId="46500ABF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0680419E" w14:textId="638A0F6A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2.97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7AA7AB3C" w14:textId="4075E0D3" w:rsidR="001A29A1" w:rsidRPr="006244A6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0FA58BE4" w14:textId="58689B68" w:rsidR="001A29A1" w:rsidRPr="006244A6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</w:tr>
      <w:tr w:rsidR="001A29A1" w14:paraId="75A33FA3" w14:textId="22A6BC62" w:rsidTr="00450985">
        <w:tc>
          <w:tcPr>
            <w:tcW w:w="3168" w:type="dxa"/>
            <w:tcBorders>
              <w:left w:val="single" w:sz="4" w:space="0" w:color="auto"/>
            </w:tcBorders>
          </w:tcPr>
          <w:p w14:paraId="55DB7CB1" w14:textId="6528B911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  <w:vAlign w:val="bottom"/>
          </w:tcPr>
          <w:p w14:paraId="604B7AAD" w14:textId="27818F70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36" w:type="dxa"/>
            <w:vAlign w:val="bottom"/>
          </w:tcPr>
          <w:p w14:paraId="4AAE19A9" w14:textId="34C4CA2B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1.44</w:t>
            </w:r>
          </w:p>
        </w:tc>
        <w:tc>
          <w:tcPr>
            <w:tcW w:w="1008" w:type="dxa"/>
            <w:vAlign w:val="bottom"/>
          </w:tcPr>
          <w:p w14:paraId="141B47EE" w14:textId="39B9B2A1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159</w:t>
            </w:r>
          </w:p>
        </w:tc>
        <w:tc>
          <w:tcPr>
            <w:tcW w:w="1008" w:type="dxa"/>
            <w:vAlign w:val="bottom"/>
          </w:tcPr>
          <w:p w14:paraId="755B2A45" w14:textId="2CDE0792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0.159</w:t>
            </w:r>
          </w:p>
        </w:tc>
        <w:tc>
          <w:tcPr>
            <w:tcW w:w="236" w:type="dxa"/>
          </w:tcPr>
          <w:p w14:paraId="62063C00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78990C92" w14:textId="7E3BB761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36" w:type="dxa"/>
            <w:vAlign w:val="bottom"/>
          </w:tcPr>
          <w:p w14:paraId="21548489" w14:textId="46557617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3.39</w:t>
            </w:r>
          </w:p>
        </w:tc>
        <w:tc>
          <w:tcPr>
            <w:tcW w:w="1008" w:type="dxa"/>
            <w:vAlign w:val="bottom"/>
          </w:tcPr>
          <w:p w14:paraId="7770B499" w14:textId="63C4FE18" w:rsidR="001A29A1" w:rsidRPr="006244A6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195D331" w14:textId="2D5ABC85" w:rsidR="001A29A1" w:rsidRPr="006244A6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</w:tr>
      <w:tr w:rsidR="001A29A1" w14:paraId="0EEE9C20" w14:textId="720C48B9" w:rsidTr="00450985">
        <w:tc>
          <w:tcPr>
            <w:tcW w:w="3168" w:type="dxa"/>
            <w:tcBorders>
              <w:left w:val="single" w:sz="4" w:space="0" w:color="auto"/>
            </w:tcBorders>
          </w:tcPr>
          <w:p w14:paraId="12CD49AD" w14:textId="6650AFEB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  <w:vAlign w:val="bottom"/>
          </w:tcPr>
          <w:p w14:paraId="68903641" w14:textId="79B07F65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7F7E5598" w14:textId="3A20C714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6.72</w:t>
            </w:r>
          </w:p>
        </w:tc>
        <w:tc>
          <w:tcPr>
            <w:tcW w:w="1008" w:type="dxa"/>
            <w:vAlign w:val="bottom"/>
          </w:tcPr>
          <w:p w14:paraId="2CA69D55" w14:textId="40E8CD11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6DDCE35B" w14:textId="1857E2EC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083DB759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839632B" w14:textId="37E6E1AC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3AB4A202" w14:textId="68BE47EC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5.60</w:t>
            </w:r>
          </w:p>
        </w:tc>
        <w:tc>
          <w:tcPr>
            <w:tcW w:w="1008" w:type="dxa"/>
            <w:vAlign w:val="bottom"/>
          </w:tcPr>
          <w:p w14:paraId="35A08440" w14:textId="2F9F1126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5C4EC9E1" w14:textId="0219D53B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019EA4E1" w14:textId="5C08B4DF" w:rsidTr="00450985">
        <w:tc>
          <w:tcPr>
            <w:tcW w:w="3168" w:type="dxa"/>
            <w:tcBorders>
              <w:left w:val="single" w:sz="4" w:space="0" w:color="auto"/>
            </w:tcBorders>
          </w:tcPr>
          <w:p w14:paraId="6BB02055" w14:textId="4079B60B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  <w:vAlign w:val="bottom"/>
          </w:tcPr>
          <w:p w14:paraId="5ED54002" w14:textId="0492A203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3605728E" w14:textId="19488C5A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6.12</w:t>
            </w:r>
          </w:p>
        </w:tc>
        <w:tc>
          <w:tcPr>
            <w:tcW w:w="1008" w:type="dxa"/>
            <w:vAlign w:val="bottom"/>
          </w:tcPr>
          <w:p w14:paraId="0A0885A9" w14:textId="5FA3149C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03FC503B" w14:textId="3B13C67B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07BBD55C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B11C5A3" w14:textId="558A6899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67C43CA4" w14:textId="38C080E5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4.98</w:t>
            </w:r>
          </w:p>
        </w:tc>
        <w:tc>
          <w:tcPr>
            <w:tcW w:w="1008" w:type="dxa"/>
            <w:vAlign w:val="bottom"/>
          </w:tcPr>
          <w:p w14:paraId="57AEF1E5" w14:textId="338548A8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550FBAC2" w14:textId="4A6F3FA5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71DBC84A" w14:textId="3352B852" w:rsidTr="00450985">
        <w:tc>
          <w:tcPr>
            <w:tcW w:w="3168" w:type="dxa"/>
            <w:tcBorders>
              <w:left w:val="single" w:sz="4" w:space="0" w:color="auto"/>
            </w:tcBorders>
          </w:tcPr>
          <w:p w14:paraId="439E3C91" w14:textId="18499E83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  <w:vAlign w:val="bottom"/>
          </w:tcPr>
          <w:p w14:paraId="288657C0" w14:textId="0D52F84E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44E128C2" w14:textId="5055B37A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10.57</w:t>
            </w:r>
          </w:p>
        </w:tc>
        <w:tc>
          <w:tcPr>
            <w:tcW w:w="1008" w:type="dxa"/>
            <w:vAlign w:val="bottom"/>
          </w:tcPr>
          <w:p w14:paraId="0CE5634F" w14:textId="4159AC91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71F9674" w14:textId="4CEBA67E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73EC02C4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EA79D2D" w14:textId="2A597685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38445516" w14:textId="2513773D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11.48</w:t>
            </w:r>
          </w:p>
        </w:tc>
        <w:tc>
          <w:tcPr>
            <w:tcW w:w="1008" w:type="dxa"/>
            <w:vAlign w:val="bottom"/>
          </w:tcPr>
          <w:p w14:paraId="27254A65" w14:textId="2FB586EB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775EFDE" w14:textId="1D3162D8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35624798" w14:textId="13F6BDEA" w:rsidTr="00450985">
        <w:tc>
          <w:tcPr>
            <w:tcW w:w="3168" w:type="dxa"/>
            <w:tcBorders>
              <w:left w:val="single" w:sz="4" w:space="0" w:color="auto"/>
            </w:tcBorders>
          </w:tcPr>
          <w:p w14:paraId="4FE756A0" w14:textId="5B52CB40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  <w:vAlign w:val="bottom"/>
          </w:tcPr>
          <w:p w14:paraId="78F32B36" w14:textId="3F2EAE35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23CDB6D2" w14:textId="6D77D4E5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9.52</w:t>
            </w:r>
          </w:p>
        </w:tc>
        <w:tc>
          <w:tcPr>
            <w:tcW w:w="1008" w:type="dxa"/>
            <w:vAlign w:val="bottom"/>
          </w:tcPr>
          <w:p w14:paraId="25EB680A" w14:textId="47065513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30301A0" w14:textId="66005226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4480D96F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F0D4F03" w14:textId="763590F5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48A216CB" w14:textId="2958C63E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10.49</w:t>
            </w:r>
          </w:p>
        </w:tc>
        <w:tc>
          <w:tcPr>
            <w:tcW w:w="1008" w:type="dxa"/>
            <w:vAlign w:val="bottom"/>
          </w:tcPr>
          <w:p w14:paraId="1538BF22" w14:textId="0CFEE069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BE06F34" w14:textId="2A4493F1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5B72FA05" w14:textId="702A53A1" w:rsidTr="00450985">
        <w:tc>
          <w:tcPr>
            <w:tcW w:w="3168" w:type="dxa"/>
            <w:tcBorders>
              <w:left w:val="single" w:sz="4" w:space="0" w:color="auto"/>
            </w:tcBorders>
          </w:tcPr>
          <w:p w14:paraId="21030EE3" w14:textId="124C30EB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  <w:vAlign w:val="bottom"/>
          </w:tcPr>
          <w:p w14:paraId="0D5ED357" w14:textId="3B483E86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09DE5EEA" w14:textId="7E6B12A8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9.22</w:t>
            </w:r>
          </w:p>
        </w:tc>
        <w:tc>
          <w:tcPr>
            <w:tcW w:w="1008" w:type="dxa"/>
            <w:vAlign w:val="bottom"/>
          </w:tcPr>
          <w:p w14:paraId="32EBF43A" w14:textId="0B7C9F4B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210517E9" w14:textId="36172108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2670AA53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5BD16E2" w14:textId="74CA0B53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4E46356B" w14:textId="4CD65B1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8.04</w:t>
            </w:r>
          </w:p>
        </w:tc>
        <w:tc>
          <w:tcPr>
            <w:tcW w:w="1008" w:type="dxa"/>
            <w:vAlign w:val="bottom"/>
          </w:tcPr>
          <w:p w14:paraId="3F026CB6" w14:textId="2E0BE5F1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2D7382F" w14:textId="3AC63857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0CC18774" w14:textId="6C921015" w:rsidTr="00450985">
        <w:tc>
          <w:tcPr>
            <w:tcW w:w="3168" w:type="dxa"/>
            <w:tcBorders>
              <w:left w:val="single" w:sz="4" w:space="0" w:color="auto"/>
            </w:tcBorders>
          </w:tcPr>
          <w:p w14:paraId="6A8A8E46" w14:textId="0FFD529C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  <w:vAlign w:val="bottom"/>
          </w:tcPr>
          <w:p w14:paraId="608108C4" w14:textId="6B9F7295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513A3246" w14:textId="774C47FE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9.11</w:t>
            </w:r>
          </w:p>
        </w:tc>
        <w:tc>
          <w:tcPr>
            <w:tcW w:w="1008" w:type="dxa"/>
            <w:vAlign w:val="bottom"/>
          </w:tcPr>
          <w:p w14:paraId="40A796EC" w14:textId="68074228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7855C05C" w14:textId="77526338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75A8278A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0182CD9" w14:textId="42E4583C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14A1CCAF" w14:textId="6FBE6EB9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8.66</w:t>
            </w:r>
          </w:p>
        </w:tc>
        <w:tc>
          <w:tcPr>
            <w:tcW w:w="1008" w:type="dxa"/>
            <w:vAlign w:val="bottom"/>
          </w:tcPr>
          <w:p w14:paraId="2E92DBE2" w14:textId="08D24EB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A7FE7D2" w14:textId="11312A9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07579EE3" w14:textId="7A10829B" w:rsidTr="00450985">
        <w:tc>
          <w:tcPr>
            <w:tcW w:w="3168" w:type="dxa"/>
            <w:tcBorders>
              <w:left w:val="single" w:sz="4" w:space="0" w:color="auto"/>
            </w:tcBorders>
          </w:tcPr>
          <w:p w14:paraId="50B6DA9C" w14:textId="0456D6BC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  <w:vAlign w:val="bottom"/>
          </w:tcPr>
          <w:p w14:paraId="11ED6FD0" w14:textId="52875101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5CE72992" w14:textId="7E40DC6A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6.52</w:t>
            </w:r>
          </w:p>
        </w:tc>
        <w:tc>
          <w:tcPr>
            <w:tcW w:w="1008" w:type="dxa"/>
            <w:vAlign w:val="bottom"/>
          </w:tcPr>
          <w:p w14:paraId="2B32A9EC" w14:textId="04C0D491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1AD7B14" w14:textId="7CD98EF2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3A4D2E51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0A2A9CDF" w14:textId="69C4C4B7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4476417B" w14:textId="02024E6D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4.09</w:t>
            </w:r>
          </w:p>
        </w:tc>
        <w:tc>
          <w:tcPr>
            <w:tcW w:w="1008" w:type="dxa"/>
            <w:vAlign w:val="bottom"/>
          </w:tcPr>
          <w:p w14:paraId="6BAFC108" w14:textId="41BD4ED3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66F6659" w14:textId="483956DF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2FE5AA77" w14:textId="028F779F" w:rsidTr="00450985">
        <w:tc>
          <w:tcPr>
            <w:tcW w:w="3168" w:type="dxa"/>
            <w:tcBorders>
              <w:left w:val="single" w:sz="4" w:space="0" w:color="auto"/>
            </w:tcBorders>
          </w:tcPr>
          <w:p w14:paraId="64A071D6" w14:textId="12789648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  <w:vAlign w:val="bottom"/>
          </w:tcPr>
          <w:p w14:paraId="7A3C053E" w14:textId="354461BF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6BA207F1" w14:textId="4FB711BD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5.70</w:t>
            </w:r>
          </w:p>
        </w:tc>
        <w:tc>
          <w:tcPr>
            <w:tcW w:w="1008" w:type="dxa"/>
            <w:vAlign w:val="bottom"/>
          </w:tcPr>
          <w:p w14:paraId="4217A276" w14:textId="56BC14E0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1FC050BA" w14:textId="64C38B0D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0B8BB100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64D7534" w14:textId="3E87DFDE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27AF522B" w14:textId="1DCD9CC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4.54</w:t>
            </w:r>
          </w:p>
        </w:tc>
        <w:tc>
          <w:tcPr>
            <w:tcW w:w="1008" w:type="dxa"/>
            <w:vAlign w:val="bottom"/>
          </w:tcPr>
          <w:p w14:paraId="35DB3811" w14:textId="2743DE7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54ECC250" w14:textId="0F3FF838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467E29EA" w14:textId="7192774A" w:rsidTr="00450985">
        <w:tc>
          <w:tcPr>
            <w:tcW w:w="3168" w:type="dxa"/>
            <w:tcBorders>
              <w:left w:val="single" w:sz="4" w:space="0" w:color="auto"/>
            </w:tcBorders>
          </w:tcPr>
          <w:p w14:paraId="4F6E7C01" w14:textId="372A1389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  <w:vAlign w:val="bottom"/>
          </w:tcPr>
          <w:p w14:paraId="5C981D36" w14:textId="35B3613F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52A57B34" w14:textId="350E6625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8.71</w:t>
            </w:r>
          </w:p>
        </w:tc>
        <w:tc>
          <w:tcPr>
            <w:tcW w:w="1008" w:type="dxa"/>
            <w:vAlign w:val="bottom"/>
          </w:tcPr>
          <w:p w14:paraId="31746AE2" w14:textId="3E692C7B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A3536A4" w14:textId="55EE1713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6E531143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3CA8825" w14:textId="4E49AFCC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75D8D1AD" w14:textId="5B4DFD4B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9.44</w:t>
            </w:r>
          </w:p>
        </w:tc>
        <w:tc>
          <w:tcPr>
            <w:tcW w:w="1008" w:type="dxa"/>
            <w:vAlign w:val="bottom"/>
          </w:tcPr>
          <w:p w14:paraId="04F1E518" w14:textId="024D554D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AF7414E" w14:textId="519C59EA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1A29A1" w14:paraId="607CC2F1" w14:textId="50C54280" w:rsidTr="00450985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57FD948F" w14:textId="643C3E44" w:rsidR="001A29A1" w:rsidRPr="00713B34" w:rsidRDefault="001A29A1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36390DE3" w14:textId="73A4DA93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45D6926F" w14:textId="5154408A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</w:rPr>
            </w:pPr>
            <w:r w:rsidRPr="00713B34">
              <w:rPr>
                <w:rFonts w:cs="Times New Roman"/>
                <w:color w:val="000000"/>
              </w:rPr>
              <w:t>-9.5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53BC856A" w14:textId="151DD044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02570C3A" w14:textId="2B5C6D65" w:rsidR="001A29A1" w:rsidRPr="00D9100E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9100E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716707A" w14:textId="77777777" w:rsidR="001A29A1" w:rsidRPr="00713B34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25F2F5D3" w14:textId="0DF71564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79F9A844" w14:textId="1D5B7902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C26825">
              <w:rPr>
                <w:rFonts w:cs="Times New Roman"/>
                <w:color w:val="000000"/>
              </w:rPr>
              <w:t>-8.15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6F2AC193" w14:textId="5C7BBE92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3A950A35" w14:textId="001321A8" w:rsidR="001A29A1" w:rsidRPr="00C26825" w:rsidRDefault="001A29A1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C26825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</w:tbl>
    <w:p w14:paraId="770C0722" w14:textId="77777777" w:rsidR="00473566" w:rsidRDefault="00473566">
      <w:pPr>
        <w:rPr>
          <w:rFonts w:cs="Times New Roman"/>
        </w:rPr>
      </w:pPr>
    </w:p>
    <w:p w14:paraId="75054BB5" w14:textId="33B16EE9" w:rsidR="00473566" w:rsidRDefault="00473566" w:rsidP="00473566">
      <w:pPr>
        <w:rPr>
          <w:rFonts w:cs="Times New Roman"/>
        </w:rPr>
      </w:pPr>
    </w:p>
    <w:p w14:paraId="4EDEC22A" w14:textId="77777777" w:rsidR="00D05A39" w:rsidRDefault="00D05A39" w:rsidP="00803BCA">
      <w:pPr>
        <w:rPr>
          <w:rFonts w:cs="Times New Roman"/>
        </w:rPr>
      </w:pPr>
      <w:r>
        <w:rPr>
          <w:rFonts w:cs="Times New Roman"/>
        </w:rPr>
        <w:br/>
      </w:r>
    </w:p>
    <w:p w14:paraId="6B079835" w14:textId="77777777" w:rsidR="00D05A39" w:rsidRDefault="00D05A39">
      <w:pPr>
        <w:rPr>
          <w:rFonts w:cs="Times New Roman"/>
        </w:rPr>
      </w:pPr>
      <w:r>
        <w:rPr>
          <w:rFonts w:cs="Times New Roman"/>
        </w:rPr>
        <w:br w:type="page"/>
      </w:r>
    </w:p>
    <w:p w14:paraId="1A574C9B" w14:textId="52CBAF0E" w:rsidR="00803BCA" w:rsidRDefault="00803BCA" w:rsidP="00803BCA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D05A39" w:rsidRPr="00F81E25">
        <w:rPr>
          <w:rFonts w:cs="Times New Roman"/>
          <w:b/>
          <w:bCs/>
        </w:rPr>
        <w:t>3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Age associations with Schwarz </w:t>
      </w:r>
      <w:r>
        <w:rPr>
          <w:rFonts w:cs="Times New Roman" w:hint="eastAsia"/>
        </w:rPr>
        <w:t xml:space="preserve">composite </w:t>
      </w:r>
      <w:r>
        <w:rPr>
          <w:rFonts w:cs="Times New Roman"/>
        </w:rPr>
        <w:t>ROIs</w:t>
      </w:r>
      <w:r>
        <w:rPr>
          <w:rFonts w:cs="Times New Roman" w:hint="eastAsia"/>
        </w:rPr>
        <w:t xml:space="preserve"> </w:t>
      </w:r>
      <w:proofErr w:type="gramStart"/>
      <w:r>
        <w:rPr>
          <w:rFonts w:cs="Times New Roman" w:hint="eastAsia"/>
        </w:rPr>
        <w:t>in</w:t>
      </w:r>
      <w:proofErr w:type="gramEnd"/>
      <w:r>
        <w:rPr>
          <w:rFonts w:cs="Times New Roman" w:hint="eastAsia"/>
        </w:rPr>
        <w:t xml:space="preserve"> </w:t>
      </w:r>
      <w:r w:rsidR="00ED2A91">
        <w:rPr>
          <w:rFonts w:cs="Times New Roman"/>
        </w:rPr>
        <w:t>the o</w:t>
      </w:r>
      <w:r>
        <w:rPr>
          <w:rFonts w:cs="Times New Roman" w:hint="eastAsia"/>
        </w:rPr>
        <w:t xml:space="preserve">ld </w:t>
      </w:r>
      <w:proofErr w:type="gramStart"/>
      <w:r>
        <w:rPr>
          <w:rFonts w:cs="Times New Roman" w:hint="eastAsia"/>
        </w:rPr>
        <w:t>age-group</w:t>
      </w:r>
      <w:proofErr w:type="gramEnd"/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AC31E1" w:rsidRPr="00713B34" w14:paraId="03ED1B19" w14:textId="77777777" w:rsidTr="00D93CF2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62538D3" w14:textId="77777777" w:rsidR="00AC31E1" w:rsidRPr="00713B34" w:rsidRDefault="00AC31E1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D01A601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34A6CC6" w14:textId="77777777" w:rsidR="00AC31E1" w:rsidRPr="00713B34" w:rsidRDefault="00AC31E1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3BBDCB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AC31E1" w:rsidRPr="00713B34" w14:paraId="211F987F" w14:textId="77777777" w:rsidTr="00D93CF2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A35356C" w14:textId="77777777" w:rsidR="00AC31E1" w:rsidRPr="00713B34" w:rsidRDefault="00AC31E1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264F3193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472D96DD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B017A8C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42C713AB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6A4A538C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40740630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3E1E4198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29C73C1C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59DA7B" w14:textId="77777777" w:rsidR="00AC31E1" w:rsidRPr="00713B34" w:rsidRDefault="00AC31E1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D12073" w:rsidRPr="00713B34" w14:paraId="51EAE9C7" w14:textId="77777777" w:rsidTr="001964B3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542A049F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6B002259" w14:textId="614A6F12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006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7F32A152" w14:textId="68DBC7AA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94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5463C3B2" w14:textId="3AD3031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376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125755B7" w14:textId="3188921F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B7FFCFC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38192F88" w14:textId="0207595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39414208" w14:textId="0D78F9D9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178F0DA4" w14:textId="5B44C5C4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706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660B1329" w14:textId="2AF9AF40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706</w:t>
            </w:r>
          </w:p>
        </w:tc>
      </w:tr>
      <w:tr w:rsidR="00D12073" w:rsidRPr="00713B34" w14:paraId="5293E2A7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3C1767FC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</w:tcPr>
          <w:p w14:paraId="68FD0F94" w14:textId="2BD523F3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003</w:t>
            </w:r>
          </w:p>
        </w:tc>
        <w:tc>
          <w:tcPr>
            <w:tcW w:w="936" w:type="dxa"/>
          </w:tcPr>
          <w:p w14:paraId="4F4B8339" w14:textId="2EABBAA8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61</w:t>
            </w:r>
          </w:p>
        </w:tc>
        <w:tc>
          <w:tcPr>
            <w:tcW w:w="1008" w:type="dxa"/>
          </w:tcPr>
          <w:p w14:paraId="1EF5EF1C" w14:textId="4F7F7AE4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531</w:t>
            </w:r>
          </w:p>
        </w:tc>
        <w:tc>
          <w:tcPr>
            <w:tcW w:w="1008" w:type="dxa"/>
          </w:tcPr>
          <w:p w14:paraId="5BE2D0FF" w14:textId="04D0663A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</w:tcPr>
          <w:p w14:paraId="2778BFF3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E6883AC" w14:textId="6AD64810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6A9058BD" w14:textId="02366EFC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1.39</w:t>
            </w:r>
          </w:p>
        </w:tc>
        <w:tc>
          <w:tcPr>
            <w:tcW w:w="1008" w:type="dxa"/>
            <w:vAlign w:val="bottom"/>
          </w:tcPr>
          <w:p w14:paraId="3EA94325" w14:textId="7921A3CA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16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E81BF46" w14:textId="7258299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236</w:t>
            </w:r>
          </w:p>
        </w:tc>
      </w:tr>
      <w:tr w:rsidR="00D12073" w:rsidRPr="00713B34" w14:paraId="00E541E3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0E6B152F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</w:tcPr>
          <w:p w14:paraId="3D1870DC" w14:textId="5BE6B3F1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1</w:t>
            </w:r>
          </w:p>
        </w:tc>
        <w:tc>
          <w:tcPr>
            <w:tcW w:w="936" w:type="dxa"/>
          </w:tcPr>
          <w:p w14:paraId="6DAE7805" w14:textId="4CAD1C64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50</w:t>
            </w:r>
          </w:p>
        </w:tc>
        <w:tc>
          <w:tcPr>
            <w:tcW w:w="1008" w:type="dxa"/>
          </w:tcPr>
          <w:p w14:paraId="593F3853" w14:textId="7A600AB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610</w:t>
            </w:r>
          </w:p>
        </w:tc>
        <w:tc>
          <w:tcPr>
            <w:tcW w:w="1008" w:type="dxa"/>
          </w:tcPr>
          <w:p w14:paraId="6960A031" w14:textId="0F12496E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</w:tcPr>
          <w:p w14:paraId="3AEE620D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63455ED" w14:textId="1064494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00D150B3" w14:textId="264C45C8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77</w:t>
            </w:r>
          </w:p>
        </w:tc>
        <w:tc>
          <w:tcPr>
            <w:tcW w:w="1008" w:type="dxa"/>
            <w:vAlign w:val="bottom"/>
          </w:tcPr>
          <w:p w14:paraId="79119035" w14:textId="2B88CC0B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46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1D62F67" w14:textId="72A36836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551</w:t>
            </w:r>
          </w:p>
        </w:tc>
      </w:tr>
      <w:tr w:rsidR="00D12073" w:rsidRPr="00713B34" w14:paraId="523421BF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761D4F2B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</w:tcPr>
          <w:p w14:paraId="5D731D2E" w14:textId="1805C670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2</w:t>
            </w:r>
          </w:p>
        </w:tc>
        <w:tc>
          <w:tcPr>
            <w:tcW w:w="936" w:type="dxa"/>
          </w:tcPr>
          <w:p w14:paraId="24335D22" w14:textId="2F91374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73</w:t>
            </w:r>
          </w:p>
        </w:tc>
        <w:tc>
          <w:tcPr>
            <w:tcW w:w="1008" w:type="dxa"/>
          </w:tcPr>
          <w:p w14:paraId="618898A6" w14:textId="27569A63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505</w:t>
            </w:r>
          </w:p>
        </w:tc>
        <w:tc>
          <w:tcPr>
            <w:tcW w:w="1008" w:type="dxa"/>
          </w:tcPr>
          <w:p w14:paraId="5054F417" w14:textId="4467613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</w:tcPr>
          <w:p w14:paraId="662503C0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350DBE15" w14:textId="4F77228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6B420398" w14:textId="735329E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60</w:t>
            </w:r>
          </w:p>
        </w:tc>
        <w:tc>
          <w:tcPr>
            <w:tcW w:w="1008" w:type="dxa"/>
            <w:vAlign w:val="bottom"/>
          </w:tcPr>
          <w:p w14:paraId="5E90C17F" w14:textId="4154D3D4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67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25C18E6" w14:textId="709CA6B9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706</w:t>
            </w:r>
          </w:p>
        </w:tc>
      </w:tr>
      <w:tr w:rsidR="00D12073" w:rsidRPr="00713B34" w14:paraId="71061CF7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34FF6F55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</w:tcPr>
          <w:p w14:paraId="465EECA4" w14:textId="1C470385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8</w:t>
            </w:r>
          </w:p>
        </w:tc>
        <w:tc>
          <w:tcPr>
            <w:tcW w:w="936" w:type="dxa"/>
          </w:tcPr>
          <w:p w14:paraId="42A92479" w14:textId="2DE97E24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2.45</w:t>
            </w:r>
          </w:p>
        </w:tc>
        <w:tc>
          <w:tcPr>
            <w:tcW w:w="1008" w:type="dxa"/>
          </w:tcPr>
          <w:p w14:paraId="6DE90813" w14:textId="146493CF" w:rsidR="00D12073" w:rsidRPr="005E2609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5E2609">
              <w:rPr>
                <w:rFonts w:cs="Times New Roman"/>
                <w:b/>
                <w:bCs/>
              </w:rPr>
              <w:t>0.019</w:t>
            </w:r>
          </w:p>
        </w:tc>
        <w:tc>
          <w:tcPr>
            <w:tcW w:w="1008" w:type="dxa"/>
          </w:tcPr>
          <w:p w14:paraId="1FE7C41B" w14:textId="6741883E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228</w:t>
            </w:r>
          </w:p>
        </w:tc>
        <w:tc>
          <w:tcPr>
            <w:tcW w:w="236" w:type="dxa"/>
          </w:tcPr>
          <w:p w14:paraId="195AF563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1848592" w14:textId="6C2FC3D3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64050B20" w14:textId="4A59CF5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3.20</w:t>
            </w:r>
          </w:p>
        </w:tc>
        <w:tc>
          <w:tcPr>
            <w:tcW w:w="1008" w:type="dxa"/>
            <w:vAlign w:val="bottom"/>
          </w:tcPr>
          <w:p w14:paraId="3088C9B4" w14:textId="1B54B34C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AAEDAA2" w14:textId="12E76C63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26</w:t>
            </w:r>
          </w:p>
        </w:tc>
      </w:tr>
      <w:tr w:rsidR="00D12073" w:rsidRPr="00713B34" w14:paraId="78BAA600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12921EB4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</w:tcPr>
          <w:p w14:paraId="0AB09352" w14:textId="2AAC772E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5</w:t>
            </w:r>
          </w:p>
        </w:tc>
        <w:tc>
          <w:tcPr>
            <w:tcW w:w="936" w:type="dxa"/>
          </w:tcPr>
          <w:p w14:paraId="33105F8C" w14:textId="79205D6F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1.97</w:t>
            </w:r>
          </w:p>
        </w:tc>
        <w:tc>
          <w:tcPr>
            <w:tcW w:w="1008" w:type="dxa"/>
          </w:tcPr>
          <w:p w14:paraId="162E3E86" w14:textId="39E98F7C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063</w:t>
            </w:r>
          </w:p>
        </w:tc>
        <w:tc>
          <w:tcPr>
            <w:tcW w:w="1008" w:type="dxa"/>
          </w:tcPr>
          <w:p w14:paraId="07216B28" w14:textId="36D6BF2A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377</w:t>
            </w:r>
          </w:p>
        </w:tc>
        <w:tc>
          <w:tcPr>
            <w:tcW w:w="236" w:type="dxa"/>
          </w:tcPr>
          <w:p w14:paraId="28189428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1F885F7" w14:textId="54A46687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463840DA" w14:textId="4E2E0288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3.09</w:t>
            </w:r>
          </w:p>
        </w:tc>
        <w:tc>
          <w:tcPr>
            <w:tcW w:w="1008" w:type="dxa"/>
            <w:vAlign w:val="bottom"/>
          </w:tcPr>
          <w:p w14:paraId="771CC927" w14:textId="3C5C055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65DD4D5" w14:textId="053ADAF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26</w:t>
            </w:r>
          </w:p>
        </w:tc>
      </w:tr>
      <w:tr w:rsidR="00D12073" w:rsidRPr="00713B34" w14:paraId="639B2579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2B7F37CD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</w:tcPr>
          <w:p w14:paraId="4A8C793B" w14:textId="63025A2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000</w:t>
            </w:r>
          </w:p>
        </w:tc>
        <w:tc>
          <w:tcPr>
            <w:tcW w:w="936" w:type="dxa"/>
          </w:tcPr>
          <w:p w14:paraId="0A13AA66" w14:textId="7A06F9DB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8</w:t>
            </w:r>
          </w:p>
        </w:tc>
        <w:tc>
          <w:tcPr>
            <w:tcW w:w="1008" w:type="dxa"/>
          </w:tcPr>
          <w:p w14:paraId="2F7CB5FD" w14:textId="02185021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902</w:t>
            </w:r>
          </w:p>
        </w:tc>
        <w:tc>
          <w:tcPr>
            <w:tcW w:w="1008" w:type="dxa"/>
          </w:tcPr>
          <w:p w14:paraId="5E5E87D2" w14:textId="55943A45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902</w:t>
            </w:r>
          </w:p>
        </w:tc>
        <w:tc>
          <w:tcPr>
            <w:tcW w:w="236" w:type="dxa"/>
          </w:tcPr>
          <w:p w14:paraId="6B8D661E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A937D25" w14:textId="3EFA9BA4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7734ABCF" w14:textId="1F3647A7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1.78</w:t>
            </w:r>
          </w:p>
        </w:tc>
        <w:tc>
          <w:tcPr>
            <w:tcW w:w="1008" w:type="dxa"/>
            <w:vAlign w:val="bottom"/>
          </w:tcPr>
          <w:p w14:paraId="3AB02D52" w14:textId="213A4DC9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08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3C765DA" w14:textId="6A3D1E66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131</w:t>
            </w:r>
          </w:p>
        </w:tc>
      </w:tr>
      <w:tr w:rsidR="00D12073" w:rsidRPr="00713B34" w14:paraId="7E96F774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51F98586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</w:tcPr>
          <w:p w14:paraId="6C84351A" w14:textId="49099A4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3</w:t>
            </w:r>
          </w:p>
        </w:tc>
        <w:tc>
          <w:tcPr>
            <w:tcW w:w="936" w:type="dxa"/>
          </w:tcPr>
          <w:p w14:paraId="26F614F7" w14:textId="648EB9E8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1.68</w:t>
            </w:r>
          </w:p>
        </w:tc>
        <w:tc>
          <w:tcPr>
            <w:tcW w:w="1008" w:type="dxa"/>
          </w:tcPr>
          <w:p w14:paraId="498F1E92" w14:textId="6C135D45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106</w:t>
            </w:r>
          </w:p>
        </w:tc>
        <w:tc>
          <w:tcPr>
            <w:tcW w:w="1008" w:type="dxa"/>
          </w:tcPr>
          <w:p w14:paraId="1294B4E3" w14:textId="6F3138A9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422</w:t>
            </w:r>
          </w:p>
        </w:tc>
        <w:tc>
          <w:tcPr>
            <w:tcW w:w="236" w:type="dxa"/>
          </w:tcPr>
          <w:p w14:paraId="6DEC26E1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79C6B58" w14:textId="0FCC25E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66CECE22" w14:textId="19F4EA1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2.31</w:t>
            </w:r>
          </w:p>
        </w:tc>
        <w:tc>
          <w:tcPr>
            <w:tcW w:w="1008" w:type="dxa"/>
            <w:vAlign w:val="bottom"/>
          </w:tcPr>
          <w:p w14:paraId="26C6CCEA" w14:textId="7D451C3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3AFE953" w14:textId="0CC6C347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069</w:t>
            </w:r>
          </w:p>
        </w:tc>
      </w:tr>
      <w:tr w:rsidR="00D12073" w:rsidRPr="00713B34" w14:paraId="301057A2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00A02956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</w:tcPr>
          <w:p w14:paraId="1B5E7607" w14:textId="13E343D1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1</w:t>
            </w:r>
          </w:p>
        </w:tc>
        <w:tc>
          <w:tcPr>
            <w:tcW w:w="936" w:type="dxa"/>
          </w:tcPr>
          <w:p w14:paraId="11E29D59" w14:textId="693CA4DE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58</w:t>
            </w:r>
          </w:p>
        </w:tc>
        <w:tc>
          <w:tcPr>
            <w:tcW w:w="1008" w:type="dxa"/>
          </w:tcPr>
          <w:p w14:paraId="3DBB2427" w14:textId="185AF0AD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562</w:t>
            </w:r>
          </w:p>
        </w:tc>
        <w:tc>
          <w:tcPr>
            <w:tcW w:w="1008" w:type="dxa"/>
          </w:tcPr>
          <w:p w14:paraId="4F66D2EE" w14:textId="06F36C44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</w:tcPr>
          <w:p w14:paraId="36B6E60E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1A468A6" w14:textId="2C8A7E5A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3B4F7FAC" w14:textId="144DFB8F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1.32</w:t>
            </w:r>
          </w:p>
        </w:tc>
        <w:tc>
          <w:tcPr>
            <w:tcW w:w="1008" w:type="dxa"/>
            <w:vAlign w:val="bottom"/>
          </w:tcPr>
          <w:p w14:paraId="73E1BB61" w14:textId="52003F9A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19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5DE6689" w14:textId="60004AD5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253</w:t>
            </w:r>
          </w:p>
        </w:tc>
      </w:tr>
      <w:tr w:rsidR="00D12073" w:rsidRPr="00713B34" w14:paraId="6909092B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7DFEAEB9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</w:tcPr>
          <w:p w14:paraId="2E81FD59" w14:textId="1A3A7DD0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1</w:t>
            </w:r>
          </w:p>
        </w:tc>
        <w:tc>
          <w:tcPr>
            <w:tcW w:w="936" w:type="dxa"/>
          </w:tcPr>
          <w:p w14:paraId="4BE108D6" w14:textId="09A0530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49</w:t>
            </w:r>
          </w:p>
        </w:tc>
        <w:tc>
          <w:tcPr>
            <w:tcW w:w="1008" w:type="dxa"/>
          </w:tcPr>
          <w:p w14:paraId="131CDADA" w14:textId="53CE2FD0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632</w:t>
            </w:r>
          </w:p>
        </w:tc>
        <w:tc>
          <w:tcPr>
            <w:tcW w:w="1008" w:type="dxa"/>
          </w:tcPr>
          <w:p w14:paraId="5504A041" w14:textId="1C145A92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</w:tcPr>
          <w:p w14:paraId="2D84CD42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AC3292D" w14:textId="714129A9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0C0F9923" w14:textId="46E1568E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2.29</w:t>
            </w:r>
          </w:p>
        </w:tc>
        <w:tc>
          <w:tcPr>
            <w:tcW w:w="1008" w:type="dxa"/>
            <w:vAlign w:val="bottom"/>
          </w:tcPr>
          <w:p w14:paraId="4D729BDF" w14:textId="321C099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40D290C7" w14:textId="5A396FA9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070</w:t>
            </w:r>
          </w:p>
        </w:tc>
      </w:tr>
      <w:tr w:rsidR="00D12073" w:rsidRPr="00713B34" w14:paraId="49910FE0" w14:textId="77777777" w:rsidTr="001964B3">
        <w:tc>
          <w:tcPr>
            <w:tcW w:w="3168" w:type="dxa"/>
            <w:tcBorders>
              <w:left w:val="single" w:sz="4" w:space="0" w:color="auto"/>
            </w:tcBorders>
          </w:tcPr>
          <w:p w14:paraId="1AB19F86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</w:tcPr>
          <w:p w14:paraId="2B41968C" w14:textId="54BE1D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000</w:t>
            </w:r>
          </w:p>
        </w:tc>
        <w:tc>
          <w:tcPr>
            <w:tcW w:w="936" w:type="dxa"/>
          </w:tcPr>
          <w:p w14:paraId="0E393B8D" w14:textId="0AAEDE49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22</w:t>
            </w:r>
          </w:p>
        </w:tc>
        <w:tc>
          <w:tcPr>
            <w:tcW w:w="1008" w:type="dxa"/>
          </w:tcPr>
          <w:p w14:paraId="44AE36A9" w14:textId="127E60B6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43</w:t>
            </w:r>
          </w:p>
        </w:tc>
        <w:tc>
          <w:tcPr>
            <w:tcW w:w="1008" w:type="dxa"/>
          </w:tcPr>
          <w:p w14:paraId="6A73D233" w14:textId="5A4DE72A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902</w:t>
            </w:r>
          </w:p>
        </w:tc>
        <w:tc>
          <w:tcPr>
            <w:tcW w:w="236" w:type="dxa"/>
          </w:tcPr>
          <w:p w14:paraId="7853E270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522E2D1" w14:textId="30D2D94C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666436C7" w14:textId="739BCD5C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2.02</w:t>
            </w:r>
          </w:p>
        </w:tc>
        <w:tc>
          <w:tcPr>
            <w:tcW w:w="1008" w:type="dxa"/>
            <w:vAlign w:val="bottom"/>
          </w:tcPr>
          <w:p w14:paraId="2D965BBE" w14:textId="2A23DFBD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12073">
              <w:rPr>
                <w:rFonts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C4A4DA1" w14:textId="066D4A1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102</w:t>
            </w:r>
          </w:p>
        </w:tc>
      </w:tr>
      <w:tr w:rsidR="00D12073" w:rsidRPr="00713B34" w14:paraId="3271405F" w14:textId="77777777" w:rsidTr="001964B3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5D1ADDEA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AC0362B" w14:textId="0E88861E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001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AEAF97E" w14:textId="2B169DDC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-0.4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537249DD" w14:textId="6FE70EE0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66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62887D1F" w14:textId="43F85CB1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89447F">
              <w:rPr>
                <w:rFonts w:cs="Times New Roman"/>
              </w:rPr>
              <w:t>0.803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935064C" w14:textId="77777777" w:rsidR="00D12073" w:rsidRPr="0089447F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723F6AFF" w14:textId="247DB536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05F8AD3B" w14:textId="0D24AC11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-1.7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301A55D3" w14:textId="6EED0384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7D5B4BA0" w14:textId="1F90262E" w:rsidR="00D12073" w:rsidRPr="00D12073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12073">
              <w:rPr>
                <w:rFonts w:cs="Times New Roman"/>
                <w:color w:val="000000"/>
              </w:rPr>
              <w:t>0.130</w:t>
            </w:r>
          </w:p>
        </w:tc>
      </w:tr>
    </w:tbl>
    <w:p w14:paraId="72C2250C" w14:textId="77777777" w:rsidR="0064220B" w:rsidRDefault="0064220B">
      <w:pPr>
        <w:rPr>
          <w:rFonts w:cs="Times New Roman"/>
        </w:rPr>
      </w:pPr>
    </w:p>
    <w:p w14:paraId="38A33270" w14:textId="1179AB98" w:rsidR="00D13539" w:rsidRPr="00D13539" w:rsidRDefault="00D13539" w:rsidP="00F81E25">
      <w:pPr>
        <w:pStyle w:val="ListParagraph"/>
        <w:numPr>
          <w:ilvl w:val="0"/>
          <w:numId w:val="0"/>
        </w:numPr>
        <w:ind w:left="1440"/>
        <w:rPr>
          <w:rFonts w:cs="Times New Roman"/>
        </w:rPr>
      </w:pPr>
    </w:p>
    <w:p w14:paraId="5EFA2CCE" w14:textId="77777777" w:rsidR="00A63167" w:rsidRDefault="00A63167" w:rsidP="00A63167">
      <w:pPr>
        <w:rPr>
          <w:rFonts w:cs="Times New Roman"/>
        </w:rPr>
      </w:pPr>
    </w:p>
    <w:p w14:paraId="148C9A6E" w14:textId="77777777" w:rsidR="00D05A39" w:rsidRDefault="00D05A39">
      <w:pPr>
        <w:rPr>
          <w:rFonts w:cs="Times New Roman"/>
        </w:rPr>
      </w:pPr>
      <w:r>
        <w:rPr>
          <w:rFonts w:cs="Times New Roman"/>
        </w:rPr>
        <w:br w:type="page"/>
      </w:r>
    </w:p>
    <w:p w14:paraId="3E95C0E4" w14:textId="1D670737" w:rsidR="00A63167" w:rsidRDefault="00A63167" w:rsidP="00A63167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CF567C" w:rsidRPr="00F81E25">
        <w:rPr>
          <w:rFonts w:cs="Times New Roman" w:hint="eastAsia"/>
          <w:b/>
          <w:bCs/>
        </w:rPr>
        <w:t>4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Age associations with Schwarz </w:t>
      </w:r>
      <w:r>
        <w:rPr>
          <w:rFonts w:cs="Times New Roman" w:hint="eastAsia"/>
        </w:rPr>
        <w:t xml:space="preserve">composite </w:t>
      </w:r>
      <w:r>
        <w:rPr>
          <w:rFonts w:cs="Times New Roman"/>
        </w:rPr>
        <w:t>ROIs</w:t>
      </w:r>
      <w:r>
        <w:rPr>
          <w:rFonts w:cs="Times New Roman" w:hint="eastAsia"/>
        </w:rPr>
        <w:t xml:space="preserve"> with controlling FSIQ</w:t>
      </w:r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A63167" w14:paraId="1255DEEB" w14:textId="77777777" w:rsidTr="005D2BAE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215AD71" w14:textId="77777777" w:rsidR="00A63167" w:rsidRPr="00713B34" w:rsidRDefault="00A63167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AB8DE2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46EFC08" w14:textId="77777777" w:rsidR="00A63167" w:rsidRPr="00713B34" w:rsidRDefault="00A63167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C78C15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A63167" w14:paraId="474EB0B2" w14:textId="77777777" w:rsidTr="005D2BAE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3559652" w14:textId="77777777" w:rsidR="00A63167" w:rsidRPr="00713B34" w:rsidRDefault="00A63167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05747D11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60EEAE45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FA076A4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09F448CC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7B997E11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4A8648B6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1CA055BF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4E063BE1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34091E" w14:textId="77777777" w:rsidR="00A63167" w:rsidRPr="00713B34" w:rsidRDefault="00A63167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FD6752" w14:paraId="7C1373EF" w14:textId="77777777" w:rsidTr="00FC1874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30DD6C9D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399C959B" w14:textId="0EC4468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47243B97" w14:textId="11963E9D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1.17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540EF95B" w14:textId="1DE4004C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</w:rPr>
              <w:t>0.228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5D80E84E" w14:textId="5543B5E0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</w:rPr>
              <w:t>0.249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55CE6C8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480E5674" w14:textId="5FE03B96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69178B23" w14:textId="0F4BEB4D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3.2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4741A63D" w14:textId="40A671BE" w:rsidR="00FD6752" w:rsidRPr="006244A6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3C935AE9" w14:textId="104CFDE1" w:rsidR="00FD6752" w:rsidRPr="006244A6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1</w:t>
            </w:r>
          </w:p>
        </w:tc>
      </w:tr>
      <w:tr w:rsidR="00FD6752" w14:paraId="188DDAA5" w14:textId="77777777" w:rsidTr="00FC1874">
        <w:tc>
          <w:tcPr>
            <w:tcW w:w="3168" w:type="dxa"/>
            <w:tcBorders>
              <w:left w:val="single" w:sz="4" w:space="0" w:color="auto"/>
            </w:tcBorders>
          </w:tcPr>
          <w:p w14:paraId="1153891E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  <w:vAlign w:val="bottom"/>
          </w:tcPr>
          <w:p w14:paraId="4CC00FF3" w14:textId="5742D500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vAlign w:val="bottom"/>
          </w:tcPr>
          <w:p w14:paraId="7F30C520" w14:textId="1BEDA59C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1.10</w:t>
            </w:r>
          </w:p>
        </w:tc>
        <w:tc>
          <w:tcPr>
            <w:tcW w:w="1008" w:type="dxa"/>
          </w:tcPr>
          <w:p w14:paraId="0D075364" w14:textId="59252593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</w:rPr>
              <w:t>0.287</w:t>
            </w:r>
          </w:p>
        </w:tc>
        <w:tc>
          <w:tcPr>
            <w:tcW w:w="1008" w:type="dxa"/>
          </w:tcPr>
          <w:p w14:paraId="6D16D30E" w14:textId="2949CA35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</w:rPr>
              <w:t>0.287</w:t>
            </w:r>
          </w:p>
        </w:tc>
        <w:tc>
          <w:tcPr>
            <w:tcW w:w="236" w:type="dxa"/>
          </w:tcPr>
          <w:p w14:paraId="1FABB4FA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94A9C16" w14:textId="71200D6B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36" w:type="dxa"/>
            <w:vAlign w:val="bottom"/>
          </w:tcPr>
          <w:p w14:paraId="5E52B37C" w14:textId="72B524A5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3.36</w:t>
            </w:r>
          </w:p>
        </w:tc>
        <w:tc>
          <w:tcPr>
            <w:tcW w:w="1008" w:type="dxa"/>
            <w:vAlign w:val="bottom"/>
          </w:tcPr>
          <w:p w14:paraId="25BC7E6E" w14:textId="47CFD3F8" w:rsidR="00FD6752" w:rsidRPr="006244A6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4B4B0865" w14:textId="24DE7A3A" w:rsidR="00FD6752" w:rsidRPr="006244A6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244A6">
              <w:rPr>
                <w:rFonts w:cs="Times New Roman"/>
                <w:b/>
                <w:bCs/>
                <w:color w:val="000000"/>
              </w:rPr>
              <w:t>0.002</w:t>
            </w:r>
          </w:p>
        </w:tc>
      </w:tr>
      <w:tr w:rsidR="00FD6752" w14:paraId="6FA71562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15099827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  <w:vAlign w:val="bottom"/>
          </w:tcPr>
          <w:p w14:paraId="2C1ECA17" w14:textId="4E6D8A63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343B977E" w14:textId="7C987528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6.82</w:t>
            </w:r>
          </w:p>
        </w:tc>
        <w:tc>
          <w:tcPr>
            <w:tcW w:w="1008" w:type="dxa"/>
            <w:vAlign w:val="bottom"/>
          </w:tcPr>
          <w:p w14:paraId="6D2F8D05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441E743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7F51C54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7F0A7A73" w14:textId="3A2D27CF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50089493" w14:textId="17B6260F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5.25</w:t>
            </w:r>
          </w:p>
        </w:tc>
        <w:tc>
          <w:tcPr>
            <w:tcW w:w="1008" w:type="dxa"/>
            <w:vAlign w:val="bottom"/>
          </w:tcPr>
          <w:p w14:paraId="74389C8C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ADA9C33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1E43B521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77EC4E07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  <w:vAlign w:val="bottom"/>
          </w:tcPr>
          <w:p w14:paraId="3F7A6571" w14:textId="6CD003F6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5592867A" w14:textId="1CDA4D5D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6.23</w:t>
            </w:r>
          </w:p>
        </w:tc>
        <w:tc>
          <w:tcPr>
            <w:tcW w:w="1008" w:type="dxa"/>
            <w:vAlign w:val="bottom"/>
          </w:tcPr>
          <w:p w14:paraId="713DDBC5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6D251285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42445F31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404C3C6" w14:textId="1CDDB044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55D76F20" w14:textId="020A0309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4.92</w:t>
            </w:r>
          </w:p>
        </w:tc>
        <w:tc>
          <w:tcPr>
            <w:tcW w:w="1008" w:type="dxa"/>
            <w:vAlign w:val="bottom"/>
          </w:tcPr>
          <w:p w14:paraId="44CF038E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54C82BC3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0BC6E460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26886BF0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  <w:vAlign w:val="bottom"/>
          </w:tcPr>
          <w:p w14:paraId="5AA18B76" w14:textId="30185DC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02700D54" w14:textId="72BEE131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10.76</w:t>
            </w:r>
          </w:p>
        </w:tc>
        <w:tc>
          <w:tcPr>
            <w:tcW w:w="1008" w:type="dxa"/>
            <w:vAlign w:val="bottom"/>
          </w:tcPr>
          <w:p w14:paraId="1FBC12BB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0D2740CB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35ED605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E95FD70" w14:textId="4036270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0B2899FE" w14:textId="7C0C203F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1.16</w:t>
            </w:r>
          </w:p>
        </w:tc>
        <w:tc>
          <w:tcPr>
            <w:tcW w:w="1008" w:type="dxa"/>
            <w:vAlign w:val="bottom"/>
          </w:tcPr>
          <w:p w14:paraId="2FA852C2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77B99C4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4DCA84E4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6833E720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  <w:vAlign w:val="bottom"/>
          </w:tcPr>
          <w:p w14:paraId="2A36B5EE" w14:textId="5879E4C0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0FEE363E" w14:textId="36F5A443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9.57</w:t>
            </w:r>
          </w:p>
        </w:tc>
        <w:tc>
          <w:tcPr>
            <w:tcW w:w="1008" w:type="dxa"/>
            <w:vAlign w:val="bottom"/>
          </w:tcPr>
          <w:p w14:paraId="40A3A6A4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613CAB4E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6F84C558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393C464" w14:textId="7FAF7646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66E2213E" w14:textId="410F4AC6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0.30</w:t>
            </w:r>
          </w:p>
        </w:tc>
        <w:tc>
          <w:tcPr>
            <w:tcW w:w="1008" w:type="dxa"/>
            <w:vAlign w:val="bottom"/>
          </w:tcPr>
          <w:p w14:paraId="0C223D77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89CADF6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2F791B21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6D590674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  <w:vAlign w:val="bottom"/>
          </w:tcPr>
          <w:p w14:paraId="0B597200" w14:textId="34A174B9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0177262C" w14:textId="0BB92A91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9.12</w:t>
            </w:r>
          </w:p>
        </w:tc>
        <w:tc>
          <w:tcPr>
            <w:tcW w:w="1008" w:type="dxa"/>
            <w:vAlign w:val="bottom"/>
          </w:tcPr>
          <w:p w14:paraId="530013FD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450BBEFB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6EAA81F7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E48D852" w14:textId="6039C880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6B9F715E" w14:textId="287699CE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7.69</w:t>
            </w:r>
          </w:p>
        </w:tc>
        <w:tc>
          <w:tcPr>
            <w:tcW w:w="1008" w:type="dxa"/>
            <w:vAlign w:val="bottom"/>
          </w:tcPr>
          <w:p w14:paraId="5ECD0A1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B09511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6478C942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54127BF5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  <w:vAlign w:val="bottom"/>
          </w:tcPr>
          <w:p w14:paraId="642A3DF8" w14:textId="520D312D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43983660" w14:textId="111721F3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9.08</w:t>
            </w:r>
          </w:p>
        </w:tc>
        <w:tc>
          <w:tcPr>
            <w:tcW w:w="1008" w:type="dxa"/>
            <w:vAlign w:val="bottom"/>
          </w:tcPr>
          <w:p w14:paraId="416ACE34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397565C0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67CD4DD1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A2F2750" w14:textId="6D69B132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0E04007B" w14:textId="7A542D9E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8.44</w:t>
            </w:r>
          </w:p>
        </w:tc>
        <w:tc>
          <w:tcPr>
            <w:tcW w:w="1008" w:type="dxa"/>
            <w:vAlign w:val="bottom"/>
          </w:tcPr>
          <w:p w14:paraId="4A932F0C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B80BA53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7063871C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08CDD148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  <w:vAlign w:val="bottom"/>
          </w:tcPr>
          <w:p w14:paraId="5AE264A3" w14:textId="669B2FD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3A3BA4DF" w14:textId="603EEB74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6.68</w:t>
            </w:r>
          </w:p>
        </w:tc>
        <w:tc>
          <w:tcPr>
            <w:tcW w:w="1008" w:type="dxa"/>
            <w:vAlign w:val="bottom"/>
          </w:tcPr>
          <w:p w14:paraId="1D30C8D2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7394D08A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2F113D70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36EBC8A" w14:textId="2C0DC3EF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0A43E595" w14:textId="7090570A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3.75</w:t>
            </w:r>
          </w:p>
        </w:tc>
        <w:tc>
          <w:tcPr>
            <w:tcW w:w="1008" w:type="dxa"/>
            <w:vAlign w:val="bottom"/>
          </w:tcPr>
          <w:p w14:paraId="69CB4ABC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6FF04AF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36885133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35433FB3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  <w:vAlign w:val="bottom"/>
          </w:tcPr>
          <w:p w14:paraId="6FEF79AF" w14:textId="4B990392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511C2F9A" w14:textId="2F29C63F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5.87</w:t>
            </w:r>
          </w:p>
        </w:tc>
        <w:tc>
          <w:tcPr>
            <w:tcW w:w="1008" w:type="dxa"/>
            <w:vAlign w:val="bottom"/>
          </w:tcPr>
          <w:p w14:paraId="415AF8B1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5A037EA8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531EE37F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30A71A0" w14:textId="71952D01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22B5F5F2" w14:textId="45F22EE8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4.15</w:t>
            </w:r>
          </w:p>
        </w:tc>
        <w:tc>
          <w:tcPr>
            <w:tcW w:w="1008" w:type="dxa"/>
            <w:vAlign w:val="bottom"/>
          </w:tcPr>
          <w:p w14:paraId="39A91131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6055B32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3E468451" w14:textId="77777777" w:rsidTr="005D2BAE">
        <w:tc>
          <w:tcPr>
            <w:tcW w:w="3168" w:type="dxa"/>
            <w:tcBorders>
              <w:left w:val="single" w:sz="4" w:space="0" w:color="auto"/>
            </w:tcBorders>
          </w:tcPr>
          <w:p w14:paraId="269FE8AC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  <w:vAlign w:val="bottom"/>
          </w:tcPr>
          <w:p w14:paraId="5FADCB79" w14:textId="57B1465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2963DB9E" w14:textId="4101097B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8.87</w:t>
            </w:r>
          </w:p>
        </w:tc>
        <w:tc>
          <w:tcPr>
            <w:tcW w:w="1008" w:type="dxa"/>
            <w:vAlign w:val="bottom"/>
          </w:tcPr>
          <w:p w14:paraId="76ECFD22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vAlign w:val="bottom"/>
          </w:tcPr>
          <w:p w14:paraId="7CB7FF27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</w:tcPr>
          <w:p w14:paraId="39C47A7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19B3ED0" w14:textId="146FC324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7BC576A5" w14:textId="2C3569AC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9.10</w:t>
            </w:r>
          </w:p>
        </w:tc>
        <w:tc>
          <w:tcPr>
            <w:tcW w:w="1008" w:type="dxa"/>
            <w:vAlign w:val="bottom"/>
          </w:tcPr>
          <w:p w14:paraId="616583E9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E82781C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  <w:tr w:rsidR="00FD6752" w14:paraId="1633629C" w14:textId="77777777" w:rsidTr="005D2BAE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324EEF78" w14:textId="77777777" w:rsidR="00FD6752" w:rsidRPr="00713B34" w:rsidRDefault="00FD6752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1945927B" w14:textId="1FAB9375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1D1141E4" w14:textId="28C881E0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9.37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3A198D10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0145725D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040FB34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37F1D42E" w14:textId="2E6A1D6E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5365C94B" w14:textId="3A003D98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7.7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02E82142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1E50A0BE" w14:textId="77777777" w:rsidR="00FD6752" w:rsidRPr="00BA0901" w:rsidRDefault="00FD6752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BA0901">
              <w:rPr>
                <w:rFonts w:cs="Times New Roman"/>
                <w:b/>
                <w:bCs/>
                <w:color w:val="000000"/>
              </w:rPr>
              <w:t>&lt; 0.001</w:t>
            </w:r>
          </w:p>
        </w:tc>
      </w:tr>
    </w:tbl>
    <w:p w14:paraId="4C5AAD06" w14:textId="77777777" w:rsidR="00A63167" w:rsidRDefault="00A63167" w:rsidP="00A63167">
      <w:pPr>
        <w:rPr>
          <w:rFonts w:cs="Times New Roman"/>
        </w:rPr>
      </w:pPr>
    </w:p>
    <w:p w14:paraId="064AD126" w14:textId="77777777" w:rsidR="00F0211F" w:rsidRDefault="00F0211F" w:rsidP="00A63167">
      <w:pPr>
        <w:rPr>
          <w:rFonts w:cs="Times New Roman"/>
        </w:rPr>
      </w:pPr>
    </w:p>
    <w:p w14:paraId="22551A01" w14:textId="77777777" w:rsidR="00D05A39" w:rsidRDefault="00D05A39">
      <w:pPr>
        <w:rPr>
          <w:rFonts w:cs="Times New Roman"/>
        </w:rPr>
      </w:pPr>
      <w:r>
        <w:rPr>
          <w:rFonts w:cs="Times New Roman"/>
        </w:rPr>
        <w:br w:type="page"/>
      </w:r>
    </w:p>
    <w:p w14:paraId="7F4662C3" w14:textId="710D3271" w:rsidR="00F0211F" w:rsidRDefault="00F0211F" w:rsidP="00F0211F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CF567C" w:rsidRPr="00F81E25">
        <w:rPr>
          <w:rFonts w:cs="Times New Roman" w:hint="eastAsia"/>
          <w:b/>
          <w:bCs/>
        </w:rPr>
        <w:t>5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Age associations with Schwarz </w:t>
      </w:r>
      <w:r>
        <w:rPr>
          <w:rFonts w:cs="Times New Roman" w:hint="eastAsia"/>
        </w:rPr>
        <w:t xml:space="preserve">composite </w:t>
      </w:r>
      <w:r>
        <w:rPr>
          <w:rFonts w:cs="Times New Roman"/>
        </w:rPr>
        <w:t>ROIs</w:t>
      </w:r>
      <w:r>
        <w:rPr>
          <w:rFonts w:cs="Times New Roman" w:hint="eastAsia"/>
        </w:rPr>
        <w:t xml:space="preserve"> </w:t>
      </w:r>
      <w:proofErr w:type="gramStart"/>
      <w:r>
        <w:rPr>
          <w:rFonts w:cs="Times New Roman" w:hint="eastAsia"/>
        </w:rPr>
        <w:t>in</w:t>
      </w:r>
      <w:proofErr w:type="gramEnd"/>
      <w:r>
        <w:rPr>
          <w:rFonts w:cs="Times New Roman" w:hint="eastAsia"/>
        </w:rPr>
        <w:t xml:space="preserve"> </w:t>
      </w:r>
      <w:r w:rsidR="00556C30">
        <w:rPr>
          <w:rFonts w:cs="Times New Roman"/>
        </w:rPr>
        <w:t>the o</w:t>
      </w:r>
      <w:r>
        <w:rPr>
          <w:rFonts w:cs="Times New Roman" w:hint="eastAsia"/>
        </w:rPr>
        <w:t xml:space="preserve">ld </w:t>
      </w:r>
      <w:proofErr w:type="gramStart"/>
      <w:r>
        <w:rPr>
          <w:rFonts w:cs="Times New Roman" w:hint="eastAsia"/>
        </w:rPr>
        <w:t>age-group</w:t>
      </w:r>
      <w:proofErr w:type="gramEnd"/>
      <w:r>
        <w:rPr>
          <w:rFonts w:cs="Times New Roman" w:hint="eastAsia"/>
        </w:rPr>
        <w:t xml:space="preserve"> with controlling FSIQ</w:t>
      </w:r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F0211F" w:rsidRPr="00713B34" w14:paraId="494D217C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A47C960" w14:textId="77777777" w:rsidR="00F0211F" w:rsidRPr="00713B34" w:rsidRDefault="00F0211F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F054F80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9C7C35B" w14:textId="77777777" w:rsidR="00F0211F" w:rsidRPr="00713B34" w:rsidRDefault="00F0211F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9E5C71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F0211F" w:rsidRPr="00713B34" w14:paraId="29A01F22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F0A61FF" w14:textId="77777777" w:rsidR="00F0211F" w:rsidRPr="00713B34" w:rsidRDefault="00F0211F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3C5E4635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07B83F8A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426A5445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042FAB52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33CC0A82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35BBED07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0580EA2E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DA4A8E0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EF5BC2" w14:textId="77777777" w:rsidR="00F0211F" w:rsidRPr="00713B34" w:rsidRDefault="00F0211F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D12073" w:rsidRPr="00713B34" w14:paraId="781317EB" w14:textId="77777777" w:rsidTr="00EB33A1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7ED7265A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1EE74415" w14:textId="5C86679C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292B96FF" w14:textId="118B57D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084C856A" w14:textId="435AE2A0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41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7AA6DFA3" w14:textId="07117A4E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EDE6FE4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66776B72" w14:textId="0094E7E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0E61EABB" w14:textId="39D00E04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5D76B424" w14:textId="5FF445F3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777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2DE9A95D" w14:textId="770917B4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777</w:t>
            </w:r>
          </w:p>
        </w:tc>
      </w:tr>
      <w:tr w:rsidR="00D12073" w:rsidRPr="00713B34" w14:paraId="66EFA7B5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0F8988FC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  <w:vAlign w:val="bottom"/>
          </w:tcPr>
          <w:p w14:paraId="2A58F3B4" w14:textId="0AC706C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vAlign w:val="bottom"/>
          </w:tcPr>
          <w:p w14:paraId="318A1729" w14:textId="23BF9B4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40</w:t>
            </w:r>
          </w:p>
        </w:tc>
        <w:tc>
          <w:tcPr>
            <w:tcW w:w="1008" w:type="dxa"/>
            <w:vAlign w:val="bottom"/>
          </w:tcPr>
          <w:p w14:paraId="19A74069" w14:textId="1F14C6B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705</w:t>
            </w:r>
          </w:p>
        </w:tc>
        <w:tc>
          <w:tcPr>
            <w:tcW w:w="1008" w:type="dxa"/>
            <w:vAlign w:val="bottom"/>
          </w:tcPr>
          <w:p w14:paraId="405EBEAE" w14:textId="12A0B28C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3</w:t>
            </w:r>
          </w:p>
        </w:tc>
        <w:tc>
          <w:tcPr>
            <w:tcW w:w="236" w:type="dxa"/>
          </w:tcPr>
          <w:p w14:paraId="0DC5FE71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7FBEF7BC" w14:textId="39E2FDD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5C32DA76" w14:textId="507778F5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.36</w:t>
            </w:r>
          </w:p>
        </w:tc>
        <w:tc>
          <w:tcPr>
            <w:tcW w:w="1008" w:type="dxa"/>
            <w:vAlign w:val="bottom"/>
          </w:tcPr>
          <w:p w14:paraId="25F3C1C0" w14:textId="40B75AD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17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35CB746" w14:textId="16E43390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247</w:t>
            </w:r>
          </w:p>
        </w:tc>
      </w:tr>
      <w:tr w:rsidR="00D12073" w:rsidRPr="00713B34" w14:paraId="51123A24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1301BC33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  <w:vAlign w:val="bottom"/>
          </w:tcPr>
          <w:p w14:paraId="449DA427" w14:textId="088EA39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6EAF4BC6" w14:textId="7130B3E0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48</w:t>
            </w:r>
          </w:p>
        </w:tc>
        <w:tc>
          <w:tcPr>
            <w:tcW w:w="1008" w:type="dxa"/>
            <w:vAlign w:val="bottom"/>
          </w:tcPr>
          <w:p w14:paraId="55FAE270" w14:textId="4519B5F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625</w:t>
            </w:r>
          </w:p>
        </w:tc>
        <w:tc>
          <w:tcPr>
            <w:tcW w:w="1008" w:type="dxa"/>
            <w:vAlign w:val="bottom"/>
          </w:tcPr>
          <w:p w14:paraId="14CDD81A" w14:textId="2371E2B0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</w:tcPr>
          <w:p w14:paraId="37E82920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07E75A2" w14:textId="1034E7F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6E73ACDA" w14:textId="5CCCFFB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74</w:t>
            </w:r>
          </w:p>
        </w:tc>
        <w:tc>
          <w:tcPr>
            <w:tcW w:w="1008" w:type="dxa"/>
            <w:vAlign w:val="bottom"/>
          </w:tcPr>
          <w:p w14:paraId="66BB21B3" w14:textId="0D7AC02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43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408CFA2" w14:textId="390656E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519</w:t>
            </w:r>
          </w:p>
        </w:tc>
      </w:tr>
      <w:tr w:rsidR="00D12073" w:rsidRPr="00713B34" w14:paraId="720E4D9D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434D4B13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  <w:vAlign w:val="bottom"/>
          </w:tcPr>
          <w:p w14:paraId="0745E322" w14:textId="4DE3307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1F2750EB" w14:textId="3B8E7BA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47</w:t>
            </w:r>
          </w:p>
        </w:tc>
        <w:tc>
          <w:tcPr>
            <w:tcW w:w="1008" w:type="dxa"/>
            <w:vAlign w:val="bottom"/>
          </w:tcPr>
          <w:p w14:paraId="4257F860" w14:textId="7F43DD5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623</w:t>
            </w:r>
          </w:p>
        </w:tc>
        <w:tc>
          <w:tcPr>
            <w:tcW w:w="1008" w:type="dxa"/>
            <w:vAlign w:val="bottom"/>
          </w:tcPr>
          <w:p w14:paraId="43E04CC6" w14:textId="5D09921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</w:tcPr>
          <w:p w14:paraId="0EEE0FDD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DE35325" w14:textId="2B1579C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74F9A5AE" w14:textId="1E20FE9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54</w:t>
            </w:r>
          </w:p>
        </w:tc>
        <w:tc>
          <w:tcPr>
            <w:tcW w:w="1008" w:type="dxa"/>
            <w:vAlign w:val="bottom"/>
          </w:tcPr>
          <w:p w14:paraId="2855EBFD" w14:textId="527FEFEE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61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34B126B" w14:textId="3D5AD26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663</w:t>
            </w:r>
          </w:p>
        </w:tc>
      </w:tr>
      <w:tr w:rsidR="00D12073" w:rsidRPr="00713B34" w14:paraId="36CA4EF1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29C46977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  <w:vAlign w:val="bottom"/>
          </w:tcPr>
          <w:p w14:paraId="6F0EB426" w14:textId="7CE52CD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2221FF4E" w14:textId="661C7D7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2.15</w:t>
            </w:r>
          </w:p>
        </w:tc>
        <w:tc>
          <w:tcPr>
            <w:tcW w:w="1008" w:type="dxa"/>
            <w:vAlign w:val="bottom"/>
          </w:tcPr>
          <w:p w14:paraId="0D4C2396" w14:textId="07AEA844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1008" w:type="dxa"/>
            <w:vAlign w:val="bottom"/>
          </w:tcPr>
          <w:p w14:paraId="3CFDF993" w14:textId="2AFBEBA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426</w:t>
            </w:r>
          </w:p>
        </w:tc>
        <w:tc>
          <w:tcPr>
            <w:tcW w:w="236" w:type="dxa"/>
          </w:tcPr>
          <w:p w14:paraId="765C4C33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DE42B86" w14:textId="3C05D0E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45669C34" w14:textId="7F4C811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3.24</w:t>
            </w:r>
          </w:p>
        </w:tc>
        <w:tc>
          <w:tcPr>
            <w:tcW w:w="1008" w:type="dxa"/>
            <w:vAlign w:val="bottom"/>
          </w:tcPr>
          <w:p w14:paraId="0C835FA5" w14:textId="0D813C45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6F8EDDF" w14:textId="266FBC48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31</w:t>
            </w:r>
          </w:p>
        </w:tc>
      </w:tr>
      <w:tr w:rsidR="00D12073" w:rsidRPr="00713B34" w14:paraId="372BFBB9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0A433F9B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  <w:vAlign w:val="bottom"/>
          </w:tcPr>
          <w:p w14:paraId="50EBDECC" w14:textId="307D130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03CF0883" w14:textId="2BB6FAB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1.88</w:t>
            </w:r>
          </w:p>
        </w:tc>
        <w:tc>
          <w:tcPr>
            <w:tcW w:w="1008" w:type="dxa"/>
            <w:vAlign w:val="bottom"/>
          </w:tcPr>
          <w:p w14:paraId="3886393F" w14:textId="7201DF2E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66</w:t>
            </w:r>
          </w:p>
        </w:tc>
        <w:tc>
          <w:tcPr>
            <w:tcW w:w="1008" w:type="dxa"/>
            <w:vAlign w:val="bottom"/>
          </w:tcPr>
          <w:p w14:paraId="104EED72" w14:textId="27017FE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426</w:t>
            </w:r>
          </w:p>
        </w:tc>
        <w:tc>
          <w:tcPr>
            <w:tcW w:w="236" w:type="dxa"/>
          </w:tcPr>
          <w:p w14:paraId="3EF7F3CC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950BA97" w14:textId="614320A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391318C2" w14:textId="11A598FC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3.02</w:t>
            </w:r>
          </w:p>
        </w:tc>
        <w:tc>
          <w:tcPr>
            <w:tcW w:w="1008" w:type="dxa"/>
            <w:vAlign w:val="bottom"/>
          </w:tcPr>
          <w:p w14:paraId="2CA9A584" w14:textId="7F37E01D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33F8708" w14:textId="472F578C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35</w:t>
            </w:r>
          </w:p>
        </w:tc>
      </w:tr>
      <w:tr w:rsidR="00D12073" w:rsidRPr="00713B34" w14:paraId="6ED3683F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2D64BC6E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  <w:vAlign w:val="bottom"/>
          </w:tcPr>
          <w:p w14:paraId="0C9D98BD" w14:textId="30226E64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36" w:type="dxa"/>
            <w:vAlign w:val="bottom"/>
          </w:tcPr>
          <w:p w14:paraId="14F936CC" w14:textId="59F3D02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1008" w:type="dxa"/>
            <w:vAlign w:val="bottom"/>
          </w:tcPr>
          <w:p w14:paraId="37B7E310" w14:textId="2E2A63CC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43</w:t>
            </w:r>
          </w:p>
        </w:tc>
        <w:tc>
          <w:tcPr>
            <w:tcW w:w="1008" w:type="dxa"/>
            <w:vAlign w:val="bottom"/>
          </w:tcPr>
          <w:p w14:paraId="248EA412" w14:textId="4F6681E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43</w:t>
            </w:r>
          </w:p>
        </w:tc>
        <w:tc>
          <w:tcPr>
            <w:tcW w:w="236" w:type="dxa"/>
          </w:tcPr>
          <w:p w14:paraId="0F39166A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C1DAC1D" w14:textId="3C6416C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39609294" w14:textId="204B5363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.74</w:t>
            </w:r>
          </w:p>
        </w:tc>
        <w:tc>
          <w:tcPr>
            <w:tcW w:w="1008" w:type="dxa"/>
            <w:vAlign w:val="bottom"/>
          </w:tcPr>
          <w:p w14:paraId="48E3FA87" w14:textId="73F2F644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D0EE0CF" w14:textId="53DB918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143</w:t>
            </w:r>
          </w:p>
        </w:tc>
      </w:tr>
      <w:tr w:rsidR="00D12073" w:rsidRPr="00713B34" w14:paraId="18DE27EF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3F532D40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  <w:vAlign w:val="bottom"/>
          </w:tcPr>
          <w:p w14:paraId="74FBCD88" w14:textId="64BA7D6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7B08E013" w14:textId="33C227C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1.51</w:t>
            </w:r>
          </w:p>
        </w:tc>
        <w:tc>
          <w:tcPr>
            <w:tcW w:w="1008" w:type="dxa"/>
            <w:vAlign w:val="bottom"/>
          </w:tcPr>
          <w:p w14:paraId="1E893AE8" w14:textId="65AE9E7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134</w:t>
            </w:r>
          </w:p>
        </w:tc>
        <w:tc>
          <w:tcPr>
            <w:tcW w:w="1008" w:type="dxa"/>
            <w:vAlign w:val="bottom"/>
          </w:tcPr>
          <w:p w14:paraId="11A58F74" w14:textId="428B5BB0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582</w:t>
            </w:r>
          </w:p>
        </w:tc>
        <w:tc>
          <w:tcPr>
            <w:tcW w:w="236" w:type="dxa"/>
          </w:tcPr>
          <w:p w14:paraId="177D1F53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36275FE3" w14:textId="0736D53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1F964BCD" w14:textId="2AD1AE4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2.25</w:t>
            </w:r>
          </w:p>
        </w:tc>
        <w:tc>
          <w:tcPr>
            <w:tcW w:w="1008" w:type="dxa"/>
            <w:vAlign w:val="bottom"/>
          </w:tcPr>
          <w:p w14:paraId="63E6C41F" w14:textId="3B9E5AE4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6FED27F" w14:textId="54FB1FE3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79</w:t>
            </w:r>
          </w:p>
        </w:tc>
      </w:tr>
      <w:tr w:rsidR="00D12073" w:rsidRPr="00713B34" w14:paraId="4B32755A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1DAEAE7A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  <w:vAlign w:val="bottom"/>
          </w:tcPr>
          <w:p w14:paraId="51685011" w14:textId="5317B95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29D47C89" w14:textId="166EFC6E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58</w:t>
            </w:r>
          </w:p>
        </w:tc>
        <w:tc>
          <w:tcPr>
            <w:tcW w:w="1008" w:type="dxa"/>
            <w:vAlign w:val="bottom"/>
          </w:tcPr>
          <w:p w14:paraId="57BA5DDF" w14:textId="5C06BC2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574</w:t>
            </w:r>
          </w:p>
        </w:tc>
        <w:tc>
          <w:tcPr>
            <w:tcW w:w="1008" w:type="dxa"/>
            <w:vAlign w:val="bottom"/>
          </w:tcPr>
          <w:p w14:paraId="23B02681" w14:textId="4C865978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</w:tcPr>
          <w:p w14:paraId="37C1EB52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56D7511" w14:textId="2ED6EDE2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7330E391" w14:textId="2D43CAC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.34</w:t>
            </w:r>
          </w:p>
        </w:tc>
        <w:tc>
          <w:tcPr>
            <w:tcW w:w="1008" w:type="dxa"/>
            <w:vAlign w:val="bottom"/>
          </w:tcPr>
          <w:p w14:paraId="35971C13" w14:textId="44CB03F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19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11CDC0C" w14:textId="136E4CA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247</w:t>
            </w:r>
          </w:p>
        </w:tc>
      </w:tr>
      <w:tr w:rsidR="00D12073" w:rsidRPr="00713B34" w14:paraId="44E8BD20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69CCD1FD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  <w:vAlign w:val="bottom"/>
          </w:tcPr>
          <w:p w14:paraId="71A0C979" w14:textId="36AC642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405E1CBF" w14:textId="01A403C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51</w:t>
            </w:r>
          </w:p>
        </w:tc>
        <w:tc>
          <w:tcPr>
            <w:tcW w:w="1008" w:type="dxa"/>
            <w:vAlign w:val="bottom"/>
          </w:tcPr>
          <w:p w14:paraId="7581938A" w14:textId="43A5D2DB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624</w:t>
            </w:r>
          </w:p>
        </w:tc>
        <w:tc>
          <w:tcPr>
            <w:tcW w:w="1008" w:type="dxa"/>
            <w:vAlign w:val="bottom"/>
          </w:tcPr>
          <w:p w14:paraId="07061244" w14:textId="7A975D15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</w:tcPr>
          <w:p w14:paraId="0EF77B5F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744959F" w14:textId="73890D1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2D2CD1C0" w14:textId="7306464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2.24</w:t>
            </w:r>
          </w:p>
        </w:tc>
        <w:tc>
          <w:tcPr>
            <w:tcW w:w="1008" w:type="dxa"/>
            <w:vAlign w:val="bottom"/>
          </w:tcPr>
          <w:p w14:paraId="2B777630" w14:textId="2AB140FE" w:rsidR="00D12073" w:rsidRPr="00330C8B" w:rsidRDefault="00D12073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330C8B">
              <w:rPr>
                <w:rFonts w:cs="Times New Roman"/>
                <w:b/>
                <w:bCs/>
                <w:color w:val="000000"/>
              </w:rPr>
              <w:t>0.03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0FDD533" w14:textId="29C92DF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79</w:t>
            </w:r>
          </w:p>
        </w:tc>
      </w:tr>
      <w:tr w:rsidR="00D12073" w:rsidRPr="00713B34" w14:paraId="76A478F1" w14:textId="77777777" w:rsidTr="00EB33A1">
        <w:tc>
          <w:tcPr>
            <w:tcW w:w="3168" w:type="dxa"/>
            <w:tcBorders>
              <w:left w:val="single" w:sz="4" w:space="0" w:color="auto"/>
            </w:tcBorders>
          </w:tcPr>
          <w:p w14:paraId="2FAC45EC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  <w:vAlign w:val="bottom"/>
          </w:tcPr>
          <w:p w14:paraId="7F034BA4" w14:textId="38627AA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3C79DBC6" w14:textId="70958BE3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22</w:t>
            </w:r>
          </w:p>
        </w:tc>
        <w:tc>
          <w:tcPr>
            <w:tcW w:w="1008" w:type="dxa"/>
            <w:vAlign w:val="bottom"/>
          </w:tcPr>
          <w:p w14:paraId="29F104E3" w14:textId="77AB2B23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29</w:t>
            </w:r>
          </w:p>
        </w:tc>
        <w:tc>
          <w:tcPr>
            <w:tcW w:w="1008" w:type="dxa"/>
            <w:vAlign w:val="bottom"/>
          </w:tcPr>
          <w:p w14:paraId="1E5536A8" w14:textId="102DE66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43</w:t>
            </w:r>
          </w:p>
        </w:tc>
        <w:tc>
          <w:tcPr>
            <w:tcW w:w="236" w:type="dxa"/>
          </w:tcPr>
          <w:p w14:paraId="461E9BBB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F492077" w14:textId="45A3D11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536F2C4D" w14:textId="0E7B577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.94</w:t>
            </w:r>
          </w:p>
        </w:tc>
        <w:tc>
          <w:tcPr>
            <w:tcW w:w="1008" w:type="dxa"/>
            <w:vAlign w:val="bottom"/>
          </w:tcPr>
          <w:p w14:paraId="6B037337" w14:textId="67C08AC2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6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E67FEBC" w14:textId="496651AD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141</w:t>
            </w:r>
          </w:p>
        </w:tc>
      </w:tr>
      <w:tr w:rsidR="00D12073" w:rsidRPr="00713B34" w14:paraId="2D14D6B2" w14:textId="77777777" w:rsidTr="00EB33A1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1EC09F21" w14:textId="77777777" w:rsidR="00D12073" w:rsidRPr="00713B34" w:rsidRDefault="00D12073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5EA565EA" w14:textId="781C5F4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0A43B34E" w14:textId="28BDC311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-0.43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62425D06" w14:textId="49B36BA9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63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26F79708" w14:textId="4E9987C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</w:rPr>
            </w:pPr>
            <w:r w:rsidRPr="00BA0901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369DE4F" w14:textId="77777777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0F822C5B" w14:textId="5572E536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0FEC669E" w14:textId="520EBC74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-1.7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7B2980C7" w14:textId="038442EA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088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23E5A24" w14:textId="354F0D4F" w:rsidR="00D12073" w:rsidRPr="00BA0901" w:rsidRDefault="00D12073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BA0901">
              <w:rPr>
                <w:rFonts w:cs="Times New Roman"/>
                <w:color w:val="000000"/>
              </w:rPr>
              <w:t>0.143</w:t>
            </w:r>
          </w:p>
        </w:tc>
      </w:tr>
    </w:tbl>
    <w:p w14:paraId="137D2650" w14:textId="77777777" w:rsidR="00F0211F" w:rsidRDefault="00F0211F" w:rsidP="00F0211F">
      <w:pPr>
        <w:rPr>
          <w:rFonts w:cs="Times New Roman"/>
        </w:rPr>
      </w:pPr>
    </w:p>
    <w:p w14:paraId="5FA2ACEA" w14:textId="77777777" w:rsidR="00CA49DB" w:rsidRDefault="00CA49DB" w:rsidP="00F0211F">
      <w:pPr>
        <w:rPr>
          <w:rFonts w:cs="Times New Roman"/>
        </w:rPr>
      </w:pPr>
    </w:p>
    <w:p w14:paraId="098C60B1" w14:textId="77777777" w:rsidR="00D05A39" w:rsidRDefault="00D05A39">
      <w:pPr>
        <w:rPr>
          <w:rFonts w:cs="Times New Roman"/>
        </w:rPr>
      </w:pPr>
      <w:r>
        <w:rPr>
          <w:rFonts w:cs="Times New Roman"/>
        </w:rPr>
        <w:br w:type="page"/>
      </w:r>
    </w:p>
    <w:p w14:paraId="2FC923FC" w14:textId="35D36311" w:rsidR="00CA49DB" w:rsidRDefault="00CA49DB" w:rsidP="00CA49DB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CF567C" w:rsidRPr="00F81E25">
        <w:rPr>
          <w:rFonts w:cs="Times New Roman" w:hint="eastAsia"/>
          <w:b/>
          <w:bCs/>
        </w:rPr>
        <w:t>6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Age associations with Schwarz </w:t>
      </w:r>
      <w:r>
        <w:rPr>
          <w:rFonts w:cs="Times New Roman" w:hint="eastAsia"/>
        </w:rPr>
        <w:t xml:space="preserve">composite </w:t>
      </w:r>
      <w:r>
        <w:rPr>
          <w:rFonts w:cs="Times New Roman"/>
        </w:rPr>
        <w:t>ROIs</w:t>
      </w:r>
      <w:r>
        <w:rPr>
          <w:rFonts w:cs="Times New Roman" w:hint="eastAsia"/>
        </w:rPr>
        <w:t xml:space="preserve"> </w:t>
      </w:r>
      <w:proofErr w:type="gramStart"/>
      <w:r>
        <w:rPr>
          <w:rFonts w:cs="Times New Roman" w:hint="eastAsia"/>
        </w:rPr>
        <w:t>in</w:t>
      </w:r>
      <w:proofErr w:type="gramEnd"/>
      <w:r>
        <w:rPr>
          <w:rFonts w:cs="Times New Roman" w:hint="eastAsia"/>
        </w:rPr>
        <w:t xml:space="preserve"> </w:t>
      </w:r>
      <w:r w:rsidR="005D1F8D">
        <w:rPr>
          <w:rFonts w:cs="Times New Roman"/>
        </w:rPr>
        <w:t>the o</w:t>
      </w:r>
      <w:r>
        <w:rPr>
          <w:rFonts w:cs="Times New Roman" w:hint="eastAsia"/>
        </w:rPr>
        <w:t xml:space="preserve">ld </w:t>
      </w:r>
      <w:proofErr w:type="gramStart"/>
      <w:r>
        <w:rPr>
          <w:rFonts w:cs="Times New Roman" w:hint="eastAsia"/>
        </w:rPr>
        <w:t>age-group</w:t>
      </w:r>
      <w:proofErr w:type="gramEnd"/>
      <w:r>
        <w:rPr>
          <w:rFonts w:cs="Times New Roman" w:hint="eastAsia"/>
        </w:rPr>
        <w:t xml:space="preserve"> with controlling </w:t>
      </w:r>
      <w:r w:rsidR="00086358">
        <w:rPr>
          <w:rFonts w:cs="Times New Roman" w:hint="eastAsia"/>
        </w:rPr>
        <w:t xml:space="preserve">SRS self T-score and </w:t>
      </w:r>
      <w:r>
        <w:rPr>
          <w:rFonts w:cs="Times New Roman" w:hint="eastAsia"/>
        </w:rPr>
        <w:t>FSIQ</w:t>
      </w:r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CA49DB" w:rsidRPr="00713B34" w14:paraId="384417BD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2764087" w14:textId="77777777" w:rsidR="00CA49DB" w:rsidRPr="00713B34" w:rsidRDefault="00CA49D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D966DE9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F034894" w14:textId="77777777" w:rsidR="00CA49DB" w:rsidRPr="00713B34" w:rsidRDefault="00CA49DB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0433CD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CA49DB" w:rsidRPr="00713B34" w14:paraId="3F3B008F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74F8674" w14:textId="77777777" w:rsidR="00CA49DB" w:rsidRPr="00713B34" w:rsidRDefault="00CA49DB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30E5CCFC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7AF5A5E7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CEA7E43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0AFAA72F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4CEC7D8E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2799955E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4A03F663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1510197F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AED556" w14:textId="77777777" w:rsidR="00CA49DB" w:rsidRPr="00713B34" w:rsidRDefault="00CA49DB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086358" w:rsidRPr="00713B34" w14:paraId="2B0D848A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55915041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42C0B371" w14:textId="2E512121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75B0CA1E" w14:textId="7514D2D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1.01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1A46D976" w14:textId="4687A7E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309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2B114163" w14:textId="48E7D62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0062B4F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17B86652" w14:textId="7EC3D9C2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183A0B7E" w14:textId="3CB15FFF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137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05D7A0FE" w14:textId="098442C0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922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3C47D6F0" w14:textId="7CD687EE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922</w:t>
            </w:r>
          </w:p>
        </w:tc>
      </w:tr>
      <w:tr w:rsidR="00086358" w:rsidRPr="00713B34" w14:paraId="54D01BF2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40A26352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  <w:vAlign w:val="bottom"/>
          </w:tcPr>
          <w:p w14:paraId="30C91BAE" w14:textId="560A0FF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36" w:type="dxa"/>
            <w:vAlign w:val="bottom"/>
          </w:tcPr>
          <w:p w14:paraId="2E37A25A" w14:textId="1CCDCF7F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968</w:t>
            </w:r>
          </w:p>
        </w:tc>
        <w:tc>
          <w:tcPr>
            <w:tcW w:w="1008" w:type="dxa"/>
            <w:vAlign w:val="bottom"/>
          </w:tcPr>
          <w:p w14:paraId="275C1CC1" w14:textId="2BAF908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353</w:t>
            </w:r>
          </w:p>
        </w:tc>
        <w:tc>
          <w:tcPr>
            <w:tcW w:w="1008" w:type="dxa"/>
            <w:vAlign w:val="bottom"/>
          </w:tcPr>
          <w:p w14:paraId="13C7EB96" w14:textId="2AE829D4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77A59A4D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71D80BF" w14:textId="51342EA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31E0F422" w14:textId="289C4C48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975</w:t>
            </w:r>
          </w:p>
        </w:tc>
        <w:tc>
          <w:tcPr>
            <w:tcW w:w="1008" w:type="dxa"/>
            <w:vAlign w:val="bottom"/>
          </w:tcPr>
          <w:p w14:paraId="1E02808A" w14:textId="6F19D374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3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109ECD9" w14:textId="2F55F6F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465</w:t>
            </w:r>
          </w:p>
        </w:tc>
      </w:tr>
      <w:tr w:rsidR="00086358" w:rsidRPr="00713B34" w14:paraId="702D58C0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4ECCE7F5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  <w:vAlign w:val="bottom"/>
          </w:tcPr>
          <w:p w14:paraId="25EB8210" w14:textId="46EB7FA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56E97468" w14:textId="722BBE5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581</w:t>
            </w:r>
          </w:p>
        </w:tc>
        <w:tc>
          <w:tcPr>
            <w:tcW w:w="1008" w:type="dxa"/>
            <w:vAlign w:val="bottom"/>
          </w:tcPr>
          <w:p w14:paraId="55239664" w14:textId="1C62E0C2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584</w:t>
            </w:r>
          </w:p>
        </w:tc>
        <w:tc>
          <w:tcPr>
            <w:tcW w:w="1008" w:type="dxa"/>
            <w:vAlign w:val="bottom"/>
          </w:tcPr>
          <w:p w14:paraId="514D67A6" w14:textId="176C9E7E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218E25AC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547ED35" w14:textId="0165D4C2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1363ED2A" w14:textId="1FCE3EE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724</w:t>
            </w:r>
          </w:p>
        </w:tc>
        <w:tc>
          <w:tcPr>
            <w:tcW w:w="1008" w:type="dxa"/>
            <w:vAlign w:val="bottom"/>
          </w:tcPr>
          <w:p w14:paraId="7B8E0EBD" w14:textId="0D46F6C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45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3D8687E" w14:textId="0E0407D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542</w:t>
            </w:r>
          </w:p>
        </w:tc>
      </w:tr>
      <w:tr w:rsidR="00086358" w:rsidRPr="00713B34" w14:paraId="186A9785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16B2B9AF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  <w:vAlign w:val="bottom"/>
          </w:tcPr>
          <w:p w14:paraId="618A32D5" w14:textId="20980A0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0DCD016E" w14:textId="34375BD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364</w:t>
            </w:r>
          </w:p>
        </w:tc>
        <w:tc>
          <w:tcPr>
            <w:tcW w:w="1008" w:type="dxa"/>
            <w:vAlign w:val="bottom"/>
          </w:tcPr>
          <w:p w14:paraId="0CBC8998" w14:textId="627E570A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687</w:t>
            </w:r>
          </w:p>
        </w:tc>
        <w:tc>
          <w:tcPr>
            <w:tcW w:w="1008" w:type="dxa"/>
            <w:vAlign w:val="bottom"/>
          </w:tcPr>
          <w:p w14:paraId="37F73B46" w14:textId="17F2555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22A9C8F8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68F9215" w14:textId="5A76EF1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2CE40E1D" w14:textId="1DB614F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635</w:t>
            </w:r>
          </w:p>
        </w:tc>
        <w:tc>
          <w:tcPr>
            <w:tcW w:w="1008" w:type="dxa"/>
            <w:vAlign w:val="bottom"/>
          </w:tcPr>
          <w:p w14:paraId="43FE4A3F" w14:textId="7E37F9F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54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D733951" w14:textId="2814B62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592</w:t>
            </w:r>
          </w:p>
        </w:tc>
      </w:tr>
      <w:tr w:rsidR="00086358" w:rsidRPr="00713B34" w14:paraId="5149BCEA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4C437A8B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  <w:vAlign w:val="bottom"/>
          </w:tcPr>
          <w:p w14:paraId="53C10D4C" w14:textId="063B8FB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3027FE8B" w14:textId="6679673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2.411</w:t>
            </w:r>
          </w:p>
        </w:tc>
        <w:tc>
          <w:tcPr>
            <w:tcW w:w="1008" w:type="dxa"/>
            <w:vAlign w:val="bottom"/>
          </w:tcPr>
          <w:p w14:paraId="095CDD7C" w14:textId="1A5092F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05256">
              <w:rPr>
                <w:rFonts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1008" w:type="dxa"/>
            <w:vAlign w:val="bottom"/>
          </w:tcPr>
          <w:p w14:paraId="4AA9A05C" w14:textId="662035B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168</w:t>
            </w:r>
          </w:p>
        </w:tc>
        <w:tc>
          <w:tcPr>
            <w:tcW w:w="236" w:type="dxa"/>
          </w:tcPr>
          <w:p w14:paraId="6879B9BE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0D7A370" w14:textId="339F89C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0BA5CB5E" w14:textId="6B72E5D4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2.723</w:t>
            </w:r>
          </w:p>
        </w:tc>
        <w:tc>
          <w:tcPr>
            <w:tcW w:w="1008" w:type="dxa"/>
            <w:vAlign w:val="bottom"/>
          </w:tcPr>
          <w:p w14:paraId="72779A28" w14:textId="28D54B9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161D588" w14:textId="1FD0E9C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078</w:t>
            </w:r>
          </w:p>
        </w:tc>
      </w:tr>
      <w:tr w:rsidR="00086358" w:rsidRPr="00713B34" w14:paraId="72B63FB2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14E13640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  <w:vAlign w:val="bottom"/>
          </w:tcPr>
          <w:p w14:paraId="1EEAF58A" w14:textId="1BEA00E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36DA8321" w14:textId="468C872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2.294</w:t>
            </w:r>
          </w:p>
        </w:tc>
        <w:tc>
          <w:tcPr>
            <w:tcW w:w="1008" w:type="dxa"/>
            <w:vAlign w:val="bottom"/>
          </w:tcPr>
          <w:p w14:paraId="77E55437" w14:textId="346D550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05256">
              <w:rPr>
                <w:rFonts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1008" w:type="dxa"/>
            <w:vAlign w:val="bottom"/>
          </w:tcPr>
          <w:p w14:paraId="33DCA9E8" w14:textId="310EC15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168</w:t>
            </w:r>
          </w:p>
        </w:tc>
        <w:tc>
          <w:tcPr>
            <w:tcW w:w="236" w:type="dxa"/>
          </w:tcPr>
          <w:p w14:paraId="336F00B9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47B9212" w14:textId="58F0678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539FA6B6" w14:textId="7F06E53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2.665</w:t>
            </w:r>
          </w:p>
        </w:tc>
        <w:tc>
          <w:tcPr>
            <w:tcW w:w="1008" w:type="dxa"/>
            <w:vAlign w:val="bottom"/>
          </w:tcPr>
          <w:p w14:paraId="2ECB7CB8" w14:textId="534D0791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4F7C6833" w14:textId="1693050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078</w:t>
            </w:r>
          </w:p>
        </w:tc>
      </w:tr>
      <w:tr w:rsidR="00086358" w:rsidRPr="00713B34" w14:paraId="7977378A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54B68154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  <w:vAlign w:val="bottom"/>
          </w:tcPr>
          <w:p w14:paraId="788C627B" w14:textId="5435EBE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3CAB0943" w14:textId="490EE056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320</w:t>
            </w:r>
          </w:p>
        </w:tc>
        <w:tc>
          <w:tcPr>
            <w:tcW w:w="1008" w:type="dxa"/>
            <w:vAlign w:val="bottom"/>
          </w:tcPr>
          <w:p w14:paraId="088F1D7E" w14:textId="404E603A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28</w:t>
            </w:r>
          </w:p>
        </w:tc>
        <w:tc>
          <w:tcPr>
            <w:tcW w:w="1008" w:type="dxa"/>
            <w:vAlign w:val="bottom"/>
          </w:tcPr>
          <w:p w14:paraId="756B2F8E" w14:textId="20E7E74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2C0C510D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F8E19F0" w14:textId="04009C01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39861190" w14:textId="5067154A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1.049</w:t>
            </w:r>
          </w:p>
        </w:tc>
        <w:tc>
          <w:tcPr>
            <w:tcW w:w="1008" w:type="dxa"/>
            <w:vAlign w:val="bottom"/>
          </w:tcPr>
          <w:p w14:paraId="675C8113" w14:textId="66F9973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31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2D0A5D8" w14:textId="74492D39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465</w:t>
            </w:r>
          </w:p>
        </w:tc>
      </w:tr>
      <w:tr w:rsidR="00086358" w:rsidRPr="00713B34" w14:paraId="700A7588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6D9AB4CC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  <w:vAlign w:val="bottom"/>
          </w:tcPr>
          <w:p w14:paraId="6316E620" w14:textId="6FD61E3E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008748BF" w14:textId="02764FE1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1.766</w:t>
            </w:r>
          </w:p>
        </w:tc>
        <w:tc>
          <w:tcPr>
            <w:tcW w:w="1008" w:type="dxa"/>
            <w:vAlign w:val="bottom"/>
          </w:tcPr>
          <w:p w14:paraId="60FE892C" w14:textId="16222022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093</w:t>
            </w:r>
          </w:p>
        </w:tc>
        <w:tc>
          <w:tcPr>
            <w:tcW w:w="1008" w:type="dxa"/>
            <w:vAlign w:val="bottom"/>
          </w:tcPr>
          <w:p w14:paraId="1FE14942" w14:textId="08D9E28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372</w:t>
            </w:r>
          </w:p>
        </w:tc>
        <w:tc>
          <w:tcPr>
            <w:tcW w:w="236" w:type="dxa"/>
          </w:tcPr>
          <w:p w14:paraId="20C439FA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2F0ECDC" w14:textId="0C2C07CF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0FBB80E0" w14:textId="428A993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1.663</w:t>
            </w:r>
          </w:p>
        </w:tc>
        <w:tc>
          <w:tcPr>
            <w:tcW w:w="1008" w:type="dxa"/>
            <w:vAlign w:val="bottom"/>
          </w:tcPr>
          <w:p w14:paraId="274BD9C2" w14:textId="31F1526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1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3EDACCA" w14:textId="1B82E4AE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296</w:t>
            </w:r>
          </w:p>
        </w:tc>
      </w:tr>
      <w:tr w:rsidR="00086358" w:rsidRPr="00713B34" w14:paraId="1F5B43D7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5C4BCC6E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  <w:vAlign w:val="bottom"/>
          </w:tcPr>
          <w:p w14:paraId="62EE72B3" w14:textId="695A54BF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70B31597" w14:textId="3B11266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508</w:t>
            </w:r>
          </w:p>
        </w:tc>
        <w:tc>
          <w:tcPr>
            <w:tcW w:w="1008" w:type="dxa"/>
            <w:vAlign w:val="bottom"/>
          </w:tcPr>
          <w:p w14:paraId="21503685" w14:textId="29D26A6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596</w:t>
            </w:r>
          </w:p>
        </w:tc>
        <w:tc>
          <w:tcPr>
            <w:tcW w:w="1008" w:type="dxa"/>
            <w:vAlign w:val="bottom"/>
          </w:tcPr>
          <w:p w14:paraId="1D485F1D" w14:textId="7F62118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7C75AA5B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915688F" w14:textId="11050BC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55590765" w14:textId="7C09044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962</w:t>
            </w:r>
          </w:p>
        </w:tc>
        <w:tc>
          <w:tcPr>
            <w:tcW w:w="1008" w:type="dxa"/>
            <w:vAlign w:val="bottom"/>
          </w:tcPr>
          <w:p w14:paraId="537D988A" w14:textId="61A8F2D6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34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451C0B9" w14:textId="1C44AB28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465</w:t>
            </w:r>
          </w:p>
        </w:tc>
      </w:tr>
      <w:tr w:rsidR="00086358" w:rsidRPr="00713B34" w14:paraId="7C4CBCAD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0B463F4A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  <w:vAlign w:val="bottom"/>
          </w:tcPr>
          <w:p w14:paraId="20F6A57E" w14:textId="1D40E806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3137A1AD" w14:textId="729CD29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335</w:t>
            </w:r>
          </w:p>
        </w:tc>
        <w:tc>
          <w:tcPr>
            <w:tcW w:w="1008" w:type="dxa"/>
            <w:vAlign w:val="bottom"/>
          </w:tcPr>
          <w:p w14:paraId="3E422797" w14:textId="1B158470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1008" w:type="dxa"/>
            <w:vAlign w:val="bottom"/>
          </w:tcPr>
          <w:p w14:paraId="0AF5991C" w14:textId="7B1EC3A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0AFF8511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07A09201" w14:textId="2FAF53EF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360DE603" w14:textId="0372334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1.806</w:t>
            </w:r>
          </w:p>
        </w:tc>
        <w:tc>
          <w:tcPr>
            <w:tcW w:w="1008" w:type="dxa"/>
            <w:vAlign w:val="bottom"/>
          </w:tcPr>
          <w:p w14:paraId="4E3DDD07" w14:textId="620D6BC5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07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36552A83" w14:textId="016CFC0E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296</w:t>
            </w:r>
          </w:p>
        </w:tc>
      </w:tr>
      <w:tr w:rsidR="00086358" w:rsidRPr="00713B34" w14:paraId="4D37717B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26EF37EE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  <w:vAlign w:val="bottom"/>
          </w:tcPr>
          <w:p w14:paraId="42415B56" w14:textId="16242D1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6059BCB8" w14:textId="192A030B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470</w:t>
            </w:r>
          </w:p>
        </w:tc>
        <w:tc>
          <w:tcPr>
            <w:tcW w:w="1008" w:type="dxa"/>
            <w:vAlign w:val="bottom"/>
          </w:tcPr>
          <w:p w14:paraId="6DA9CDCF" w14:textId="181CD15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657</w:t>
            </w:r>
          </w:p>
        </w:tc>
        <w:tc>
          <w:tcPr>
            <w:tcW w:w="1008" w:type="dxa"/>
            <w:vAlign w:val="bottom"/>
          </w:tcPr>
          <w:p w14:paraId="26497EC7" w14:textId="5390B4B6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</w:tcPr>
          <w:p w14:paraId="6C916671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113E833" w14:textId="3A23611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13BFBCC7" w14:textId="7DE5BDC2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1.488</w:t>
            </w:r>
          </w:p>
        </w:tc>
        <w:tc>
          <w:tcPr>
            <w:tcW w:w="1008" w:type="dxa"/>
            <w:vAlign w:val="bottom"/>
          </w:tcPr>
          <w:p w14:paraId="3DB9E660" w14:textId="2D963B88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13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FC7C0AD" w14:textId="1EAD41B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296</w:t>
            </w:r>
          </w:p>
        </w:tc>
      </w:tr>
      <w:tr w:rsidR="00086358" w:rsidRPr="00713B34" w14:paraId="3E2E0368" w14:textId="77777777" w:rsidTr="00E511CD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63096435" w14:textId="77777777" w:rsidR="00086358" w:rsidRPr="00713B34" w:rsidRDefault="00086358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7A562E00" w14:textId="29D1EBD6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572FB3A7" w14:textId="4565C453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-0.40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5C0BFF08" w14:textId="105A395C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693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5343CF4A" w14:textId="5E557CE1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</w:rPr>
            </w:pPr>
            <w:r w:rsidRPr="00D05256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B742D9C" w14:textId="7777777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6306B0CE" w14:textId="6EFBAB4A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12B9C7D9" w14:textId="09DF5517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-1.437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7C3490B7" w14:textId="63ED7C2D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148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7A0C83A" w14:textId="2B6ACD14" w:rsidR="00086358" w:rsidRPr="00D05256" w:rsidRDefault="00086358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D05256">
              <w:rPr>
                <w:rFonts w:cs="Times New Roman"/>
                <w:color w:val="000000"/>
              </w:rPr>
              <w:t>0.296</w:t>
            </w:r>
          </w:p>
        </w:tc>
      </w:tr>
    </w:tbl>
    <w:p w14:paraId="202B14C9" w14:textId="77777777" w:rsidR="00CA49DB" w:rsidRDefault="00CA49DB" w:rsidP="00F0211F">
      <w:pPr>
        <w:rPr>
          <w:rFonts w:cs="Times New Roman"/>
        </w:rPr>
      </w:pPr>
    </w:p>
    <w:p w14:paraId="59337487" w14:textId="77777777" w:rsidR="00C26825" w:rsidRDefault="00C26825" w:rsidP="00D05256">
      <w:pPr>
        <w:rPr>
          <w:rFonts w:cs="Times New Roman"/>
        </w:rPr>
      </w:pPr>
    </w:p>
    <w:p w14:paraId="0B2BCDA9" w14:textId="77777777" w:rsidR="00D05A39" w:rsidRDefault="00D05A39">
      <w:pPr>
        <w:rPr>
          <w:rFonts w:cs="Times New Roman"/>
        </w:rPr>
      </w:pPr>
      <w:r>
        <w:rPr>
          <w:rFonts w:cs="Times New Roman"/>
        </w:rPr>
        <w:br w:type="page"/>
      </w:r>
    </w:p>
    <w:p w14:paraId="0FCF1FFD" w14:textId="69660DC9" w:rsidR="00D05256" w:rsidRDefault="00D05256" w:rsidP="00D05256">
      <w:pPr>
        <w:rPr>
          <w:rFonts w:cs="Times New Roman"/>
        </w:rPr>
      </w:pPr>
      <w:r w:rsidRPr="00F81E25">
        <w:rPr>
          <w:rFonts w:cs="Times New Roman"/>
          <w:b/>
          <w:bCs/>
        </w:rPr>
        <w:lastRenderedPageBreak/>
        <w:t xml:space="preserve">Supplementary Table </w:t>
      </w:r>
      <w:r w:rsidR="00CF567C" w:rsidRPr="00F81E25">
        <w:rPr>
          <w:rFonts w:cs="Times New Roman" w:hint="eastAsia"/>
          <w:b/>
          <w:bCs/>
        </w:rPr>
        <w:t>7</w:t>
      </w:r>
      <w:r w:rsidRPr="00F81E25">
        <w:rPr>
          <w:rFonts w:cs="Times New Roman"/>
          <w:b/>
          <w:bCs/>
        </w:rPr>
        <w:t>.</w:t>
      </w:r>
      <w:r>
        <w:rPr>
          <w:rFonts w:cs="Times New Roman"/>
        </w:rPr>
        <w:t xml:space="preserve"> Age associations with Schwarz </w:t>
      </w:r>
      <w:r>
        <w:rPr>
          <w:rFonts w:cs="Times New Roman" w:hint="eastAsia"/>
        </w:rPr>
        <w:t xml:space="preserve">composite </w:t>
      </w:r>
      <w:r>
        <w:rPr>
          <w:rFonts w:cs="Times New Roman"/>
        </w:rPr>
        <w:t>ROIs</w:t>
      </w:r>
      <w:r>
        <w:rPr>
          <w:rFonts w:cs="Times New Roman" w:hint="eastAsia"/>
        </w:rPr>
        <w:t xml:space="preserve"> </w:t>
      </w:r>
      <w:proofErr w:type="gramStart"/>
      <w:r>
        <w:rPr>
          <w:rFonts w:cs="Times New Roman" w:hint="eastAsia"/>
        </w:rPr>
        <w:t>in</w:t>
      </w:r>
      <w:proofErr w:type="gramEnd"/>
      <w:r>
        <w:rPr>
          <w:rFonts w:cs="Times New Roman" w:hint="eastAsia"/>
        </w:rPr>
        <w:t xml:space="preserve"> </w:t>
      </w:r>
      <w:r w:rsidR="00C82BA7">
        <w:rPr>
          <w:rFonts w:cs="Times New Roman"/>
        </w:rPr>
        <w:t>the o</w:t>
      </w:r>
      <w:r>
        <w:rPr>
          <w:rFonts w:cs="Times New Roman" w:hint="eastAsia"/>
        </w:rPr>
        <w:t xml:space="preserve">ld </w:t>
      </w:r>
      <w:proofErr w:type="gramStart"/>
      <w:r>
        <w:rPr>
          <w:rFonts w:cs="Times New Roman" w:hint="eastAsia"/>
        </w:rPr>
        <w:t>age-group</w:t>
      </w:r>
      <w:proofErr w:type="gramEnd"/>
      <w:r>
        <w:rPr>
          <w:rFonts w:cs="Times New Roman" w:hint="eastAsia"/>
        </w:rPr>
        <w:t xml:space="preserve"> with controlling RBS-R </w:t>
      </w:r>
      <w:r w:rsidR="00897255">
        <w:rPr>
          <w:rFonts w:cs="Times New Roman" w:hint="eastAsia"/>
        </w:rPr>
        <w:t xml:space="preserve">score </w:t>
      </w:r>
      <w:r>
        <w:rPr>
          <w:rFonts w:cs="Times New Roman" w:hint="eastAsia"/>
        </w:rPr>
        <w:t>and FSIQ</w:t>
      </w:r>
    </w:p>
    <w:tbl>
      <w:tblPr>
        <w:tblStyle w:val="TableGrid"/>
        <w:tblW w:w="1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936"/>
        <w:gridCol w:w="936"/>
        <w:gridCol w:w="1008"/>
        <w:gridCol w:w="1008"/>
        <w:gridCol w:w="236"/>
        <w:gridCol w:w="936"/>
        <w:gridCol w:w="936"/>
        <w:gridCol w:w="1008"/>
        <w:gridCol w:w="1008"/>
      </w:tblGrid>
      <w:tr w:rsidR="00D05256" w:rsidRPr="00713B34" w14:paraId="17C1AB49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80AF478" w14:textId="77777777" w:rsidR="00D05256" w:rsidRPr="00713B34" w:rsidRDefault="00D05256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75164F9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eastAsia="Malgun Gothic" w:cs="Times New Roman"/>
              </w:rPr>
              <w:t>ASD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89BAC4E" w14:textId="77777777" w:rsidR="00D05256" w:rsidRPr="00713B34" w:rsidRDefault="00D05256" w:rsidP="00F81E25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3888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2DEBF3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713B34">
              <w:rPr>
                <w:rFonts w:cs="Times New Roman"/>
              </w:rPr>
              <w:t>NT</w:t>
            </w:r>
          </w:p>
        </w:tc>
      </w:tr>
      <w:tr w:rsidR="00D05256" w:rsidRPr="00713B34" w14:paraId="2E761C0A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BD4D978" w14:textId="77777777" w:rsidR="00D05256" w:rsidRPr="00713B34" w:rsidRDefault="00D05256" w:rsidP="00F81E25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2FA7DB83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559D0170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034CFF28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BE5505D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6748C76B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6E173739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</w:rPr>
              <w:t xml:space="preserve"> 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</w:tcPr>
          <w:p w14:paraId="0BAE805E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</w:rPr>
              <w:t xml:space="preserve">  </w:t>
            </w:r>
            <w:r w:rsidRPr="00713B34">
              <w:rPr>
                <w:rFonts w:cs="Times New Roman"/>
              </w:rPr>
              <w:t>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407F56F6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r w:rsidRPr="00713B34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37F9C6" w14:textId="77777777" w:rsidR="00D05256" w:rsidRPr="00713B34" w:rsidRDefault="00D05256" w:rsidP="00F81E2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 xml:space="preserve">  </w:t>
            </w:r>
            <w:proofErr w:type="spellStart"/>
            <w:r w:rsidRPr="00713B34">
              <w:rPr>
                <w:rFonts w:cs="Times New Roman"/>
                <w:i/>
                <w:iCs/>
              </w:rPr>
              <w:t>p</w:t>
            </w:r>
            <w:r w:rsidRPr="00713B34">
              <w:rPr>
                <w:rFonts w:cs="Times New Roman"/>
                <w:vertAlign w:val="subscript"/>
              </w:rPr>
              <w:t>FDR</w:t>
            </w:r>
            <w:proofErr w:type="spellEnd"/>
          </w:p>
        </w:tc>
      </w:tr>
      <w:tr w:rsidR="00897255" w:rsidRPr="00713B34" w14:paraId="2AEDC2D9" w14:textId="77777777" w:rsidTr="00E511CD">
        <w:tc>
          <w:tcPr>
            <w:tcW w:w="3168" w:type="dxa"/>
            <w:tcBorders>
              <w:top w:val="single" w:sz="12" w:space="0" w:color="auto"/>
              <w:left w:val="single" w:sz="4" w:space="0" w:color="auto"/>
            </w:tcBorders>
          </w:tcPr>
          <w:p w14:paraId="041E6FE5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entorhinal cortex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1EB769E1" w14:textId="1836A33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7D658D5D" w14:textId="35E2609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88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3BED2491" w14:textId="6327AE7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378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13A0AB37" w14:textId="5AC985E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15D51CF9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2BC53494" w14:textId="058052F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bottom"/>
          </w:tcPr>
          <w:p w14:paraId="477EED7A" w14:textId="17BE554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442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bottom"/>
          </w:tcPr>
          <w:p w14:paraId="6B6947BF" w14:textId="7087782D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704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40F24FD7" w14:textId="44353F7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704</w:t>
            </w:r>
          </w:p>
        </w:tc>
      </w:tr>
      <w:tr w:rsidR="00897255" w:rsidRPr="00713B34" w14:paraId="498F0130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7E58CD34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entorhinal cortex</w:t>
            </w:r>
          </w:p>
        </w:tc>
        <w:tc>
          <w:tcPr>
            <w:tcW w:w="936" w:type="dxa"/>
            <w:vAlign w:val="bottom"/>
          </w:tcPr>
          <w:p w14:paraId="2FC543F2" w14:textId="69E892DD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36" w:type="dxa"/>
            <w:vAlign w:val="bottom"/>
          </w:tcPr>
          <w:p w14:paraId="3DCC5EBA" w14:textId="18F62EC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99</w:t>
            </w:r>
          </w:p>
        </w:tc>
        <w:tc>
          <w:tcPr>
            <w:tcW w:w="1008" w:type="dxa"/>
            <w:vAlign w:val="bottom"/>
          </w:tcPr>
          <w:p w14:paraId="645AC7CE" w14:textId="107C2520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63</w:t>
            </w:r>
          </w:p>
        </w:tc>
        <w:tc>
          <w:tcPr>
            <w:tcW w:w="1008" w:type="dxa"/>
            <w:vAlign w:val="bottom"/>
          </w:tcPr>
          <w:p w14:paraId="09B0198F" w14:textId="3E8E35E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43D12FC2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B21F0C7" w14:textId="51696789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701EF12F" w14:textId="0007336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1.384</w:t>
            </w:r>
          </w:p>
        </w:tc>
        <w:tc>
          <w:tcPr>
            <w:tcW w:w="1008" w:type="dxa"/>
            <w:vAlign w:val="bottom"/>
          </w:tcPr>
          <w:p w14:paraId="6E1791AE" w14:textId="7487E2BD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7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93CB8EC" w14:textId="076BE8B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257</w:t>
            </w:r>
          </w:p>
        </w:tc>
      </w:tr>
      <w:tr w:rsidR="00897255" w:rsidRPr="00713B34" w14:paraId="4CD0CC1D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0E2D64E8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temporal gyrus</w:t>
            </w:r>
          </w:p>
        </w:tc>
        <w:tc>
          <w:tcPr>
            <w:tcW w:w="936" w:type="dxa"/>
            <w:vAlign w:val="bottom"/>
          </w:tcPr>
          <w:p w14:paraId="7E84E348" w14:textId="4221E713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4B103A8A" w14:textId="13E4F78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537</w:t>
            </w:r>
          </w:p>
        </w:tc>
        <w:tc>
          <w:tcPr>
            <w:tcW w:w="1008" w:type="dxa"/>
            <w:vAlign w:val="bottom"/>
          </w:tcPr>
          <w:p w14:paraId="48A2A3DD" w14:textId="2C550C8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91</w:t>
            </w:r>
          </w:p>
        </w:tc>
        <w:tc>
          <w:tcPr>
            <w:tcW w:w="1008" w:type="dxa"/>
            <w:vAlign w:val="bottom"/>
          </w:tcPr>
          <w:p w14:paraId="2275260F" w14:textId="58607F82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0341DFF3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1139203B" w14:textId="61689AE3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57963EB1" w14:textId="0A8CF60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731</w:t>
            </w:r>
          </w:p>
        </w:tc>
        <w:tc>
          <w:tcPr>
            <w:tcW w:w="1008" w:type="dxa"/>
            <w:vAlign w:val="bottom"/>
          </w:tcPr>
          <w:p w14:paraId="39EFF32E" w14:textId="542C86D6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43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4550EE3F" w14:textId="17F9FB1E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524</w:t>
            </w:r>
          </w:p>
        </w:tc>
      </w:tr>
      <w:tr w:rsidR="00897255" w:rsidRPr="00713B34" w14:paraId="54922320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01335D97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temporal gyrus</w:t>
            </w:r>
          </w:p>
        </w:tc>
        <w:tc>
          <w:tcPr>
            <w:tcW w:w="936" w:type="dxa"/>
            <w:vAlign w:val="bottom"/>
          </w:tcPr>
          <w:p w14:paraId="2A9A104C" w14:textId="23F6013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736FEE0D" w14:textId="40EC4A1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649</w:t>
            </w:r>
          </w:p>
        </w:tc>
        <w:tc>
          <w:tcPr>
            <w:tcW w:w="1008" w:type="dxa"/>
            <w:vAlign w:val="bottom"/>
          </w:tcPr>
          <w:p w14:paraId="280C6824" w14:textId="7BC698F9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08</w:t>
            </w:r>
          </w:p>
        </w:tc>
        <w:tc>
          <w:tcPr>
            <w:tcW w:w="1008" w:type="dxa"/>
            <w:vAlign w:val="bottom"/>
          </w:tcPr>
          <w:p w14:paraId="7F03EF3C" w14:textId="28CBD4A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54FDDFE9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A83C516" w14:textId="2835653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1C2CB5DC" w14:textId="445377E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504</w:t>
            </w:r>
          </w:p>
        </w:tc>
        <w:tc>
          <w:tcPr>
            <w:tcW w:w="1008" w:type="dxa"/>
            <w:vAlign w:val="bottom"/>
          </w:tcPr>
          <w:p w14:paraId="7A497CBB" w14:textId="092F8FF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64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7042FA88" w14:textId="0E4ABDD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703</w:t>
            </w:r>
          </w:p>
        </w:tc>
      </w:tr>
      <w:tr w:rsidR="00897255" w:rsidRPr="00713B34" w14:paraId="1D894108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055A55E0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middle temporal gyrus</w:t>
            </w:r>
          </w:p>
        </w:tc>
        <w:tc>
          <w:tcPr>
            <w:tcW w:w="936" w:type="dxa"/>
            <w:vAlign w:val="bottom"/>
          </w:tcPr>
          <w:p w14:paraId="759D1E48" w14:textId="37BE2D08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936" w:type="dxa"/>
            <w:vAlign w:val="bottom"/>
          </w:tcPr>
          <w:p w14:paraId="279F9AEE" w14:textId="43654442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2.486</w:t>
            </w:r>
          </w:p>
        </w:tc>
        <w:tc>
          <w:tcPr>
            <w:tcW w:w="1008" w:type="dxa"/>
            <w:vAlign w:val="bottom"/>
          </w:tcPr>
          <w:p w14:paraId="31077028" w14:textId="3B221CE2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008" w:type="dxa"/>
            <w:vAlign w:val="bottom"/>
          </w:tcPr>
          <w:p w14:paraId="05668441" w14:textId="6BE3F96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096</w:t>
            </w:r>
          </w:p>
        </w:tc>
        <w:tc>
          <w:tcPr>
            <w:tcW w:w="236" w:type="dxa"/>
          </w:tcPr>
          <w:p w14:paraId="48EC5D4C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EC4027B" w14:textId="6AE4900A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309FE24E" w14:textId="2F6C94C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3.107</w:t>
            </w:r>
          </w:p>
        </w:tc>
        <w:tc>
          <w:tcPr>
            <w:tcW w:w="1008" w:type="dxa"/>
            <w:vAlign w:val="bottom"/>
          </w:tcPr>
          <w:p w14:paraId="00B997F7" w14:textId="4A32DB21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B079919" w14:textId="4892FAFB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24</w:t>
            </w:r>
          </w:p>
        </w:tc>
      </w:tr>
      <w:tr w:rsidR="00897255" w:rsidRPr="00713B34" w14:paraId="6B87854F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359092F8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middle temporal gyrus</w:t>
            </w:r>
          </w:p>
        </w:tc>
        <w:tc>
          <w:tcPr>
            <w:tcW w:w="936" w:type="dxa"/>
            <w:vAlign w:val="bottom"/>
          </w:tcPr>
          <w:p w14:paraId="0662FD61" w14:textId="0C0DFB62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1E9F1814" w14:textId="161FD6D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1.981</w:t>
            </w:r>
          </w:p>
        </w:tc>
        <w:tc>
          <w:tcPr>
            <w:tcW w:w="1008" w:type="dxa"/>
            <w:vAlign w:val="bottom"/>
          </w:tcPr>
          <w:p w14:paraId="586B86B0" w14:textId="4C2C1E90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897255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008" w:type="dxa"/>
            <w:vAlign w:val="bottom"/>
          </w:tcPr>
          <w:p w14:paraId="301AFC75" w14:textId="55D1CC6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354</w:t>
            </w:r>
          </w:p>
        </w:tc>
        <w:tc>
          <w:tcPr>
            <w:tcW w:w="236" w:type="dxa"/>
          </w:tcPr>
          <w:p w14:paraId="1653EB46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2C759CF2" w14:textId="7BBAD73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7</w:t>
            </w:r>
          </w:p>
        </w:tc>
        <w:tc>
          <w:tcPr>
            <w:tcW w:w="936" w:type="dxa"/>
            <w:vAlign w:val="bottom"/>
          </w:tcPr>
          <w:p w14:paraId="3712B274" w14:textId="2EDC6F6E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3.002</w:t>
            </w:r>
          </w:p>
        </w:tc>
        <w:tc>
          <w:tcPr>
            <w:tcW w:w="1008" w:type="dxa"/>
            <w:vAlign w:val="bottom"/>
          </w:tcPr>
          <w:p w14:paraId="6354CB01" w14:textId="26D4108A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46FCCE6A" w14:textId="68510FF4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24</w:t>
            </w:r>
          </w:p>
        </w:tc>
      </w:tr>
      <w:tr w:rsidR="00897255" w:rsidRPr="00713B34" w14:paraId="2859A9E7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49120882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inferior parietal cortex</w:t>
            </w:r>
          </w:p>
        </w:tc>
        <w:tc>
          <w:tcPr>
            <w:tcW w:w="936" w:type="dxa"/>
            <w:vAlign w:val="bottom"/>
          </w:tcPr>
          <w:p w14:paraId="53DD30C7" w14:textId="366ACA98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67A51C0E" w14:textId="05B940F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357</w:t>
            </w:r>
          </w:p>
        </w:tc>
        <w:tc>
          <w:tcPr>
            <w:tcW w:w="1008" w:type="dxa"/>
            <w:vAlign w:val="bottom"/>
          </w:tcPr>
          <w:p w14:paraId="44323627" w14:textId="5248DBF6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761</w:t>
            </w:r>
          </w:p>
        </w:tc>
        <w:tc>
          <w:tcPr>
            <w:tcW w:w="1008" w:type="dxa"/>
            <w:vAlign w:val="bottom"/>
          </w:tcPr>
          <w:p w14:paraId="555453AD" w14:textId="28AC9FD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761</w:t>
            </w:r>
          </w:p>
        </w:tc>
        <w:tc>
          <w:tcPr>
            <w:tcW w:w="236" w:type="dxa"/>
          </w:tcPr>
          <w:p w14:paraId="1F1B0810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6B111D16" w14:textId="43B45BC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0A95B594" w14:textId="02388C4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1.686</w:t>
            </w:r>
          </w:p>
        </w:tc>
        <w:tc>
          <w:tcPr>
            <w:tcW w:w="1008" w:type="dxa"/>
            <w:vAlign w:val="bottom"/>
          </w:tcPr>
          <w:p w14:paraId="2C63A77D" w14:textId="77F6A4E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09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061D2D25" w14:textId="4C290312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65</w:t>
            </w:r>
          </w:p>
        </w:tc>
      </w:tr>
      <w:tr w:rsidR="00897255" w:rsidRPr="00713B34" w14:paraId="32B4D5D2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12D7C502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inferior parietal cortex</w:t>
            </w:r>
          </w:p>
        </w:tc>
        <w:tc>
          <w:tcPr>
            <w:tcW w:w="936" w:type="dxa"/>
            <w:vAlign w:val="bottom"/>
          </w:tcPr>
          <w:p w14:paraId="7AAD9924" w14:textId="42E75D6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3</w:t>
            </w:r>
          </w:p>
        </w:tc>
        <w:tc>
          <w:tcPr>
            <w:tcW w:w="936" w:type="dxa"/>
            <w:vAlign w:val="bottom"/>
          </w:tcPr>
          <w:p w14:paraId="70D8FBDA" w14:textId="5EBB6B2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1.605</w:t>
            </w:r>
          </w:p>
        </w:tc>
        <w:tc>
          <w:tcPr>
            <w:tcW w:w="1008" w:type="dxa"/>
            <w:vAlign w:val="bottom"/>
          </w:tcPr>
          <w:p w14:paraId="4F42CB1D" w14:textId="7BD1BDD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119</w:t>
            </w:r>
          </w:p>
        </w:tc>
        <w:tc>
          <w:tcPr>
            <w:tcW w:w="1008" w:type="dxa"/>
            <w:vAlign w:val="bottom"/>
          </w:tcPr>
          <w:p w14:paraId="5076E72F" w14:textId="716C3AC3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476</w:t>
            </w:r>
          </w:p>
        </w:tc>
        <w:tc>
          <w:tcPr>
            <w:tcW w:w="236" w:type="dxa"/>
          </w:tcPr>
          <w:p w14:paraId="7C8FD322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34A3B01F" w14:textId="101BA498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936" w:type="dxa"/>
            <w:vAlign w:val="bottom"/>
          </w:tcPr>
          <w:p w14:paraId="06A856FA" w14:textId="247E7962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2.217</w:t>
            </w:r>
          </w:p>
        </w:tc>
        <w:tc>
          <w:tcPr>
            <w:tcW w:w="1008" w:type="dxa"/>
            <w:vAlign w:val="bottom"/>
          </w:tcPr>
          <w:p w14:paraId="031D73C4" w14:textId="535C5D2B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BEEC97F" w14:textId="56AA167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02</w:t>
            </w:r>
          </w:p>
        </w:tc>
      </w:tr>
      <w:tr w:rsidR="00897255" w:rsidRPr="00713B34" w14:paraId="1889E2B8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5E7BAB1C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fusiform gyrus</w:t>
            </w:r>
          </w:p>
        </w:tc>
        <w:tc>
          <w:tcPr>
            <w:tcW w:w="936" w:type="dxa"/>
            <w:vAlign w:val="bottom"/>
          </w:tcPr>
          <w:p w14:paraId="4960387F" w14:textId="780E5DA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0B644C7D" w14:textId="751383F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616</w:t>
            </w:r>
          </w:p>
        </w:tc>
        <w:tc>
          <w:tcPr>
            <w:tcW w:w="1008" w:type="dxa"/>
            <w:vAlign w:val="bottom"/>
          </w:tcPr>
          <w:p w14:paraId="21D6FD8D" w14:textId="27252AD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64</w:t>
            </w:r>
          </w:p>
        </w:tc>
        <w:tc>
          <w:tcPr>
            <w:tcW w:w="1008" w:type="dxa"/>
            <w:vAlign w:val="bottom"/>
          </w:tcPr>
          <w:p w14:paraId="4FC9CF28" w14:textId="0A3AF03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0C1D0F92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51EB05F1" w14:textId="6A14F80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vAlign w:val="bottom"/>
          </w:tcPr>
          <w:p w14:paraId="404FC757" w14:textId="2DF70B0D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1.294</w:t>
            </w:r>
          </w:p>
        </w:tc>
        <w:tc>
          <w:tcPr>
            <w:tcW w:w="1008" w:type="dxa"/>
            <w:vAlign w:val="bottom"/>
          </w:tcPr>
          <w:p w14:paraId="4F9F37CF" w14:textId="4E09E5B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9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2A2CECEC" w14:textId="51AC51F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264</w:t>
            </w:r>
          </w:p>
        </w:tc>
      </w:tr>
      <w:tr w:rsidR="00897255" w:rsidRPr="00713B34" w14:paraId="78BF0835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7CCB5D2B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fusiform gyrus</w:t>
            </w:r>
          </w:p>
        </w:tc>
        <w:tc>
          <w:tcPr>
            <w:tcW w:w="936" w:type="dxa"/>
            <w:vAlign w:val="bottom"/>
          </w:tcPr>
          <w:p w14:paraId="20C240E5" w14:textId="2A69267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574057D9" w14:textId="73CAB50A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502</w:t>
            </w:r>
          </w:p>
        </w:tc>
        <w:tc>
          <w:tcPr>
            <w:tcW w:w="1008" w:type="dxa"/>
            <w:vAlign w:val="bottom"/>
          </w:tcPr>
          <w:p w14:paraId="5A7704AF" w14:textId="31E0914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09</w:t>
            </w:r>
          </w:p>
        </w:tc>
        <w:tc>
          <w:tcPr>
            <w:tcW w:w="1008" w:type="dxa"/>
            <w:vAlign w:val="bottom"/>
          </w:tcPr>
          <w:p w14:paraId="22FB9A26" w14:textId="6D222A1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29555EDA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B2489C4" w14:textId="45755A3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5</w:t>
            </w:r>
          </w:p>
        </w:tc>
        <w:tc>
          <w:tcPr>
            <w:tcW w:w="936" w:type="dxa"/>
            <w:vAlign w:val="bottom"/>
          </w:tcPr>
          <w:p w14:paraId="53C6035C" w14:textId="41D5AD9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2.210</w:t>
            </w:r>
          </w:p>
        </w:tc>
        <w:tc>
          <w:tcPr>
            <w:tcW w:w="1008" w:type="dxa"/>
            <w:vAlign w:val="bottom"/>
          </w:tcPr>
          <w:p w14:paraId="6E7BD47C" w14:textId="3098D2A2" w:rsidR="00897255" w:rsidRPr="006D7BD3" w:rsidRDefault="00897255" w:rsidP="00F81E25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</w:rPr>
            </w:pPr>
            <w:r w:rsidRPr="006D7BD3">
              <w:rPr>
                <w:rFonts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1F9380C0" w14:textId="23091E5F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02</w:t>
            </w:r>
          </w:p>
        </w:tc>
      </w:tr>
      <w:tr w:rsidR="00897255" w:rsidRPr="00713B34" w14:paraId="6B25A723" w14:textId="77777777" w:rsidTr="00E511CD">
        <w:tc>
          <w:tcPr>
            <w:tcW w:w="3168" w:type="dxa"/>
            <w:tcBorders>
              <w:left w:val="single" w:sz="4" w:space="0" w:color="auto"/>
            </w:tcBorders>
          </w:tcPr>
          <w:p w14:paraId="53AADDE0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Left precuneus</w:t>
            </w:r>
          </w:p>
        </w:tc>
        <w:tc>
          <w:tcPr>
            <w:tcW w:w="936" w:type="dxa"/>
            <w:vAlign w:val="bottom"/>
          </w:tcPr>
          <w:p w14:paraId="5D0EC7B2" w14:textId="113B2C23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1</w:t>
            </w:r>
          </w:p>
        </w:tc>
        <w:tc>
          <w:tcPr>
            <w:tcW w:w="936" w:type="dxa"/>
            <w:vAlign w:val="bottom"/>
          </w:tcPr>
          <w:p w14:paraId="1B0FD208" w14:textId="253A4231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478</w:t>
            </w:r>
          </w:p>
        </w:tc>
        <w:tc>
          <w:tcPr>
            <w:tcW w:w="1008" w:type="dxa"/>
            <w:vAlign w:val="bottom"/>
          </w:tcPr>
          <w:p w14:paraId="48F932A1" w14:textId="67E0964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23</w:t>
            </w:r>
          </w:p>
        </w:tc>
        <w:tc>
          <w:tcPr>
            <w:tcW w:w="1008" w:type="dxa"/>
            <w:vAlign w:val="bottom"/>
          </w:tcPr>
          <w:p w14:paraId="1B182D65" w14:textId="5746F75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</w:tcPr>
          <w:p w14:paraId="09924C8B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vAlign w:val="bottom"/>
          </w:tcPr>
          <w:p w14:paraId="4C8F2399" w14:textId="1672F22A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vAlign w:val="bottom"/>
          </w:tcPr>
          <w:p w14:paraId="2A5579C7" w14:textId="5202D40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1.923</w:t>
            </w:r>
          </w:p>
        </w:tc>
        <w:tc>
          <w:tcPr>
            <w:tcW w:w="1008" w:type="dxa"/>
            <w:vAlign w:val="bottom"/>
          </w:tcPr>
          <w:p w14:paraId="2C2D8EED" w14:textId="45C9958A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14:paraId="6AD0E673" w14:textId="3AD65CF0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49</w:t>
            </w:r>
          </w:p>
        </w:tc>
      </w:tr>
      <w:tr w:rsidR="00897255" w:rsidRPr="00713B34" w14:paraId="23A27F97" w14:textId="77777777" w:rsidTr="00E511CD">
        <w:tc>
          <w:tcPr>
            <w:tcW w:w="3168" w:type="dxa"/>
            <w:tcBorders>
              <w:left w:val="single" w:sz="4" w:space="0" w:color="auto"/>
              <w:bottom w:val="single" w:sz="12" w:space="0" w:color="auto"/>
            </w:tcBorders>
          </w:tcPr>
          <w:p w14:paraId="1E89D025" w14:textId="77777777" w:rsidR="00897255" w:rsidRPr="00713B34" w:rsidRDefault="00897255" w:rsidP="00F81E25">
            <w:pPr>
              <w:spacing w:before="0" w:after="0"/>
              <w:rPr>
                <w:rFonts w:cs="Times New Roman"/>
              </w:rPr>
            </w:pPr>
            <w:r w:rsidRPr="00713B34">
              <w:rPr>
                <w:rFonts w:cs="Times New Roman"/>
              </w:rPr>
              <w:t>Right precuneu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2802DA9C" w14:textId="74B3A70A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002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10894ADF" w14:textId="6E8AF4C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-0.64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7E0A0953" w14:textId="2E51BBB4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535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6214BDD2" w14:textId="1959E2CB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</w:rPr>
            </w:pPr>
            <w:r w:rsidRPr="00897255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0C3071E" w14:textId="77777777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64F4DDF7" w14:textId="53380525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0.004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bottom"/>
          </w:tcPr>
          <w:p w14:paraId="20F4454B" w14:textId="1AFDE7F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-1.68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bottom"/>
          </w:tcPr>
          <w:p w14:paraId="56130BB0" w14:textId="78E3C6FC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090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33B436AE" w14:textId="535D26D3" w:rsidR="00897255" w:rsidRPr="00897255" w:rsidRDefault="00897255" w:rsidP="00F81E25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897255">
              <w:rPr>
                <w:rFonts w:cs="Times New Roman"/>
                <w:color w:val="000000"/>
              </w:rPr>
              <w:t>0.165</w:t>
            </w:r>
          </w:p>
        </w:tc>
      </w:tr>
    </w:tbl>
    <w:p w14:paraId="2C05772F" w14:textId="77777777" w:rsidR="00D05256" w:rsidRDefault="00D05256" w:rsidP="00D05256">
      <w:pPr>
        <w:rPr>
          <w:rFonts w:cs="Times New Roman"/>
        </w:rPr>
      </w:pPr>
    </w:p>
    <w:p w14:paraId="62C3E257" w14:textId="77777777" w:rsidR="00D05256" w:rsidRDefault="00D05256" w:rsidP="00F0211F">
      <w:pPr>
        <w:rPr>
          <w:rFonts w:cs="Times New Roman"/>
        </w:rPr>
      </w:pPr>
    </w:p>
    <w:p w14:paraId="7795F9CE" w14:textId="23D8FFFF" w:rsidR="00640648" w:rsidRDefault="00640648">
      <w:pPr>
        <w:rPr>
          <w:rFonts w:cs="Times New Roman"/>
        </w:rPr>
      </w:pPr>
      <w:r>
        <w:rPr>
          <w:rFonts w:cs="Times New Roman"/>
        </w:rPr>
        <w:br w:type="page"/>
      </w:r>
    </w:p>
    <w:p w14:paraId="4FEABD16" w14:textId="77777777" w:rsidR="005C5C89" w:rsidRDefault="005C5C89" w:rsidP="00F81E25">
      <w:pPr>
        <w:pStyle w:val="Heading1"/>
        <w:sectPr w:rsidR="005C5C89" w:rsidSect="00D05A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4E136E" w14:textId="77777777" w:rsidR="00640648" w:rsidRDefault="00640648" w:rsidP="00F81E25">
      <w:pPr>
        <w:pStyle w:val="Heading1"/>
      </w:pPr>
      <w:r>
        <w:lastRenderedPageBreak/>
        <w:t>Statistical analyses in Schwarz composite with FSIQ</w:t>
      </w:r>
    </w:p>
    <w:p w14:paraId="794C384D" w14:textId="77777777" w:rsidR="00640648" w:rsidRDefault="00640648" w:rsidP="00640648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ANCOVA with group (ASD vs NT) as independent variable and FSIQ as covariate</w:t>
      </w:r>
    </w:p>
    <w:p w14:paraId="7C18DDE7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/>
        </w:rPr>
        <w:t>G</w:t>
      </w:r>
      <w:r>
        <w:rPr>
          <w:rFonts w:cs="Times New Roman" w:hint="eastAsia"/>
        </w:rPr>
        <w:t xml:space="preserve">roup: </w:t>
      </w:r>
      <w:r>
        <w:rPr>
          <w:rFonts w:cs="Times New Roman"/>
        </w:rPr>
        <w:t xml:space="preserve">F(1,238) = 1.98, </w:t>
      </w:r>
      <w:r w:rsidRPr="00E37FC4">
        <w:rPr>
          <w:rFonts w:cs="Times New Roman"/>
          <w:i/>
          <w:iCs/>
        </w:rPr>
        <w:t>p</w:t>
      </w:r>
      <w:r>
        <w:rPr>
          <w:rFonts w:cs="Times New Roman"/>
        </w:rPr>
        <w:t xml:space="preserve"> = 0.161</w:t>
      </w:r>
    </w:p>
    <w:p w14:paraId="6105D18A" w14:textId="77777777" w:rsidR="00640648" w:rsidRDefault="00640648" w:rsidP="00640648">
      <w:pPr>
        <w:pStyle w:val="ListParagraph"/>
        <w:rPr>
          <w:rFonts w:cs="Times New Roman"/>
        </w:rPr>
      </w:pPr>
    </w:p>
    <w:p w14:paraId="37448741" w14:textId="77777777" w:rsidR="00640648" w:rsidRDefault="00640648" w:rsidP="00640648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 xml:space="preserve">Regression analysis with age and group </w:t>
      </w:r>
      <w:r>
        <w:rPr>
          <w:rFonts w:cs="Times New Roman" w:hint="eastAsia"/>
        </w:rPr>
        <w:t>as independent variables and FSIQ as covariate</w:t>
      </w:r>
    </w:p>
    <w:p w14:paraId="5B05A692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/>
        </w:rPr>
        <w:t xml:space="preserve">Group: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cs="Times New Roman" w:hint="eastAsia"/>
        </w:rPr>
        <w:t xml:space="preserve"> = -</w:t>
      </w:r>
      <w:r>
        <w:rPr>
          <w:rFonts w:cs="Times New Roman"/>
        </w:rPr>
        <w:t>0.021</w:t>
      </w:r>
      <w:r>
        <w:rPr>
          <w:rFonts w:cs="Times New Roman" w:hint="eastAsia"/>
        </w:rPr>
        <w:t xml:space="preserve">, t = -1.66, </w:t>
      </w:r>
      <w:r w:rsidRPr="00406ED7">
        <w:rPr>
          <w:rFonts w:cs="Times New Roman" w:hint="eastAsia"/>
          <w:i/>
          <w:iCs/>
        </w:rPr>
        <w:t>p</w:t>
      </w:r>
      <w:r>
        <w:rPr>
          <w:rFonts w:cs="Times New Roman" w:hint="eastAsia"/>
        </w:rPr>
        <w:t xml:space="preserve"> = 0.091</w:t>
      </w:r>
    </w:p>
    <w:p w14:paraId="02D426B4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 w:hint="eastAsia"/>
        </w:rPr>
        <w:t xml:space="preserve">Age: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cs="Times New Roman" w:hint="eastAsia"/>
        </w:rPr>
        <w:t xml:space="preserve"> = -0.</w:t>
      </w:r>
      <w:r>
        <w:rPr>
          <w:rFonts w:cs="Times New Roman"/>
        </w:rPr>
        <w:t>005</w:t>
      </w:r>
      <w:r>
        <w:rPr>
          <w:rFonts w:cs="Times New Roman" w:hint="eastAsia"/>
        </w:rPr>
        <w:t xml:space="preserve">, t = -6.15, </w:t>
      </w:r>
      <w:r w:rsidRPr="00406ED7">
        <w:rPr>
          <w:rFonts w:cs="Times New Roman" w:hint="eastAsia"/>
          <w:i/>
          <w:iCs/>
        </w:rPr>
        <w:t>p</w:t>
      </w:r>
      <w:r>
        <w:rPr>
          <w:rFonts w:cs="Times New Roman" w:hint="eastAsia"/>
        </w:rPr>
        <w:t xml:space="preserve"> &lt; </w:t>
      </w:r>
      <w:r>
        <w:rPr>
          <w:rFonts w:cs="Times New Roman"/>
        </w:rPr>
        <w:t>0</w:t>
      </w:r>
      <w:r>
        <w:rPr>
          <w:rFonts w:cs="Times New Roman" w:hint="eastAsia"/>
        </w:rPr>
        <w:t>.001</w:t>
      </w:r>
    </w:p>
    <w:p w14:paraId="1FDD7DF1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 w:hint="eastAsia"/>
        </w:rPr>
        <w:t xml:space="preserve">Group x Age interaction: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cs="Times New Roman" w:hint="eastAsia"/>
        </w:rPr>
        <w:t>= -0.</w:t>
      </w:r>
      <w:r>
        <w:rPr>
          <w:rFonts w:cs="Times New Roman"/>
        </w:rPr>
        <w:t>00</w:t>
      </w:r>
      <w:r>
        <w:rPr>
          <w:rFonts w:cs="Times New Roman" w:hint="eastAsia"/>
        </w:rPr>
        <w:t xml:space="preserve">06, t = 1.81, </w:t>
      </w:r>
      <w:r w:rsidRPr="00406ED7">
        <w:rPr>
          <w:rFonts w:cs="Times New Roman" w:hint="eastAsia"/>
          <w:i/>
          <w:iCs/>
        </w:rPr>
        <w:t>p</w:t>
      </w:r>
      <w:r>
        <w:rPr>
          <w:rFonts w:cs="Times New Roman" w:hint="eastAsia"/>
        </w:rPr>
        <w:t xml:space="preserve"> = 0.075</w:t>
      </w:r>
    </w:p>
    <w:p w14:paraId="0F354306" w14:textId="77777777" w:rsidR="00640648" w:rsidRDefault="00640648" w:rsidP="00640648">
      <w:pPr>
        <w:pStyle w:val="ListParagraph"/>
        <w:rPr>
          <w:rFonts w:cs="Times New Roman"/>
        </w:rPr>
      </w:pPr>
    </w:p>
    <w:p w14:paraId="0958F7B4" w14:textId="77777777" w:rsidR="00640648" w:rsidRDefault="00640648" w:rsidP="00640648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 w:hint="eastAsia"/>
        </w:rPr>
        <w:t>Regression analysis with age as independent variable and FSIQ as covariate within ASD group</w:t>
      </w:r>
    </w:p>
    <w:p w14:paraId="3523628C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/>
        </w:rPr>
        <w:t>A</w:t>
      </w:r>
      <w:r>
        <w:rPr>
          <w:rFonts w:cs="Times New Roman" w:hint="eastAsia"/>
        </w:rPr>
        <w:t xml:space="preserve">ge: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cs="Times New Roman" w:hint="eastAsia"/>
        </w:rPr>
        <w:t xml:space="preserve"> = -0.004, t = -7.92, </w:t>
      </w:r>
      <w:r w:rsidRPr="00406ED7">
        <w:rPr>
          <w:rFonts w:cs="Times New Roman" w:hint="eastAsia"/>
          <w:i/>
          <w:iCs/>
        </w:rPr>
        <w:t>p</w:t>
      </w:r>
      <w:r>
        <w:rPr>
          <w:rFonts w:cs="Times New Roman" w:hint="eastAsia"/>
        </w:rPr>
        <w:t xml:space="preserve"> &lt; </w:t>
      </w:r>
      <w:r>
        <w:rPr>
          <w:rFonts w:cs="Times New Roman"/>
        </w:rPr>
        <w:t>0</w:t>
      </w:r>
      <w:r>
        <w:rPr>
          <w:rFonts w:cs="Times New Roman" w:hint="eastAsia"/>
        </w:rPr>
        <w:t>.001</w:t>
      </w:r>
    </w:p>
    <w:p w14:paraId="29886A81" w14:textId="77777777" w:rsidR="00640648" w:rsidRDefault="00640648" w:rsidP="00640648">
      <w:pPr>
        <w:pStyle w:val="ListParagraph"/>
        <w:rPr>
          <w:rFonts w:cs="Times New Roman"/>
        </w:rPr>
      </w:pPr>
    </w:p>
    <w:p w14:paraId="716AA1F0" w14:textId="77777777" w:rsidR="00640648" w:rsidRDefault="00640648" w:rsidP="00640648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 w:hint="eastAsia"/>
        </w:rPr>
        <w:t>Regression analysis with age as independent variable and FSIQ as covariate within NT group</w:t>
      </w:r>
    </w:p>
    <w:p w14:paraId="22D3748B" w14:textId="77777777" w:rsidR="00640648" w:rsidRDefault="00640648" w:rsidP="00640648">
      <w:pPr>
        <w:pStyle w:val="ListParagraph"/>
        <w:rPr>
          <w:rFonts w:cs="Times New Roman"/>
        </w:rPr>
      </w:pPr>
      <w:r>
        <w:rPr>
          <w:rFonts w:cs="Times New Roman" w:hint="eastAsia"/>
        </w:rPr>
        <w:t xml:space="preserve">Age: </w:t>
      </w:r>
      <m:oMath>
        <m:r>
          <w:rPr>
            <w:rFonts w:ascii="Cambria Math" w:hAnsi="Cambria Math" w:cs="Times New Roman"/>
          </w:rPr>
          <m:t>β</m:t>
        </m:r>
      </m:oMath>
      <w:r>
        <w:rPr>
          <w:rFonts w:cs="Times New Roman" w:hint="eastAsia"/>
        </w:rPr>
        <w:t xml:space="preserve"> = -0.003, t = -6.71, </w:t>
      </w:r>
      <w:r w:rsidRPr="00406ED7">
        <w:rPr>
          <w:rFonts w:cs="Times New Roman" w:hint="eastAsia"/>
          <w:i/>
          <w:iCs/>
        </w:rPr>
        <w:t>p</w:t>
      </w:r>
      <w:r>
        <w:rPr>
          <w:rFonts w:cs="Times New Roman" w:hint="eastAsia"/>
        </w:rPr>
        <w:t xml:space="preserve"> &lt; </w:t>
      </w:r>
      <w:r>
        <w:rPr>
          <w:rFonts w:cs="Times New Roman"/>
        </w:rPr>
        <w:t>0</w:t>
      </w:r>
      <w:r>
        <w:rPr>
          <w:rFonts w:cs="Times New Roman" w:hint="eastAsia"/>
        </w:rPr>
        <w:t>.001</w:t>
      </w:r>
    </w:p>
    <w:p w14:paraId="1958765C" w14:textId="4BDA1A21" w:rsidR="00367BCB" w:rsidRDefault="00367BC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8450F64" w14:textId="19FE0BF8" w:rsidR="00367BCB" w:rsidRPr="003D66AC" w:rsidRDefault="00367BCB" w:rsidP="003D66AC">
      <w:pPr>
        <w:pStyle w:val="Heading1"/>
        <w:rPr>
          <w:rFonts w:eastAsiaTheme="minorEastAsia"/>
        </w:rPr>
      </w:pPr>
      <w:r w:rsidRPr="003D66AC">
        <w:rPr>
          <w:rFonts w:hint="eastAsia"/>
        </w:rPr>
        <w:lastRenderedPageBreak/>
        <w:t>Supplementary</w:t>
      </w:r>
      <w:r>
        <w:rPr>
          <w:rFonts w:hint="eastAsia"/>
        </w:rPr>
        <w:t xml:space="preserve"> Figure</w:t>
      </w:r>
    </w:p>
    <w:p w14:paraId="71F4770A" w14:textId="0E842ABB" w:rsidR="00640648" w:rsidRPr="0048302A" w:rsidRDefault="00367BCB" w:rsidP="0048302A">
      <w:r>
        <w:rPr>
          <w:noProof/>
        </w:rPr>
        <w:drawing>
          <wp:inline distT="0" distB="0" distL="0" distR="0" wp14:anchorId="001974D2" wp14:editId="5EB2CE86">
            <wp:extent cx="2633612" cy="8072755"/>
            <wp:effectExtent l="0" t="0" r="0" b="4445"/>
            <wp:docPr id="211105751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057511" name="Picture 1" descr="A collage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700" cy="810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19641" w14:textId="77777777" w:rsidR="00F0211F" w:rsidRPr="00A63167" w:rsidRDefault="00F0211F" w:rsidP="00A63167">
      <w:pPr>
        <w:rPr>
          <w:rFonts w:cs="Times New Roman"/>
        </w:rPr>
      </w:pPr>
    </w:p>
    <w:sectPr w:rsidR="00F0211F" w:rsidRPr="00A63167" w:rsidSect="00367BC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2AA2E2B8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4617CA0"/>
    <w:multiLevelType w:val="hybridMultilevel"/>
    <w:tmpl w:val="ADBA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356921">
    <w:abstractNumId w:val="2"/>
  </w:num>
  <w:num w:numId="2" w16cid:durableId="20056054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0928412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90395507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42988985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82621589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985621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0B"/>
    <w:rsid w:val="00000224"/>
    <w:rsid w:val="00005C38"/>
    <w:rsid w:val="00013FFA"/>
    <w:rsid w:val="000409AD"/>
    <w:rsid w:val="000454F2"/>
    <w:rsid w:val="000501A6"/>
    <w:rsid w:val="00065BFF"/>
    <w:rsid w:val="00067F03"/>
    <w:rsid w:val="00072FFE"/>
    <w:rsid w:val="00076A59"/>
    <w:rsid w:val="000830CA"/>
    <w:rsid w:val="00086358"/>
    <w:rsid w:val="0008657E"/>
    <w:rsid w:val="00095A19"/>
    <w:rsid w:val="000A06C7"/>
    <w:rsid w:val="000A7D84"/>
    <w:rsid w:val="000B6AA7"/>
    <w:rsid w:val="000C25E8"/>
    <w:rsid w:val="000C26E6"/>
    <w:rsid w:val="000C5CA4"/>
    <w:rsid w:val="000D27BA"/>
    <w:rsid w:val="000E331D"/>
    <w:rsid w:val="000E3EC8"/>
    <w:rsid w:val="000F082F"/>
    <w:rsid w:val="000F5633"/>
    <w:rsid w:val="00126483"/>
    <w:rsid w:val="00126E3B"/>
    <w:rsid w:val="001343E5"/>
    <w:rsid w:val="001608EC"/>
    <w:rsid w:val="00162696"/>
    <w:rsid w:val="00167012"/>
    <w:rsid w:val="001811BE"/>
    <w:rsid w:val="001A29A1"/>
    <w:rsid w:val="001A484F"/>
    <w:rsid w:val="001A73D4"/>
    <w:rsid w:val="001B13D2"/>
    <w:rsid w:val="001C24BA"/>
    <w:rsid w:val="001C71D1"/>
    <w:rsid w:val="001D5FCC"/>
    <w:rsid w:val="001E7BE4"/>
    <w:rsid w:val="001F69B5"/>
    <w:rsid w:val="00203426"/>
    <w:rsid w:val="00212FE9"/>
    <w:rsid w:val="00215C7E"/>
    <w:rsid w:val="00222B39"/>
    <w:rsid w:val="002278AE"/>
    <w:rsid w:val="00251C31"/>
    <w:rsid w:val="00254969"/>
    <w:rsid w:val="00254AD7"/>
    <w:rsid w:val="002643A4"/>
    <w:rsid w:val="002647F0"/>
    <w:rsid w:val="00267EAF"/>
    <w:rsid w:val="0027365B"/>
    <w:rsid w:val="002853A5"/>
    <w:rsid w:val="002879C6"/>
    <w:rsid w:val="00290725"/>
    <w:rsid w:val="00291408"/>
    <w:rsid w:val="00291B98"/>
    <w:rsid w:val="002940A1"/>
    <w:rsid w:val="002960B2"/>
    <w:rsid w:val="002A0B96"/>
    <w:rsid w:val="002A3509"/>
    <w:rsid w:val="002B4CC3"/>
    <w:rsid w:val="002C100B"/>
    <w:rsid w:val="002C201B"/>
    <w:rsid w:val="002C50CE"/>
    <w:rsid w:val="002D195D"/>
    <w:rsid w:val="002E6920"/>
    <w:rsid w:val="002F4609"/>
    <w:rsid w:val="003035D0"/>
    <w:rsid w:val="00313059"/>
    <w:rsid w:val="003218D8"/>
    <w:rsid w:val="00322932"/>
    <w:rsid w:val="00323A83"/>
    <w:rsid w:val="0032599B"/>
    <w:rsid w:val="003269A2"/>
    <w:rsid w:val="00330C8B"/>
    <w:rsid w:val="0033316C"/>
    <w:rsid w:val="0035589F"/>
    <w:rsid w:val="00367BCB"/>
    <w:rsid w:val="00375000"/>
    <w:rsid w:val="00385D57"/>
    <w:rsid w:val="00392152"/>
    <w:rsid w:val="0039757D"/>
    <w:rsid w:val="003A11EE"/>
    <w:rsid w:val="003B648B"/>
    <w:rsid w:val="003C2461"/>
    <w:rsid w:val="003D2EB9"/>
    <w:rsid w:val="003D2F93"/>
    <w:rsid w:val="003D40AF"/>
    <w:rsid w:val="003D5093"/>
    <w:rsid w:val="003D66AC"/>
    <w:rsid w:val="003F1CA2"/>
    <w:rsid w:val="0042380F"/>
    <w:rsid w:val="0042692A"/>
    <w:rsid w:val="00431451"/>
    <w:rsid w:val="00432066"/>
    <w:rsid w:val="00437E4C"/>
    <w:rsid w:val="0044336F"/>
    <w:rsid w:val="004436BC"/>
    <w:rsid w:val="00450985"/>
    <w:rsid w:val="00472AF1"/>
    <w:rsid w:val="00473566"/>
    <w:rsid w:val="004747C6"/>
    <w:rsid w:val="00481973"/>
    <w:rsid w:val="0048302A"/>
    <w:rsid w:val="00483C68"/>
    <w:rsid w:val="004867B6"/>
    <w:rsid w:val="00486BF7"/>
    <w:rsid w:val="004A78AE"/>
    <w:rsid w:val="004C54FC"/>
    <w:rsid w:val="004E4A17"/>
    <w:rsid w:val="004E65FC"/>
    <w:rsid w:val="004F0D48"/>
    <w:rsid w:val="004F5EEC"/>
    <w:rsid w:val="00513338"/>
    <w:rsid w:val="00516F5C"/>
    <w:rsid w:val="005334F3"/>
    <w:rsid w:val="00553589"/>
    <w:rsid w:val="005541A3"/>
    <w:rsid w:val="00556C30"/>
    <w:rsid w:val="00576324"/>
    <w:rsid w:val="005771D5"/>
    <w:rsid w:val="00586FFF"/>
    <w:rsid w:val="0059508C"/>
    <w:rsid w:val="005A2352"/>
    <w:rsid w:val="005C4EF5"/>
    <w:rsid w:val="005C5C89"/>
    <w:rsid w:val="005C7916"/>
    <w:rsid w:val="005D00F1"/>
    <w:rsid w:val="005D1F8D"/>
    <w:rsid w:val="005E2609"/>
    <w:rsid w:val="005E3FF4"/>
    <w:rsid w:val="005E681D"/>
    <w:rsid w:val="00600482"/>
    <w:rsid w:val="006043FE"/>
    <w:rsid w:val="00611824"/>
    <w:rsid w:val="00617F89"/>
    <w:rsid w:val="006244A6"/>
    <w:rsid w:val="00626E69"/>
    <w:rsid w:val="00632502"/>
    <w:rsid w:val="00640648"/>
    <w:rsid w:val="00640EBE"/>
    <w:rsid w:val="0064220B"/>
    <w:rsid w:val="00666544"/>
    <w:rsid w:val="00685477"/>
    <w:rsid w:val="006A29AA"/>
    <w:rsid w:val="006C3D67"/>
    <w:rsid w:val="006C78EE"/>
    <w:rsid w:val="006D2E79"/>
    <w:rsid w:val="006D73B5"/>
    <w:rsid w:val="006D7BD3"/>
    <w:rsid w:val="006E2E31"/>
    <w:rsid w:val="006F2FED"/>
    <w:rsid w:val="006F34F8"/>
    <w:rsid w:val="006F47FB"/>
    <w:rsid w:val="007070CB"/>
    <w:rsid w:val="00713B34"/>
    <w:rsid w:val="00723A95"/>
    <w:rsid w:val="00727E16"/>
    <w:rsid w:val="00735645"/>
    <w:rsid w:val="00736296"/>
    <w:rsid w:val="0075078C"/>
    <w:rsid w:val="007523C5"/>
    <w:rsid w:val="00754677"/>
    <w:rsid w:val="007642DC"/>
    <w:rsid w:val="00772C11"/>
    <w:rsid w:val="00773208"/>
    <w:rsid w:val="0077323C"/>
    <w:rsid w:val="007746A7"/>
    <w:rsid w:val="00796F2A"/>
    <w:rsid w:val="007C5049"/>
    <w:rsid w:val="007D7860"/>
    <w:rsid w:val="007D7E9D"/>
    <w:rsid w:val="00803BCA"/>
    <w:rsid w:val="00804D0A"/>
    <w:rsid w:val="00817EE3"/>
    <w:rsid w:val="0082017E"/>
    <w:rsid w:val="00824834"/>
    <w:rsid w:val="00825C69"/>
    <w:rsid w:val="0084568B"/>
    <w:rsid w:val="008565A5"/>
    <w:rsid w:val="00866004"/>
    <w:rsid w:val="008705CC"/>
    <w:rsid w:val="0087521D"/>
    <w:rsid w:val="00875312"/>
    <w:rsid w:val="0088535A"/>
    <w:rsid w:val="00886C4D"/>
    <w:rsid w:val="0089164C"/>
    <w:rsid w:val="0089447F"/>
    <w:rsid w:val="00897255"/>
    <w:rsid w:val="008A1D1B"/>
    <w:rsid w:val="008C09BF"/>
    <w:rsid w:val="008C59C9"/>
    <w:rsid w:val="008E00E5"/>
    <w:rsid w:val="008E59AA"/>
    <w:rsid w:val="008F0807"/>
    <w:rsid w:val="008F67D1"/>
    <w:rsid w:val="008F7A2A"/>
    <w:rsid w:val="00906AE6"/>
    <w:rsid w:val="00911FD9"/>
    <w:rsid w:val="00923637"/>
    <w:rsid w:val="009255B6"/>
    <w:rsid w:val="0092637F"/>
    <w:rsid w:val="009471B2"/>
    <w:rsid w:val="0096777F"/>
    <w:rsid w:val="00981BCF"/>
    <w:rsid w:val="00983230"/>
    <w:rsid w:val="00987DC4"/>
    <w:rsid w:val="00996647"/>
    <w:rsid w:val="009A7470"/>
    <w:rsid w:val="009E3723"/>
    <w:rsid w:val="009F1CAC"/>
    <w:rsid w:val="009F58E0"/>
    <w:rsid w:val="009F5D2F"/>
    <w:rsid w:val="00A23D50"/>
    <w:rsid w:val="00A40DF9"/>
    <w:rsid w:val="00A41C0C"/>
    <w:rsid w:val="00A600C4"/>
    <w:rsid w:val="00A63167"/>
    <w:rsid w:val="00A634BE"/>
    <w:rsid w:val="00A74E2B"/>
    <w:rsid w:val="00A75D3B"/>
    <w:rsid w:val="00A80FC0"/>
    <w:rsid w:val="00A81F65"/>
    <w:rsid w:val="00A8540B"/>
    <w:rsid w:val="00AA5FC0"/>
    <w:rsid w:val="00AB7D96"/>
    <w:rsid w:val="00AC1309"/>
    <w:rsid w:val="00AC275D"/>
    <w:rsid w:val="00AC31E1"/>
    <w:rsid w:val="00AC78D2"/>
    <w:rsid w:val="00AD6228"/>
    <w:rsid w:val="00AD6C6D"/>
    <w:rsid w:val="00AE3C40"/>
    <w:rsid w:val="00AE7F9B"/>
    <w:rsid w:val="00AF4AA8"/>
    <w:rsid w:val="00AF4F86"/>
    <w:rsid w:val="00AF5889"/>
    <w:rsid w:val="00B01D6F"/>
    <w:rsid w:val="00B23101"/>
    <w:rsid w:val="00B2664E"/>
    <w:rsid w:val="00B34F5C"/>
    <w:rsid w:val="00B41083"/>
    <w:rsid w:val="00B4303F"/>
    <w:rsid w:val="00B47684"/>
    <w:rsid w:val="00B5250C"/>
    <w:rsid w:val="00B5599E"/>
    <w:rsid w:val="00B56089"/>
    <w:rsid w:val="00B562EB"/>
    <w:rsid w:val="00B647DC"/>
    <w:rsid w:val="00B64888"/>
    <w:rsid w:val="00B66269"/>
    <w:rsid w:val="00B716DD"/>
    <w:rsid w:val="00B71B58"/>
    <w:rsid w:val="00B75907"/>
    <w:rsid w:val="00B77DAE"/>
    <w:rsid w:val="00B807D7"/>
    <w:rsid w:val="00B9217C"/>
    <w:rsid w:val="00B927D4"/>
    <w:rsid w:val="00BA0901"/>
    <w:rsid w:val="00BA3E7A"/>
    <w:rsid w:val="00BB450D"/>
    <w:rsid w:val="00BB59E0"/>
    <w:rsid w:val="00BC07C6"/>
    <w:rsid w:val="00BC7C89"/>
    <w:rsid w:val="00BD02E6"/>
    <w:rsid w:val="00BD2294"/>
    <w:rsid w:val="00BF21BB"/>
    <w:rsid w:val="00BF33DF"/>
    <w:rsid w:val="00BF6F59"/>
    <w:rsid w:val="00BF7578"/>
    <w:rsid w:val="00C01D60"/>
    <w:rsid w:val="00C057FC"/>
    <w:rsid w:val="00C210A7"/>
    <w:rsid w:val="00C26825"/>
    <w:rsid w:val="00C30EE6"/>
    <w:rsid w:val="00C3559B"/>
    <w:rsid w:val="00C37ED3"/>
    <w:rsid w:val="00C45880"/>
    <w:rsid w:val="00C5600F"/>
    <w:rsid w:val="00C629C5"/>
    <w:rsid w:val="00C67876"/>
    <w:rsid w:val="00C72016"/>
    <w:rsid w:val="00C74222"/>
    <w:rsid w:val="00C82BA7"/>
    <w:rsid w:val="00CA218A"/>
    <w:rsid w:val="00CA49DB"/>
    <w:rsid w:val="00CB439A"/>
    <w:rsid w:val="00CC1AD6"/>
    <w:rsid w:val="00CC3BB3"/>
    <w:rsid w:val="00CD5499"/>
    <w:rsid w:val="00CE39A9"/>
    <w:rsid w:val="00CE6953"/>
    <w:rsid w:val="00CF567C"/>
    <w:rsid w:val="00CF674D"/>
    <w:rsid w:val="00D007A3"/>
    <w:rsid w:val="00D05256"/>
    <w:rsid w:val="00D05A39"/>
    <w:rsid w:val="00D07193"/>
    <w:rsid w:val="00D12073"/>
    <w:rsid w:val="00D13539"/>
    <w:rsid w:val="00D169D6"/>
    <w:rsid w:val="00D172B1"/>
    <w:rsid w:val="00D3292E"/>
    <w:rsid w:val="00D348CF"/>
    <w:rsid w:val="00D4303A"/>
    <w:rsid w:val="00D519FF"/>
    <w:rsid w:val="00D8432F"/>
    <w:rsid w:val="00D9100E"/>
    <w:rsid w:val="00DA55AB"/>
    <w:rsid w:val="00DB1C48"/>
    <w:rsid w:val="00DB2F20"/>
    <w:rsid w:val="00DB379E"/>
    <w:rsid w:val="00DD5424"/>
    <w:rsid w:val="00DD546B"/>
    <w:rsid w:val="00DD5485"/>
    <w:rsid w:val="00DE0827"/>
    <w:rsid w:val="00DE23A8"/>
    <w:rsid w:val="00DE28B0"/>
    <w:rsid w:val="00E02326"/>
    <w:rsid w:val="00E036C4"/>
    <w:rsid w:val="00E041A2"/>
    <w:rsid w:val="00E13426"/>
    <w:rsid w:val="00E13D07"/>
    <w:rsid w:val="00E36233"/>
    <w:rsid w:val="00E37FC4"/>
    <w:rsid w:val="00E42DA7"/>
    <w:rsid w:val="00E57499"/>
    <w:rsid w:val="00E667CA"/>
    <w:rsid w:val="00E736A8"/>
    <w:rsid w:val="00E7647B"/>
    <w:rsid w:val="00E81B62"/>
    <w:rsid w:val="00E83BD5"/>
    <w:rsid w:val="00E87C64"/>
    <w:rsid w:val="00EA11A7"/>
    <w:rsid w:val="00EB16FA"/>
    <w:rsid w:val="00EB5990"/>
    <w:rsid w:val="00EC7075"/>
    <w:rsid w:val="00ED2A91"/>
    <w:rsid w:val="00ED6871"/>
    <w:rsid w:val="00EF12FF"/>
    <w:rsid w:val="00EF1F01"/>
    <w:rsid w:val="00EF2D82"/>
    <w:rsid w:val="00EF4386"/>
    <w:rsid w:val="00F0211F"/>
    <w:rsid w:val="00F224BA"/>
    <w:rsid w:val="00F5282D"/>
    <w:rsid w:val="00F67A1B"/>
    <w:rsid w:val="00F81E25"/>
    <w:rsid w:val="00F82F3E"/>
    <w:rsid w:val="00F8619D"/>
    <w:rsid w:val="00F9402B"/>
    <w:rsid w:val="00F94CD4"/>
    <w:rsid w:val="00F95C8B"/>
    <w:rsid w:val="00FB5364"/>
    <w:rsid w:val="00FC0F67"/>
    <w:rsid w:val="00FD1105"/>
    <w:rsid w:val="00FD1B2F"/>
    <w:rsid w:val="00FD6752"/>
    <w:rsid w:val="00FE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EC1A"/>
  <w15:chartTrackingRefBased/>
  <w15:docId w15:val="{E6AA42A3-B052-45D7-8F29-7CFECB86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F9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D2F93"/>
    <w:pPr>
      <w:numPr>
        <w:numId w:val="6"/>
      </w:numPr>
      <w:spacing w:before="240"/>
      <w:contextualSpacing w:val="0"/>
      <w:outlineLvl w:val="0"/>
    </w:pPr>
    <w:rPr>
      <w:rFonts w:cstheme="majorBidi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2F9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2F93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2F9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2F93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854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854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854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854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D2F93"/>
    <w:rPr>
      <w:rFonts w:ascii="Times New Roman" w:eastAsia="Cambr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D2F93"/>
    <w:rPr>
      <w:rFonts w:ascii="Times New Roman" w:eastAsia="Cambria" w:hAnsi="Times New Roman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D2F9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D2F9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D2F9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40B"/>
    <w:rPr>
      <w:rFonts w:eastAsiaTheme="majorEastAsia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40B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40B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40B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qFormat/>
    <w:rsid w:val="003D2F93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D2F93"/>
    <w:rPr>
      <w:rFonts w:ascii="Times New Roman" w:hAnsi="Times New Roman" w:cstheme="majorBid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D2F93"/>
    <w:pPr>
      <w:spacing w:before="240"/>
    </w:pPr>
    <w:rPr>
      <w:rFonts w:cstheme="majorBidi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D2F93"/>
    <w:rPr>
      <w:rFonts w:ascii="Times New Roman" w:hAnsi="Times New Roman" w:cstheme="majorBidi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2F9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F9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"/>
    <w:qFormat/>
    <w:rsid w:val="003D2F93"/>
    <w:pPr>
      <w:numPr>
        <w:numId w:val="7"/>
      </w:numPr>
      <w:contextualSpacing/>
    </w:pPr>
    <w:rPr>
      <w:rFonts w:eastAsia="Cambria"/>
      <w:szCs w:val="24"/>
    </w:rPr>
  </w:style>
  <w:style w:type="character" w:styleId="IntenseEmphasis">
    <w:name w:val="Intense Emphasis"/>
    <w:basedOn w:val="DefaultParagraphFont"/>
    <w:uiPriority w:val="21"/>
    <w:rsid w:val="00A854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40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40B"/>
    <w:rPr>
      <w:rFonts w:ascii="Times New Roman" w:hAnsi="Times New Roman"/>
      <w:i/>
      <w:iCs/>
      <w:color w:val="4F81BD" w:themeColor="accent1"/>
      <w:sz w:val="24"/>
    </w:rPr>
  </w:style>
  <w:style w:type="character" w:styleId="IntenseReference">
    <w:name w:val="Intense Reference"/>
    <w:basedOn w:val="DefaultParagraphFont"/>
    <w:uiPriority w:val="32"/>
    <w:qFormat/>
    <w:rsid w:val="003D2F93"/>
    <w:rPr>
      <w:b/>
      <w:bCs/>
      <w:smallCaps/>
      <w:color w:val="auto"/>
      <w:spacing w:val="5"/>
    </w:rPr>
  </w:style>
  <w:style w:type="table" w:styleId="TableGrid">
    <w:name w:val="Table Grid"/>
    <w:basedOn w:val="TableNormal"/>
    <w:uiPriority w:val="39"/>
    <w:rsid w:val="00A8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3E5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D2F93"/>
    <w:rPr>
      <w:rFonts w:cs="Times New Roman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3D2F9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3D2F93"/>
    <w:pPr>
      <w:spacing w:after="0" w:line="240" w:lineRule="auto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3D2F93"/>
    <w:rPr>
      <w:rFonts w:ascii="Times New Roman" w:hAnsi="Times New Roman"/>
      <w:b/>
      <w:bCs/>
    </w:rPr>
  </w:style>
  <w:style w:type="character" w:styleId="Emphasis">
    <w:name w:val="Emphasis"/>
    <w:basedOn w:val="DefaultParagraphFont"/>
    <w:uiPriority w:val="20"/>
    <w:qFormat/>
    <w:rsid w:val="003D2F93"/>
    <w:rPr>
      <w:rFonts w:ascii="Times New Roman" w:hAnsi="Times New Roman"/>
      <w:i/>
      <w:iCs/>
    </w:rPr>
  </w:style>
  <w:style w:type="character" w:styleId="SubtleEmphasis">
    <w:name w:val="Subtle Emphasis"/>
    <w:basedOn w:val="DefaultParagraphFont"/>
    <w:uiPriority w:val="19"/>
    <w:qFormat/>
    <w:rsid w:val="003D2F93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D2F93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0F20F-41FE-4169-80F9-6055BB887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37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Young Seon</dc:creator>
  <cp:keywords/>
  <dc:description/>
  <cp:lastModifiedBy>Misty Robson</cp:lastModifiedBy>
  <cp:revision>24</cp:revision>
  <dcterms:created xsi:type="dcterms:W3CDTF">2025-12-17T19:13:00Z</dcterms:created>
  <dcterms:modified xsi:type="dcterms:W3CDTF">2026-03-16T07:59:00Z</dcterms:modified>
</cp:coreProperties>
</file>